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C2CBB" w14:textId="77777777" w:rsidR="00C50F21" w:rsidRDefault="00C50F21" w:rsidP="00C50F21">
      <w:pPr>
        <w:spacing w:before="240" w:after="240"/>
        <w:jc w:val="center"/>
        <w:rPr>
          <w:rFonts w:ascii="Times New Roman" w:hAnsi="Times New Roman" w:cs="Times New Roman"/>
          <w:sz w:val="30"/>
          <w:szCs w:val="30"/>
        </w:rPr>
      </w:pPr>
      <w:r w:rsidRPr="005073D6">
        <w:rPr>
          <w:rFonts w:ascii="Times New Roman" w:hAnsi="Times New Roman" w:cs="Times New Roman"/>
          <w:sz w:val="30"/>
          <w:szCs w:val="30"/>
        </w:rPr>
        <w:t xml:space="preserve">List of </w:t>
      </w:r>
      <w:r>
        <w:rPr>
          <w:rFonts w:ascii="Times New Roman" w:hAnsi="Times New Roman" w:cs="Times New Roman"/>
          <w:sz w:val="30"/>
          <w:szCs w:val="30"/>
        </w:rPr>
        <w:t xml:space="preserve">Supplementary </w:t>
      </w:r>
      <w:r w:rsidRPr="005073D6">
        <w:rPr>
          <w:rFonts w:ascii="Times New Roman" w:hAnsi="Times New Roman" w:cs="Times New Roman"/>
          <w:sz w:val="30"/>
          <w:szCs w:val="30"/>
        </w:rPr>
        <w:t>Tables and Figure Legends</w:t>
      </w:r>
    </w:p>
    <w:p w14:paraId="22DCE0A5" w14:textId="77777777" w:rsidR="00C50F21" w:rsidRPr="006B6520" w:rsidRDefault="00C50F21" w:rsidP="00657683">
      <w:pPr>
        <w:rPr>
          <w:rFonts w:ascii="Times New Roman" w:hAnsi="Times New Roman" w:cs="Times New Roman"/>
          <w:sz w:val="24"/>
          <w:szCs w:val="24"/>
        </w:rPr>
      </w:pPr>
      <w:r w:rsidRPr="006B652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6B6520">
        <w:rPr>
          <w:rFonts w:ascii="Times New Roman" w:hAnsi="Times New Roman" w:cs="Times New Roman"/>
          <w:sz w:val="24"/>
          <w:szCs w:val="24"/>
        </w:rPr>
        <w:t xml:space="preserve">. Baseline characteristics of the NHANES </w:t>
      </w:r>
      <w:r>
        <w:rPr>
          <w:rFonts w:ascii="Times New Roman" w:hAnsi="Times New Roman" w:cs="Times New Roman"/>
          <w:sz w:val="24"/>
          <w:szCs w:val="24"/>
        </w:rPr>
        <w:t>cohort</w:t>
      </w:r>
      <w:r w:rsidRPr="006B652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4040"/>
        <w:gridCol w:w="2400"/>
        <w:gridCol w:w="2491"/>
      </w:tblGrid>
      <w:tr w:rsidR="00657683" w:rsidRPr="00981E53" w14:paraId="52C293A5" w14:textId="77777777" w:rsidTr="00657683">
        <w:trPr>
          <w:trHeight w:val="283"/>
        </w:trPr>
        <w:tc>
          <w:tcPr>
            <w:tcW w:w="40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A2E433" w14:textId="11A56C87" w:rsidR="00657683" w:rsidRPr="00981E53" w:rsidRDefault="00657683" w:rsidP="00DC1E4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48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192C3B" w14:textId="77777777" w:rsidR="00657683" w:rsidRPr="00981E53" w:rsidRDefault="00657683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icipants</w:t>
            </w:r>
          </w:p>
        </w:tc>
      </w:tr>
      <w:tr w:rsidR="00657683" w:rsidRPr="00981E53" w14:paraId="05DB36A7" w14:textId="77777777" w:rsidTr="00E96584">
        <w:trPr>
          <w:trHeight w:val="283"/>
        </w:trPr>
        <w:tc>
          <w:tcPr>
            <w:tcW w:w="40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71456" w14:textId="2CA6AF72" w:rsidR="00657683" w:rsidRPr="00981E53" w:rsidRDefault="00657683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C3D03A" w14:textId="77777777" w:rsidR="00657683" w:rsidRPr="00981E53" w:rsidRDefault="00657683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weighted (n=230)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18289F" w14:textId="77777777" w:rsidR="00657683" w:rsidRPr="00981E53" w:rsidRDefault="00657683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ghted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=857776)</w:t>
            </w:r>
          </w:p>
        </w:tc>
      </w:tr>
      <w:tr w:rsidR="00C50F21" w:rsidRPr="00981E53" w14:paraId="67E7CE97" w14:textId="77777777" w:rsidTr="00DC1E43">
        <w:trPr>
          <w:trHeight w:val="283"/>
        </w:trPr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64CE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mographics Data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41F42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FA72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0F21" w:rsidRPr="00981E53" w14:paraId="2FBFFB72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5544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E673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 (6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8DF7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 (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)</w:t>
            </w:r>
          </w:p>
        </w:tc>
      </w:tr>
      <w:tr w:rsidR="00C50F21" w:rsidRPr="00981E53" w14:paraId="510DCE30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1F86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 (male, n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5316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 [71.30%]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5321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3279 [62.17%]</w:t>
            </w:r>
          </w:p>
        </w:tc>
      </w:tr>
      <w:tr w:rsidR="00C50F21" w:rsidRPr="00981E53" w14:paraId="64AF7669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DFEE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74CA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6697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0F21" w:rsidRPr="00981E53" w14:paraId="41953FFC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85E4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exican American (n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5D4F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[8.30%]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859A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70 [2.06%]</w:t>
            </w:r>
          </w:p>
        </w:tc>
      </w:tr>
      <w:tr w:rsidR="00C50F21" w:rsidRPr="00981E53" w14:paraId="371CE5B3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74A0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ther Hispanic (n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DBF1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[10.85%]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80C6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864 [5.58%]</w:t>
            </w:r>
          </w:p>
        </w:tc>
      </w:tr>
      <w:tr w:rsidR="00C50F21" w:rsidRPr="00981E53" w14:paraId="4A903599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DF96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-Hispanic White (n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7C58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 [50.85%]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29AB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5689 [68.28%]</w:t>
            </w:r>
          </w:p>
        </w:tc>
      </w:tr>
      <w:tr w:rsidR="00C50F21" w:rsidRPr="00981E53" w14:paraId="35566BD9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1C6E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-Hispanic Black (n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6660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 [20.00%]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567A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586 [11.26%]</w:t>
            </w:r>
          </w:p>
        </w:tc>
      </w:tr>
      <w:tr w:rsidR="00C50F21" w:rsidRPr="00981E53" w14:paraId="682C8CBB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4264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ther Race (n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D902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[10.00%]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0409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967 [12.82%]</w:t>
            </w:r>
          </w:p>
        </w:tc>
      </w:tr>
      <w:tr w:rsidR="00C50F21" w:rsidRPr="00981E53" w14:paraId="185CDEAC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DC5F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kern w:val="0"/>
                <w:szCs w:val="21"/>
              </w:rPr>
              <w:t>PIR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ratio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D459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 (1.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17C6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 (1.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)</w:t>
            </w:r>
          </w:p>
        </w:tc>
      </w:tr>
      <w:tr w:rsidR="00C50F21" w:rsidRPr="00981E53" w14:paraId="1C1F8433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3ADC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xamination D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E39D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C1C6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0F21" w:rsidRPr="00981E53" w14:paraId="12A6C28C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6602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kern w:val="0"/>
                <w:szCs w:val="21"/>
              </w:rPr>
              <w:t>BMI (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/m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12A9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5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BADF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 (24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1)</w:t>
            </w:r>
          </w:p>
        </w:tc>
      </w:tr>
      <w:tr w:rsidR="00C50F21" w:rsidRPr="00981E53" w14:paraId="2EF76FC1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3DEB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boratory D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17AA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D6E8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0F21" w:rsidRPr="00981E53" w14:paraId="425367AF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010C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kern w:val="0"/>
                <w:szCs w:val="21"/>
              </w:rPr>
              <w:t>RDW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2392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 (13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5555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 (1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)</w:t>
            </w:r>
          </w:p>
        </w:tc>
      </w:tr>
      <w:tr w:rsidR="00C50F21" w:rsidRPr="00981E53" w14:paraId="64300AF3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7B32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kern w:val="0"/>
                <w:szCs w:val="21"/>
              </w:rPr>
              <w:t>HDL</w:t>
            </w:r>
            <w:r w:rsidRPr="008D6CF7">
              <w:rPr>
                <w:rFonts w:ascii="Times New Roman" w:eastAsia="等线" w:hAnsi="Times New Roman" w:cs="Times New Roman"/>
                <w:kern w:val="0"/>
                <w:szCs w:val="21"/>
              </w:rPr>
              <w:t>-C</w:t>
            </w:r>
            <w:r w:rsidRPr="00981E5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mmol/L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DFBE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 (1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46CD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(1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)</w:t>
            </w:r>
          </w:p>
        </w:tc>
      </w:tr>
      <w:tr w:rsidR="00C50F21" w:rsidRPr="00981E53" w14:paraId="1ADC3669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FC5F" w14:textId="79C508E3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otal </w:t>
            </w:r>
            <w:r w:rsidR="00D878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lesterol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mol/L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9829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9 (3.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9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39F5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 (3.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5)</w:t>
            </w:r>
          </w:p>
        </w:tc>
      </w:tr>
      <w:tr w:rsidR="00C50F21" w:rsidRPr="00981E53" w14:paraId="3FD5EE07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1BC9" w14:textId="71F883AD" w:rsidR="00C50F21" w:rsidRPr="00981E53" w:rsidRDefault="00CA3FD7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  <w:r w:rsidR="00C50F21"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mol/L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A5FE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4 (0.9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1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CF0C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7 (0.8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8)</w:t>
            </w:r>
          </w:p>
        </w:tc>
      </w:tr>
      <w:tr w:rsidR="00C50F21" w:rsidRPr="00981E53" w14:paraId="0624571F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6753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kern w:val="0"/>
                <w:szCs w:val="21"/>
              </w:rPr>
              <w:t>LDL</w:t>
            </w:r>
            <w:r w:rsidRPr="008D6CF7">
              <w:rPr>
                <w:rFonts w:ascii="Times New Roman" w:eastAsia="等线" w:hAnsi="Times New Roman" w:cs="Times New Roman"/>
                <w:kern w:val="0"/>
                <w:szCs w:val="21"/>
              </w:rPr>
              <w:t>-C</w:t>
            </w:r>
            <w:r w:rsidRPr="00981E5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mmol/L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9A65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2 (1.7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4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D3DC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3 (1.8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4)</w:t>
            </w:r>
          </w:p>
        </w:tc>
      </w:tr>
      <w:tr w:rsidR="00C50F21" w:rsidRPr="00981E53" w14:paraId="72779E37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FC94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uestionnaire D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9C13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445E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0F21" w:rsidRPr="00981E53" w14:paraId="5D047D99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9C8A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(Yes, n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3E04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 [68.70%]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D7E1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281 [71.38%]</w:t>
            </w:r>
          </w:p>
        </w:tc>
      </w:tr>
      <w:tr w:rsidR="00C50F21" w:rsidRPr="00981E53" w14:paraId="7325432A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2C87" w14:textId="63D435EA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</w:t>
            </w:r>
            <w:r w:rsidR="00464A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Yes, n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F7A1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 [63.91%]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CB5B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0371 [67.66%]</w:t>
            </w:r>
          </w:p>
        </w:tc>
      </w:tr>
      <w:tr w:rsidR="00C50F21" w:rsidRPr="00981E53" w14:paraId="0DCEA407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8BAE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orbiditi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81EE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5AB6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0F21" w:rsidRPr="00981E53" w14:paraId="6EA39585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64F4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7B1F">
              <w:rPr>
                <w:rFonts w:ascii="Times New Roman" w:eastAsia="等线" w:hAnsi="Times New Roman" w:cs="Times New Roman"/>
                <w:kern w:val="0"/>
                <w:szCs w:val="21"/>
              </w:rPr>
              <w:t>Hypertension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Yes, n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B843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 [70.87%]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B117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9242 [69.86%]</w:t>
            </w:r>
          </w:p>
        </w:tc>
      </w:tr>
      <w:tr w:rsidR="00C50F21" w:rsidRPr="00981E53" w14:paraId="5F44AF54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0B2D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Yes, n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7A91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 [33.91%]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CF83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787 [25.04%]</w:t>
            </w:r>
          </w:p>
        </w:tc>
      </w:tr>
      <w:tr w:rsidR="00C50F21" w:rsidRPr="00981E53" w14:paraId="2DDF10EF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0214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Kidne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ease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Yes, n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ADEE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[7.83%]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562E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288 [9.36%]</w:t>
            </w:r>
          </w:p>
        </w:tc>
      </w:tr>
      <w:tr w:rsidR="00C50F21" w:rsidRPr="00981E53" w14:paraId="694E5D61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5BCB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ngestiv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ar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lure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Yes, n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52B6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 [28.26%]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F366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988 [25.18%]</w:t>
            </w:r>
          </w:p>
        </w:tc>
      </w:tr>
      <w:tr w:rsidR="00C50F21" w:rsidRPr="00981E53" w14:paraId="7A2D26D8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3D75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oke (Yes, n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AEEE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[16.52%]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E35D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321 [19.04%]</w:t>
            </w:r>
          </w:p>
        </w:tc>
      </w:tr>
      <w:tr w:rsidR="00C50F21" w:rsidRPr="00981E53" w14:paraId="6CB1DE2B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3849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trient Intak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2042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78B6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0F21" w:rsidRPr="00981E53" w14:paraId="03FEFEC8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01B7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ot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rgy (kc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d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D17A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4 (12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3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02DE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8 (14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4.5)</w:t>
            </w:r>
          </w:p>
        </w:tc>
      </w:tr>
      <w:tr w:rsidR="00C50F21" w:rsidRPr="00981E53" w14:paraId="3443DDB6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E325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kern w:val="0"/>
                <w:szCs w:val="21"/>
              </w:rPr>
              <w:t>EPA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0:5) (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d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EDE4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 (0.0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)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0970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 (0.0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)</w:t>
            </w:r>
          </w:p>
        </w:tc>
      </w:tr>
      <w:tr w:rsidR="00C50F21" w:rsidRPr="00981E53" w14:paraId="15FD6FA7" w14:textId="77777777" w:rsidTr="00DC1E43">
        <w:trPr>
          <w:trHeight w:val="283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D68A8" w14:textId="77777777" w:rsidR="00C50F21" w:rsidRPr="00981E53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1E53">
              <w:rPr>
                <w:rFonts w:ascii="Times New Roman" w:eastAsia="等线" w:hAnsi="Times New Roman" w:cs="Times New Roman"/>
                <w:kern w:val="0"/>
                <w:szCs w:val="21"/>
              </w:rPr>
              <w:t>DHA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2:6) (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d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4D131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 (0.0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)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A2EAC" w14:textId="77777777" w:rsidR="00C50F21" w:rsidRPr="00981E53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 (0.00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1E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)</w:t>
            </w:r>
          </w:p>
        </w:tc>
      </w:tr>
    </w:tbl>
    <w:p w14:paraId="36B1141D" w14:textId="77777777" w:rsidR="00C50F21" w:rsidRDefault="00C50F21" w:rsidP="00C50F21">
      <w:pPr>
        <w:rPr>
          <w:rFonts w:ascii="Times New Roman" w:hAnsi="Times New Roman" w:cs="Times New Roman"/>
        </w:rPr>
      </w:pPr>
      <w:r w:rsidRPr="00C73D32">
        <w:rPr>
          <w:rFonts w:ascii="Times New Roman" w:hAnsi="Times New Roman" w:cs="Times New Roman"/>
        </w:rPr>
        <w:t xml:space="preserve">a. Weighted data excluded the sampled population corresponding to strata that contain only </w:t>
      </w:r>
      <w:r>
        <w:rPr>
          <w:rFonts w:ascii="Times New Roman" w:hAnsi="Times New Roman" w:cs="Times New Roman"/>
        </w:rPr>
        <w:t>a</w:t>
      </w:r>
      <w:r w:rsidRPr="00C73D32">
        <w:rPr>
          <w:rFonts w:ascii="Times New Roman" w:hAnsi="Times New Roman" w:cs="Times New Roman"/>
        </w:rPr>
        <w:t xml:space="preserve"> single Primary Sampling Unit (PSU). </w:t>
      </w:r>
    </w:p>
    <w:p w14:paraId="425D6A16" w14:textId="2288EEB3" w:rsidR="00C50F21" w:rsidRPr="00C73D32" w:rsidRDefault="00C50F21" w:rsidP="00C50F21">
      <w:pPr>
        <w:rPr>
          <w:rFonts w:ascii="Times New Roman" w:hAnsi="Times New Roman" w:cs="Times New Roman"/>
        </w:rPr>
      </w:pPr>
      <w:r w:rsidRPr="00C73D32">
        <w:rPr>
          <w:rFonts w:ascii="Times New Roman" w:hAnsi="Times New Roman" w:cs="Times New Roman"/>
        </w:rPr>
        <w:t xml:space="preserve">PIR, ratio of family income to poverty; BMI, body mass index; RDW, red cell distribution width - coefficient of variation; HDL-C, high-density lipoprotein cholesterol; </w:t>
      </w:r>
      <w:r w:rsidR="00CA3FD7">
        <w:rPr>
          <w:rFonts w:ascii="Times New Roman" w:hAnsi="Times New Roman" w:cs="Times New Roman"/>
        </w:rPr>
        <w:t>TG, t</w:t>
      </w:r>
      <w:r w:rsidR="00CA3FD7" w:rsidRPr="00556BF5">
        <w:rPr>
          <w:rFonts w:ascii="Times New Roman" w:hAnsi="Times New Roman" w:cs="Times New Roman"/>
        </w:rPr>
        <w:t>riglycerides</w:t>
      </w:r>
      <w:r w:rsidR="00CA3FD7">
        <w:rPr>
          <w:rFonts w:ascii="Times New Roman" w:hAnsi="Times New Roman" w:cs="Times New Roman"/>
        </w:rPr>
        <w:t xml:space="preserve">; </w:t>
      </w:r>
      <w:r w:rsidRPr="00C73D32">
        <w:rPr>
          <w:rFonts w:ascii="Times New Roman" w:hAnsi="Times New Roman" w:cs="Times New Roman"/>
        </w:rPr>
        <w:t xml:space="preserve">LDL-C, low-density lipoproteins cholesterol; EPA, </w:t>
      </w:r>
      <w:proofErr w:type="spellStart"/>
      <w:r w:rsidRPr="00C73D32">
        <w:rPr>
          <w:rFonts w:ascii="Times New Roman" w:hAnsi="Times New Roman" w:cs="Times New Roman"/>
        </w:rPr>
        <w:t>eicosapentaenoic</w:t>
      </w:r>
      <w:proofErr w:type="spellEnd"/>
      <w:r w:rsidRPr="00C73D32">
        <w:rPr>
          <w:rFonts w:ascii="Times New Roman" w:hAnsi="Times New Roman" w:cs="Times New Roman"/>
        </w:rPr>
        <w:t xml:space="preserve"> acid; DHA, docosahexaenoic acid.</w:t>
      </w:r>
    </w:p>
    <w:p w14:paraId="14BBA7C2" w14:textId="77777777" w:rsidR="00C50F21" w:rsidRDefault="00C50F21" w:rsidP="00C50F21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p w14:paraId="7E1F882D" w14:textId="23D287E3" w:rsidR="00C50F21" w:rsidRPr="00532B4F" w:rsidRDefault="00C50F21" w:rsidP="00532B4F">
      <w:pPr>
        <w:rPr>
          <w:rFonts w:ascii="Times New Roman" w:eastAsia="宋体" w:hAnsi="Times New Roman" w:cs="Times New Roman"/>
          <w:sz w:val="24"/>
          <w:szCs w:val="24"/>
        </w:rPr>
      </w:pPr>
      <w:r w:rsidRPr="003B26E9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3B26E9">
        <w:rPr>
          <w:rFonts w:ascii="Times New Roman" w:eastAsia="宋体" w:hAnsi="Times New Roman" w:cs="Times New Roman"/>
          <w:sz w:val="24"/>
          <w:szCs w:val="24"/>
        </w:rPr>
        <w:t>able S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  <w:r w:rsidRPr="003B26E9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532B4F" w:rsidRPr="00532B4F">
        <w:rPr>
          <w:rFonts w:ascii="Times New Roman" w:eastAsia="宋体" w:hAnsi="Times New Roman" w:cs="Times New Roman"/>
          <w:sz w:val="24"/>
          <w:szCs w:val="24"/>
        </w:rPr>
        <w:t xml:space="preserve">Baseline </w:t>
      </w:r>
      <w:r w:rsidR="00532B4F">
        <w:rPr>
          <w:rFonts w:ascii="Times New Roman" w:eastAsia="宋体" w:hAnsi="Times New Roman" w:cs="Times New Roman"/>
          <w:sz w:val="24"/>
          <w:szCs w:val="24"/>
        </w:rPr>
        <w:t>c</w:t>
      </w:r>
      <w:r w:rsidR="00532B4F" w:rsidRPr="00532B4F">
        <w:rPr>
          <w:rFonts w:ascii="Times New Roman" w:eastAsia="宋体" w:hAnsi="Times New Roman" w:cs="Times New Roman"/>
          <w:sz w:val="24"/>
          <w:szCs w:val="24"/>
        </w:rPr>
        <w:t xml:space="preserve">haracteristics by RDW </w:t>
      </w:r>
      <w:r w:rsidR="00532B4F">
        <w:rPr>
          <w:rFonts w:ascii="Times New Roman" w:eastAsia="宋体" w:hAnsi="Times New Roman" w:cs="Times New Roman"/>
          <w:sz w:val="24"/>
          <w:szCs w:val="24"/>
        </w:rPr>
        <w:t>g</w:t>
      </w:r>
      <w:r w:rsidR="00532B4F" w:rsidRPr="00532B4F">
        <w:rPr>
          <w:rFonts w:ascii="Times New Roman" w:eastAsia="宋体" w:hAnsi="Times New Roman" w:cs="Times New Roman"/>
          <w:sz w:val="24"/>
          <w:szCs w:val="24"/>
        </w:rPr>
        <w:t xml:space="preserve">roup in </w:t>
      </w:r>
      <w:r w:rsidR="00532B4F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532B4F" w:rsidRPr="00532B4F">
        <w:rPr>
          <w:rFonts w:ascii="Times New Roman" w:eastAsia="宋体" w:hAnsi="Times New Roman" w:cs="Times New Roman"/>
          <w:sz w:val="24"/>
          <w:szCs w:val="24"/>
        </w:rPr>
        <w:t>NHANES</w:t>
      </w:r>
      <w:r w:rsidR="00532B4F">
        <w:rPr>
          <w:rFonts w:ascii="Times New Roman" w:eastAsia="宋体" w:hAnsi="Times New Roman" w:cs="Times New Roman"/>
          <w:sz w:val="24"/>
          <w:szCs w:val="24"/>
        </w:rPr>
        <w:t xml:space="preserve"> cohort.</w:t>
      </w:r>
    </w:p>
    <w:tbl>
      <w:tblPr>
        <w:tblW w:w="91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410"/>
        <w:gridCol w:w="2410"/>
        <w:gridCol w:w="992"/>
        <w:gridCol w:w="486"/>
      </w:tblGrid>
      <w:tr w:rsidR="00C50F21" w:rsidRPr="00474A60" w14:paraId="328FFFF5" w14:textId="77777777" w:rsidTr="00DC1E43">
        <w:trPr>
          <w:trHeight w:val="31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2A39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9A8F" w14:textId="0A2F9C39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B847E6" w:rsidRPr="00CC2481">
              <w:rPr>
                <w:rFonts w:ascii="Times New Roman" w:eastAsia="宋体" w:hAnsi="Times New Roman" w:cs="Times New Roman"/>
                <w:sz w:val="24"/>
                <w:szCs w:val="24"/>
              </w:rPr>
              <w:t>&lt;13.4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=10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2F39" w14:textId="4AAF4BE6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B847E6" w:rsidRPr="00CC2481">
              <w:rPr>
                <w:rFonts w:ascii="Times New Roman" w:eastAsia="宋体" w:hAnsi="Times New Roman" w:cs="Times New Roman"/>
                <w:sz w:val="24"/>
                <w:szCs w:val="24"/>
              </w:rPr>
              <w:t>≥13.4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=12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7E4A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BBE5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0F21" w:rsidRPr="00474A60" w14:paraId="46FEDD47" w14:textId="77777777" w:rsidTr="00DC1E43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2395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mographics Dat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870F335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F732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02D1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FAF8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50F21" w:rsidRPr="00474A60" w14:paraId="5FA4ABB8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A7BB6D3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2181D0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B7DD524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 (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6691FB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0AFB241A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0F21" w:rsidRPr="00474A60" w14:paraId="04B7A8D3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B5CAD7A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ender (male,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77EFEC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 [71.8%]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3BF8F7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 [70.9%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CAF977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7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5D12CFC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0F21" w:rsidRPr="00474A60" w14:paraId="6D8312BB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D46200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2C04815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59A1C4E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3CAB89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68D8062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C50F21" w:rsidRPr="00474A60" w14:paraId="744E862B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87275AF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exican American (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A19AE30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[7.8%]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63C4BB2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[8.7%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30A07D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2E89B76C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50F21" w:rsidRPr="00474A60" w14:paraId="1833112B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37E1AF5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ther Hispanic (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DCDBE2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[12.6%]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EC2D65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[9.5%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962953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CBC2062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50F21" w:rsidRPr="00474A60" w14:paraId="6B3C0270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A264F9F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-Hispanic White (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C97F06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 [53.4%]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1AD130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[48.8%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D7E745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7FD00AD1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50F21" w:rsidRPr="00474A60" w14:paraId="6B62BA5A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366F1B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-Hispanic Black (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B5158B7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[11.7%]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AC552B3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 [26.8%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027E48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7DB38783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50F21" w:rsidRPr="00474A60" w14:paraId="6A9E8B65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940203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ther Race (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A1DF58B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[14.6%]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61C823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[6.3%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47BD1C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F2E9F34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50F21" w:rsidRPr="00474A60" w14:paraId="54B5A5EF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F56851F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R (ratio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53DD187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 (1.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9BE4A8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 (0.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9FFF37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0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070E8FF7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0F21" w:rsidRPr="00474A60" w14:paraId="3C0F3861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ABAC4C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xamination Dat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FDBDB7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4641B13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6FA303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8CD6E5A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50F21" w:rsidRPr="00474A60" w14:paraId="11E5A7D2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F2B83B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kg/m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9284DA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 (25.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3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FF7BBA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 (25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3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3A9B4A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5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E641E27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0F21" w:rsidRPr="00474A60" w14:paraId="0AB166D9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63DB43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boratory Dat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DF671E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483B235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585998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771FADB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50F21" w:rsidRPr="00474A60" w14:paraId="23A8F875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C34AA7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W (%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913CEDF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 (1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7F4118E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 (13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527EE7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CDB49BF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C50F21" w:rsidRPr="00474A60" w14:paraId="3CC73004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5072B4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mol/L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4D20D5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 (1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F1631E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 (1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746AA4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2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A2BC8E8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0F21" w:rsidRPr="00474A60" w14:paraId="5173A3B5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089EB16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ot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lesterol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mol/L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60C7879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4 (3.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7766664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4 (3.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42D928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3918A4F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0F21" w:rsidRPr="00474A60" w14:paraId="173B9730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5C3AA2" w14:textId="02EAA96E" w:rsidR="00C50F21" w:rsidRPr="00474A60" w:rsidRDefault="00464AB3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  <w:r w:rsidR="00C50F21"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mol/L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942378F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 (1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C5A5991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 (0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2AE9BE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655DE3D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C50F21" w:rsidRPr="00474A60" w14:paraId="6309B1D5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23DBC9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mol/L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EB39592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 (1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A7DDCED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 (1.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91569A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5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7B41801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0F21" w:rsidRPr="00474A60" w14:paraId="02907833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F81F8F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uestionnaire Dat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ADF6900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CBD362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791ACA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0E05761A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50F21" w:rsidRPr="00474A60" w14:paraId="495BA65F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B5FEB34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(Yes,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9CF3051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 [71.8%]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C7D58BD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 [66.1%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C1FED0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059353A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C50F21" w:rsidRPr="00474A60" w14:paraId="27E8349E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0A5C1B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Yes,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47C7099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[60.2%]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4F84992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 [66.9%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2B0B0E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8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253E796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0F21" w:rsidRPr="00474A60" w14:paraId="15CE5B5A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237640C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orbiditi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05E13F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69F1343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B2E866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0D8A82F3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50F21" w:rsidRPr="00474A60" w14:paraId="6B725160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8935294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7B1F">
              <w:rPr>
                <w:rFonts w:ascii="Times New Roman" w:eastAsia="等线" w:hAnsi="Times New Roman" w:cs="Times New Roman"/>
                <w:kern w:val="0"/>
                <w:szCs w:val="21"/>
              </w:rPr>
              <w:t>Hypertension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Yes,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D3CB29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 [68.9%]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625C419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 [72.4%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E0FBFA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F2F7A44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C50F21" w:rsidRPr="00474A60" w14:paraId="50F3022D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A8C571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Yes,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4AB3361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[22.3%]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6DED3FA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 [43.3%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76D917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37314D4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C50F21" w:rsidRPr="00474A60" w14:paraId="4385E032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A7472D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Kidne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ease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Yes,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62401F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[5.8%]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42B6A2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[9.5%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6548BC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2FA40CA5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C50F21" w:rsidRPr="00474A60" w14:paraId="357D38FA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F6B83B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ar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BA7B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lure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Yes,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066FA5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[20.4%]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EF60056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 [34.6%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77A34E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2EC0CCCA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C50F21" w:rsidRPr="00474A60" w14:paraId="695A9C2D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FF8F43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oke (Yes,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%]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27B8E9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[12.6%]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0ED85A1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[19.7%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2C5A2A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78BCD95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C50F21" w:rsidRPr="00474A60" w14:paraId="4082C05F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4265C63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trient Intak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B32D56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ADF2140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0B4207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3F10612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50F21" w:rsidRPr="00474A60" w14:paraId="4A336847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1AE290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energy (kc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d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9729749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0.5 (1438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5.8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C22B7CA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8.0 (122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5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F1AC48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746B0F35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0F21" w:rsidRPr="00474A60" w14:paraId="2F2EB570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3447BB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A (20:5) (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d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B0A5E7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 (0.0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CD96802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 (0.0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77ED70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2DCE44A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0F21" w:rsidRPr="00474A60" w14:paraId="52D14EBF" w14:textId="77777777" w:rsidTr="00DC1E43">
        <w:trPr>
          <w:trHeight w:val="28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DF35943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HA (22:6) (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d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B4356E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 (0.0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B72B1D9" w14:textId="77777777" w:rsidR="00C50F21" w:rsidRPr="00474A60" w:rsidRDefault="00C50F21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 (0.0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1DB974" w14:textId="77777777" w:rsidR="00C50F21" w:rsidRPr="00474A60" w:rsidRDefault="00C50F21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1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1609F6F" w14:textId="77777777" w:rsidR="00C50F21" w:rsidRPr="00474A60" w:rsidRDefault="00C50F21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2C6E508" w14:textId="77777777" w:rsidR="00C50F21" w:rsidRDefault="00C50F21" w:rsidP="00C50F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** </w:t>
      </w:r>
      <w:r w:rsidRPr="00464AB3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01; * </w:t>
      </w:r>
      <w:r w:rsidRPr="00464AB3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.</w:t>
      </w:r>
    </w:p>
    <w:p w14:paraId="634D301B" w14:textId="34D2B6DE" w:rsidR="00C50F21" w:rsidRPr="0041664A" w:rsidRDefault="00C50F21" w:rsidP="00C50F21">
      <w:pPr>
        <w:rPr>
          <w:rFonts w:ascii="Times New Roman" w:hAnsi="Times New Roman" w:cs="Times New Roman"/>
        </w:rPr>
      </w:pPr>
      <w:r w:rsidRPr="00C73D32">
        <w:rPr>
          <w:rFonts w:ascii="Times New Roman" w:hAnsi="Times New Roman" w:cs="Times New Roman"/>
        </w:rPr>
        <w:t xml:space="preserve">PIR, ratio of family income to poverty; BMI, body mass index; RDW, red cell distribution width - coefficient of variation; HDL-C, high-density lipoprotein cholesterol; </w:t>
      </w:r>
      <w:r w:rsidR="00E11508">
        <w:rPr>
          <w:rFonts w:ascii="Times New Roman" w:hAnsi="Times New Roman" w:cs="Times New Roman"/>
        </w:rPr>
        <w:t>TG, t</w:t>
      </w:r>
      <w:r w:rsidR="00E11508" w:rsidRPr="00556BF5">
        <w:rPr>
          <w:rFonts w:ascii="Times New Roman" w:hAnsi="Times New Roman" w:cs="Times New Roman"/>
        </w:rPr>
        <w:t>riglycerides</w:t>
      </w:r>
      <w:r w:rsidR="00E11508">
        <w:rPr>
          <w:rFonts w:ascii="Times New Roman" w:hAnsi="Times New Roman" w:cs="Times New Roman"/>
        </w:rPr>
        <w:t xml:space="preserve">; </w:t>
      </w:r>
      <w:r w:rsidRPr="00C73D32">
        <w:rPr>
          <w:rFonts w:ascii="Times New Roman" w:hAnsi="Times New Roman" w:cs="Times New Roman"/>
        </w:rPr>
        <w:t xml:space="preserve">LDL-C, low-density lipoproteins cholesterol; EPA, </w:t>
      </w:r>
      <w:proofErr w:type="spellStart"/>
      <w:r w:rsidRPr="00C73D32">
        <w:rPr>
          <w:rFonts w:ascii="Times New Roman" w:hAnsi="Times New Roman" w:cs="Times New Roman"/>
        </w:rPr>
        <w:t>eicosapentaenoic</w:t>
      </w:r>
      <w:proofErr w:type="spellEnd"/>
      <w:r w:rsidRPr="00C73D32">
        <w:rPr>
          <w:rFonts w:ascii="Times New Roman" w:hAnsi="Times New Roman" w:cs="Times New Roman"/>
        </w:rPr>
        <w:t xml:space="preserve"> acid; DHA, docosahexaenoic acid.</w:t>
      </w:r>
    </w:p>
    <w:p w14:paraId="0354D1DC" w14:textId="55FBDB32" w:rsidR="00C50F21" w:rsidRPr="0041664A" w:rsidRDefault="00C50F21" w:rsidP="002642DB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4FA3FAE3" w14:textId="0166541A" w:rsidR="00C50F21" w:rsidRPr="00C50F21" w:rsidRDefault="00C50F21" w:rsidP="0041664A">
      <w:pPr>
        <w:rPr>
          <w:rFonts w:ascii="Times New Roman" w:eastAsia="微软雅黑" w:hAnsi="Times New Roman" w:cs="Times New Roman"/>
          <w:sz w:val="24"/>
          <w:szCs w:val="24"/>
        </w:rPr>
      </w:pPr>
      <w:r w:rsidRPr="0041664A">
        <w:rPr>
          <w:rFonts w:ascii="Times New Roman" w:hAnsi="Times New Roman" w:cs="Times New Roman"/>
        </w:rPr>
        <w:t>Ta</w:t>
      </w:r>
      <w:r w:rsidRPr="00C50F21">
        <w:rPr>
          <w:rFonts w:ascii="Times New Roman" w:eastAsia="微软雅黑" w:hAnsi="Times New Roman" w:cs="Times New Roman"/>
          <w:sz w:val="24"/>
          <w:szCs w:val="24"/>
        </w:rPr>
        <w:t xml:space="preserve">ble S3. </w:t>
      </w:r>
      <w:r w:rsidR="001746CC" w:rsidRPr="001746CC">
        <w:rPr>
          <w:rFonts w:ascii="Times New Roman" w:eastAsia="微软雅黑" w:hAnsi="Times New Roman" w:cs="Times New Roman"/>
          <w:sz w:val="24"/>
          <w:szCs w:val="24"/>
        </w:rPr>
        <w:t>Baseline characteristics by RDW group in the NHANES cohort</w:t>
      </w:r>
      <w:r w:rsidRPr="00C50F21">
        <w:rPr>
          <w:rFonts w:ascii="Times New Roman" w:eastAsia="微软雅黑" w:hAnsi="Times New Roman" w:cs="Times New Roman"/>
          <w:sz w:val="24"/>
          <w:szCs w:val="24"/>
        </w:rPr>
        <w:t xml:space="preserve"> (</w:t>
      </w:r>
      <w:r w:rsidR="001746CC">
        <w:rPr>
          <w:rFonts w:ascii="Times New Roman" w:eastAsia="微软雅黑" w:hAnsi="Times New Roman" w:cs="Times New Roman"/>
          <w:sz w:val="24"/>
          <w:szCs w:val="24"/>
        </w:rPr>
        <w:t>w</w:t>
      </w:r>
      <w:r w:rsidRPr="00C50F21">
        <w:rPr>
          <w:rFonts w:ascii="Times New Roman" w:eastAsia="微软雅黑" w:hAnsi="Times New Roman" w:cs="Times New Roman"/>
          <w:sz w:val="24"/>
          <w:szCs w:val="24"/>
        </w:rPr>
        <w:t>eighted).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4"/>
        <w:gridCol w:w="2299"/>
        <w:gridCol w:w="2270"/>
        <w:gridCol w:w="1102"/>
        <w:gridCol w:w="741"/>
      </w:tblGrid>
      <w:tr w:rsidR="00C50F21" w:rsidRPr="00505D46" w14:paraId="334BFDA5" w14:textId="77777777" w:rsidTr="00DC1E43">
        <w:trPr>
          <w:trHeight w:val="532"/>
        </w:trPr>
        <w:tc>
          <w:tcPr>
            <w:tcW w:w="294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DCB8C5" w14:textId="77777777" w:rsidR="00C50F21" w:rsidRPr="00C50F21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C50F21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Characteristics</w:t>
            </w:r>
          </w:p>
        </w:tc>
        <w:tc>
          <w:tcPr>
            <w:tcW w:w="229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A94366" w14:textId="423112EF" w:rsidR="00C50F21" w:rsidRPr="00C50F21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C50F21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RDW (</w:t>
            </w:r>
            <w:r w:rsidR="002E166E" w:rsidRPr="00C50F21">
              <w:rPr>
                <w:rFonts w:ascii="Times New Roman" w:eastAsia="微软雅黑" w:hAnsi="Times New Roman" w:cs="Times New Roman"/>
                <w:sz w:val="24"/>
                <w:szCs w:val="24"/>
              </w:rPr>
              <w:t>&lt;13.4%</w:t>
            </w:r>
            <w:r w:rsidRPr="00C50F21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) (n=425318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8B4DC4" w14:textId="6FB03DF4" w:rsidR="00C50F21" w:rsidRPr="00C50F21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C50F21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RDW (</w:t>
            </w:r>
            <w:r w:rsidR="002E166E" w:rsidRPr="00C50F21">
              <w:rPr>
                <w:rFonts w:ascii="Times New Roman" w:eastAsia="微软雅黑" w:hAnsi="Times New Roman" w:cs="Times New Roman"/>
                <w:sz w:val="24"/>
                <w:szCs w:val="24"/>
              </w:rPr>
              <w:t>≥13.4%</w:t>
            </w:r>
            <w:r w:rsidRPr="00C50F21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) (n=432458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33040A" w14:textId="77777777" w:rsidR="00C50F21" w:rsidRPr="00C50F21" w:rsidRDefault="00C50F21" w:rsidP="00DC1E43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C50F21">
              <w:rPr>
                <w:rFonts w:ascii="Times New Roman" w:eastAsia="等线" w:hAnsi="Times New Roman" w:cs="Times New Roman"/>
                <w:i/>
                <w:iCs/>
                <w:color w:val="0F1115"/>
                <w:kern w:val="0"/>
                <w:szCs w:val="21"/>
              </w:rPr>
              <w:t>P</w:t>
            </w:r>
            <w:r w:rsidRPr="00C50F21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 xml:space="preserve"> valu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2EB112" w14:textId="77777777" w:rsidR="00C50F21" w:rsidRPr="00C50F21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</w:p>
        </w:tc>
      </w:tr>
      <w:tr w:rsidR="00C50F21" w:rsidRPr="00505D46" w14:paraId="05E0A063" w14:textId="77777777" w:rsidTr="006350ED">
        <w:trPr>
          <w:trHeight w:val="312"/>
        </w:trPr>
        <w:tc>
          <w:tcPr>
            <w:tcW w:w="2944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054E7165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b/>
                <w:bCs/>
                <w:color w:val="0F1115"/>
                <w:kern w:val="0"/>
                <w:szCs w:val="21"/>
              </w:rPr>
              <w:t>Demographics Data</w:t>
            </w:r>
          </w:p>
        </w:tc>
        <w:tc>
          <w:tcPr>
            <w:tcW w:w="229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2D60E9FD" w14:textId="66159003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7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79FD4E85" w14:textId="6EA458ED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05BA4CB1" w14:textId="01694A1C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571CC5E4" w14:textId="3F4CBECE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C50F21" w:rsidRPr="00505D46" w14:paraId="7ECAEC07" w14:textId="77777777" w:rsidTr="006350ED">
        <w:trPr>
          <w:trHeight w:val="270"/>
        </w:trPr>
        <w:tc>
          <w:tcPr>
            <w:tcW w:w="29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575A04D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Age (years)</w:t>
            </w:r>
          </w:p>
        </w:tc>
        <w:tc>
          <w:tcPr>
            <w:tcW w:w="229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C937580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62 (55, 71)</w:t>
            </w:r>
          </w:p>
        </w:tc>
        <w:tc>
          <w:tcPr>
            <w:tcW w:w="227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00F8CF0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67 (59, 76)</w:t>
            </w:r>
          </w:p>
        </w:tc>
        <w:tc>
          <w:tcPr>
            <w:tcW w:w="1102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F9E9A13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&lt;0.001</w:t>
            </w:r>
          </w:p>
        </w:tc>
        <w:tc>
          <w:tcPr>
            <w:tcW w:w="74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28977EF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*</w:t>
            </w:r>
          </w:p>
        </w:tc>
      </w:tr>
      <w:tr w:rsidR="00C50F21" w:rsidRPr="00505D46" w14:paraId="72A10E20" w14:textId="77777777" w:rsidTr="006350ED">
        <w:trPr>
          <w:trHeight w:val="247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49CDD170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Gender (male, n [%]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77E88A21" w14:textId="57459F64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6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5950 [6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2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53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%]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2F080907" w14:textId="2500B2F2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6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7329 [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61.82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%]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624F20E4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&lt;0.001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10ADB262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*</w:t>
            </w:r>
          </w:p>
        </w:tc>
      </w:tr>
      <w:tr w:rsidR="00C50F21" w:rsidRPr="00505D46" w14:paraId="2EB4115D" w14:textId="77777777" w:rsidTr="006350ED">
        <w:trPr>
          <w:trHeight w:val="222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27A7C821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b/>
                <w:bCs/>
                <w:color w:val="0F1115"/>
                <w:kern w:val="0"/>
                <w:szCs w:val="21"/>
              </w:rPr>
              <w:t>Race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6AB5600B" w14:textId="6442B84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4B327FD4" w14:textId="31F473D6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6B5ECF31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&lt;0.001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2F3F6936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*</w:t>
            </w:r>
          </w:p>
        </w:tc>
      </w:tr>
      <w:tr w:rsidR="00C50F21" w:rsidRPr="00505D46" w14:paraId="42EE3F51" w14:textId="77777777" w:rsidTr="006350ED">
        <w:trPr>
          <w:trHeight w:val="185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4D0AE0F8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Mexican American (n [%]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35656F2C" w14:textId="26DDABCF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106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48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 xml:space="preserve"> [2.50%]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0F66C61A" w14:textId="2114D90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7022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 xml:space="preserve"> [1.62%]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74CA821F" w14:textId="7E40CC3C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17EEE5B0" w14:textId="16E81894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C50F21" w:rsidRPr="00505D46" w14:paraId="1E3CCC19" w14:textId="77777777" w:rsidTr="00DC1E43">
        <w:trPr>
          <w:trHeight w:val="429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48FFF0F9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Other Hispanic (n [%]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1DCC658A" w14:textId="37D69731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268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20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 xml:space="preserve"> [6.30%]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456013E2" w14:textId="3E730EBD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210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4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4 [4.86%]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11E79A26" w14:textId="40751643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7D115D7F" w14:textId="66E3DEBB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C50F21" w:rsidRPr="00505D46" w14:paraId="40C6E1E9" w14:textId="77777777" w:rsidTr="006350ED">
        <w:trPr>
          <w:trHeight w:val="291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1D6E9168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Non-Hispanic White (n [%]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35CD10B5" w14:textId="5F093DA1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3029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8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0 [71.23%]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1706C600" w14:textId="008E2295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282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70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9 [65.36%]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79E6A418" w14:textId="3A581069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20323278" w14:textId="5E5E6BB8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C50F21" w:rsidRPr="00505D46" w14:paraId="69876D3A" w14:textId="77777777" w:rsidTr="006350ED">
        <w:trPr>
          <w:trHeight w:val="240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28D589F4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Non-Hispanic Black (n [%]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231A151B" w14:textId="2E1305FB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410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3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8 [9.64%]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3AA880E1" w14:textId="63563AD5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555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4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8 [12.84%]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6D6509EF" w14:textId="34479CD3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583AF9A1" w14:textId="675754AC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C50F21" w:rsidRPr="00505D46" w14:paraId="54E02320" w14:textId="77777777" w:rsidTr="006350ED">
        <w:trPr>
          <w:trHeight w:val="215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0B763ED0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Other Race (n [%]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525464E3" w14:textId="7E1BD74A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38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17 [10.3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0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%]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0AAF4291" w14:textId="0D1F30E4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66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150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 xml:space="preserve"> [15.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30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%]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00996FF3" w14:textId="78D591CF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19686465" w14:textId="1C583ABB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C50F21" w:rsidRPr="00505D46" w14:paraId="78B33A60" w14:textId="77777777" w:rsidTr="006350ED">
        <w:trPr>
          <w:trHeight w:val="190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35B05CF4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PIR (ratio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49EAC206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2.26 (1.54, 2.83)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4E2241A9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1.99 (1.25, 2.67)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133DD64D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&lt;0.001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4652FCA6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*</w:t>
            </w:r>
          </w:p>
        </w:tc>
      </w:tr>
      <w:tr w:rsidR="00C50F21" w:rsidRPr="00505D46" w14:paraId="1672F121" w14:textId="77777777" w:rsidTr="006350ED">
        <w:trPr>
          <w:trHeight w:val="294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0ED37F6C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b/>
                <w:bCs/>
                <w:color w:val="0F1115"/>
                <w:kern w:val="0"/>
                <w:szCs w:val="21"/>
              </w:rPr>
              <w:lastRenderedPageBreak/>
              <w:t>Examination Data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62CC002A" w14:textId="0A0C9669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472F325C" w14:textId="5E56701F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78ABCADC" w14:textId="5F7A6A1A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71925926" w14:textId="7FD1CF2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C50F21" w:rsidRPr="00505D46" w14:paraId="73856D3E" w14:textId="77777777" w:rsidTr="006350ED">
        <w:trPr>
          <w:trHeight w:val="270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52994F3C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BMI (kg/m²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5E819F3D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27.4 (24.6, 30.7)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2DC6DD53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28.2 (25.0, 31.5)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41257DC9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&lt;0.001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5657708B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*</w:t>
            </w:r>
          </w:p>
        </w:tc>
      </w:tr>
      <w:tr w:rsidR="00C50F21" w:rsidRPr="00505D46" w14:paraId="0EEF54C1" w14:textId="77777777" w:rsidTr="006350ED">
        <w:trPr>
          <w:trHeight w:val="247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60BCE12D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b/>
                <w:bCs/>
                <w:color w:val="0F1115"/>
                <w:kern w:val="0"/>
                <w:szCs w:val="21"/>
              </w:rPr>
              <w:t>Laboratory Data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49176CB7" w14:textId="1FF3006E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22B27B81" w14:textId="35184EB9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3438C13B" w14:textId="76455F1A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0059C536" w14:textId="2F05065A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C50F21" w:rsidRPr="00505D46" w14:paraId="4917E314" w14:textId="77777777" w:rsidTr="006350ED">
        <w:trPr>
          <w:trHeight w:val="222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0E932312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RDW (%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3DB518CD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12.6 (12.3, 12.9)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67854366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13.9 (13.5, 14.7)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7E7784AE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&lt;0.001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4A2A053D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*</w:t>
            </w:r>
          </w:p>
        </w:tc>
      </w:tr>
      <w:tr w:rsidR="00C50F21" w:rsidRPr="00505D46" w14:paraId="0C124884" w14:textId="77777777" w:rsidTr="006350ED">
        <w:trPr>
          <w:trHeight w:val="185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346F6203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HDL-C (mmol/L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300FEE93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1.29 (1.11, 1.66)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6E403CF0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1.19 (1.01, 1.54)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316EC497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&lt;0.001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0178A303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*</w:t>
            </w:r>
          </w:p>
        </w:tc>
      </w:tr>
      <w:tr w:rsidR="00C50F21" w:rsidRPr="00505D46" w14:paraId="730CD1FA" w14:textId="77777777" w:rsidTr="006350ED">
        <w:trPr>
          <w:trHeight w:val="302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347499B1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Total Cholesterol (mmol/L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7838E0F2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4.74 (3.81, 5.43)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391A8A9B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4.56 (3.63, 5.27)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4A4420B8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&lt;0.001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32A80677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*</w:t>
            </w:r>
          </w:p>
        </w:tc>
      </w:tr>
      <w:tr w:rsidR="00C50F21" w:rsidRPr="00505D46" w14:paraId="734FD6E1" w14:textId="77777777" w:rsidTr="006350ED">
        <w:trPr>
          <w:trHeight w:val="279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4DE0605A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Triglycerides (mmol/L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33DD3257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1.26 (0.93, 1.71)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47E0FEAF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1.14 (0.83, 1.59)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1D975991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&lt;0.001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5253C8EC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*</w:t>
            </w:r>
          </w:p>
        </w:tc>
      </w:tr>
      <w:tr w:rsidR="00C50F21" w:rsidRPr="00505D46" w14:paraId="6780EA6B" w14:textId="77777777" w:rsidTr="006350ED">
        <w:trPr>
          <w:trHeight w:val="240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58F36B13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LDL-C (mmol/L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0D5FA321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2.53 (1.93, 3.36)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2901D9B2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2.44 (1.81, 3.22)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470937B0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0.002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47AA335A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</w:t>
            </w:r>
          </w:p>
        </w:tc>
      </w:tr>
      <w:tr w:rsidR="00C50F21" w:rsidRPr="00505D46" w14:paraId="71861530" w14:textId="77777777" w:rsidTr="006350ED">
        <w:trPr>
          <w:trHeight w:val="217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57AE0C32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b/>
                <w:bCs/>
                <w:color w:val="0F1115"/>
                <w:kern w:val="0"/>
                <w:szCs w:val="21"/>
              </w:rPr>
              <w:t>Questionnaire Data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4B16C7A2" w14:textId="48643DF9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43F57A27" w14:textId="0090D38C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3B5BFE03" w14:textId="64C4565C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532C9CBE" w14:textId="5B31F14B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C50F21" w:rsidRPr="00505D46" w14:paraId="6BF809CD" w14:textId="77777777" w:rsidTr="006350ED">
        <w:trPr>
          <w:trHeight w:val="192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3FE7CF6B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Alcohol (Yes, n [%]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3B0D14D0" w14:textId="00A349D0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31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900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9 [74.99%]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7FE43A56" w14:textId="13535FC5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2932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7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2 [67.81%]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719F0015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&lt;0.001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7BD315CB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*</w:t>
            </w:r>
          </w:p>
        </w:tc>
      </w:tr>
      <w:tr w:rsidR="00C50F21" w:rsidRPr="00505D46" w14:paraId="3D704FC4" w14:textId="77777777" w:rsidTr="006350ED">
        <w:trPr>
          <w:trHeight w:val="296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259CDD75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Smoke (Yes, n [%]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0DE89F35" w14:textId="008DCCAE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2784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5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5 [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65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47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%]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30307598" w14:textId="5AF1F275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301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91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6 [6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9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81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%]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4E1C0AAE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&lt;0.001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24D29379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*</w:t>
            </w:r>
          </w:p>
        </w:tc>
      </w:tr>
      <w:tr w:rsidR="00C50F21" w:rsidRPr="00505D46" w14:paraId="4177C6F0" w14:textId="77777777" w:rsidTr="006350ED">
        <w:trPr>
          <w:trHeight w:val="273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18B0DEA2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b/>
                <w:bCs/>
                <w:color w:val="0F1115"/>
                <w:kern w:val="0"/>
                <w:szCs w:val="21"/>
              </w:rPr>
              <w:t>Comorbidities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5459AAD1" w14:textId="48AA5445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0EFAF616" w14:textId="4F104826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4CBF5B85" w14:textId="60E8F9CF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6426D9A0" w14:textId="2602BD56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C50F21" w:rsidRPr="00505D46" w14:paraId="368A7627" w14:textId="77777777" w:rsidTr="006350ED">
        <w:trPr>
          <w:trHeight w:val="234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2B17A9AC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Hypertension (Yes, n [%]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45D50613" w14:textId="0EEF6064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2863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4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1 [67.32%]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1856D189" w14:textId="1051968D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312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90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1 [72.35%]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55B124F3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&lt;0.001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07E35041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*</w:t>
            </w:r>
          </w:p>
        </w:tc>
      </w:tr>
      <w:tr w:rsidR="00C50F21" w:rsidRPr="00505D46" w14:paraId="3EA60D38" w14:textId="77777777" w:rsidTr="006350ED">
        <w:trPr>
          <w:trHeight w:val="211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78E373E8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Diabetes (Yes, n [%]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48E27EE5" w14:textId="250957DF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923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3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8 [21.71%]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342AFB85" w14:textId="727CC5C6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1224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4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9 [28.31%]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6FFFFF78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&lt;0.001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4AF89CD9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*</w:t>
            </w:r>
          </w:p>
        </w:tc>
      </w:tr>
      <w:tr w:rsidR="00C50F21" w:rsidRPr="00505D46" w14:paraId="26D3584C" w14:textId="77777777" w:rsidTr="006350ED">
        <w:trPr>
          <w:trHeight w:val="328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0355F5C3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Kidney Disease (Yes, n [%]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13C1FA35" w14:textId="37BC2CE0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340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4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5 [8.00%]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13A877DB" w14:textId="49124F3D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462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4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3 [10.69%]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410AD3AA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&lt;0.001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5767090F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*</w:t>
            </w:r>
          </w:p>
        </w:tc>
      </w:tr>
      <w:tr w:rsidR="00C50F21" w:rsidRPr="00505D46" w14:paraId="3109511E" w14:textId="77777777" w:rsidTr="00DC1E43">
        <w:trPr>
          <w:trHeight w:val="558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14EF18E7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Congestive Heart Failure (Yes, n [%]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339B1FB9" w14:textId="60AB015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963</w:t>
            </w:r>
            <w:r w:rsidR="0035139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3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8 [22.65%]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611CD2D3" w14:textId="087FD50D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1196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5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0 [27.66%]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29D0C198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&lt;0.001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489FAEFF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*</w:t>
            </w:r>
          </w:p>
        </w:tc>
      </w:tr>
      <w:tr w:rsidR="00C50F21" w:rsidRPr="00505D46" w14:paraId="19E2A018" w14:textId="77777777" w:rsidTr="006350ED">
        <w:trPr>
          <w:trHeight w:val="370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4D79B5A1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Stroke (Yes, n [%]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5139B123" w14:textId="2B1CF6CA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723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2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4 [17.00%]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2D4D68C7" w14:textId="11347D86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909</w:t>
            </w:r>
            <w:r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9</w:t>
            </w: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7 [21.03%]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0DB964B3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&lt;0.001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1C58E8AB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*</w:t>
            </w:r>
          </w:p>
        </w:tc>
      </w:tr>
      <w:tr w:rsidR="00C50F21" w:rsidRPr="00505D46" w14:paraId="6CBA9374" w14:textId="77777777" w:rsidTr="006350ED">
        <w:trPr>
          <w:trHeight w:val="276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2624867F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b/>
                <w:bCs/>
                <w:color w:val="0F1115"/>
                <w:kern w:val="0"/>
                <w:szCs w:val="21"/>
              </w:rPr>
              <w:t>Nutrient Intakes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62487E71" w14:textId="496FBA9A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122799C2" w14:textId="3EACACAD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14425FC0" w14:textId="1F2B730A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51600C09" w14:textId="52266615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C50F21" w:rsidRPr="00505D46" w14:paraId="6A914AF0" w14:textId="77777777" w:rsidTr="006350ED">
        <w:trPr>
          <w:trHeight w:val="252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4CB7AF58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Total Energy (kcal/d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3DCE9384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1895 (1495, 2420)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38FE12E9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1782 (1371, 2310)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062833F6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&lt;0.001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4F5E2A80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*</w:t>
            </w:r>
          </w:p>
        </w:tc>
      </w:tr>
      <w:tr w:rsidR="00C50F21" w:rsidRPr="00505D46" w14:paraId="6C42FBFA" w14:textId="77777777" w:rsidTr="006350ED">
        <w:trPr>
          <w:trHeight w:val="229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62F4BC3E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EPA (20:5) (g/d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61E6754E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0.008 (0.004, 0.016)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612F28EB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0.006 (0.002, 0.012)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6941BBAD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&lt;0.001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19C9C2CD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*</w:t>
            </w:r>
          </w:p>
        </w:tc>
      </w:tr>
      <w:tr w:rsidR="00C50F21" w:rsidRPr="00505D46" w14:paraId="0E477A43" w14:textId="77777777" w:rsidTr="006350ED">
        <w:trPr>
          <w:trHeight w:val="332"/>
        </w:trPr>
        <w:tc>
          <w:tcPr>
            <w:tcW w:w="2944" w:type="dxa"/>
            <w:shd w:val="clear" w:color="000000" w:fill="FFFFFF"/>
            <w:vAlign w:val="center"/>
            <w:hideMark/>
          </w:tcPr>
          <w:p w14:paraId="60C986ED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DHA (22:6) (g/d)</w:t>
            </w:r>
          </w:p>
        </w:tc>
        <w:tc>
          <w:tcPr>
            <w:tcW w:w="2299" w:type="dxa"/>
            <w:shd w:val="clear" w:color="000000" w:fill="FFFFFF"/>
            <w:vAlign w:val="center"/>
            <w:hideMark/>
          </w:tcPr>
          <w:p w14:paraId="2E4A1B86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0.025 (0.006, 0.056)</w:t>
            </w:r>
          </w:p>
        </w:tc>
        <w:tc>
          <w:tcPr>
            <w:tcW w:w="2270" w:type="dxa"/>
            <w:shd w:val="clear" w:color="000000" w:fill="FFFFFF"/>
            <w:vAlign w:val="center"/>
            <w:hideMark/>
          </w:tcPr>
          <w:p w14:paraId="6C0EACF5" w14:textId="77777777" w:rsidR="00C50F21" w:rsidRPr="00505D46" w:rsidRDefault="00C50F21" w:rsidP="006350ED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0.017 (0.003, 0.046)</w:t>
            </w:r>
          </w:p>
        </w:tc>
        <w:tc>
          <w:tcPr>
            <w:tcW w:w="1102" w:type="dxa"/>
            <w:shd w:val="clear" w:color="000000" w:fill="FFFFFF"/>
            <w:vAlign w:val="center"/>
            <w:hideMark/>
          </w:tcPr>
          <w:p w14:paraId="0A0E2593" w14:textId="77777777" w:rsidR="00C50F21" w:rsidRPr="00505D46" w:rsidRDefault="00C50F21" w:rsidP="00DC1E43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&lt;0.001</w:t>
            </w:r>
          </w:p>
        </w:tc>
        <w:tc>
          <w:tcPr>
            <w:tcW w:w="741" w:type="dxa"/>
            <w:shd w:val="clear" w:color="000000" w:fill="FFFFFF"/>
            <w:vAlign w:val="center"/>
            <w:hideMark/>
          </w:tcPr>
          <w:p w14:paraId="5BC42189" w14:textId="77777777" w:rsidR="00C50F21" w:rsidRPr="00505D46" w:rsidRDefault="00C50F21" w:rsidP="00DC1E4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</w:pPr>
            <w:r w:rsidRPr="00505D46">
              <w:rPr>
                <w:rFonts w:ascii="Times New Roman" w:eastAsia="等线" w:hAnsi="Times New Roman" w:cs="Times New Roman"/>
                <w:color w:val="0F1115"/>
                <w:kern w:val="0"/>
                <w:szCs w:val="21"/>
              </w:rPr>
              <w:t>***</w:t>
            </w:r>
          </w:p>
        </w:tc>
      </w:tr>
    </w:tbl>
    <w:p w14:paraId="672A089F" w14:textId="77777777" w:rsidR="00C50F21" w:rsidRPr="00AA4833" w:rsidRDefault="00C50F21" w:rsidP="00C50F21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AA4833">
        <w:rPr>
          <w:rFonts w:ascii="Times New Roman" w:eastAsia="宋体" w:hAnsi="Times New Roman" w:cs="Times New Roman"/>
          <w:color w:val="0F1115"/>
          <w:kern w:val="0"/>
          <w:szCs w:val="21"/>
        </w:rPr>
        <w:t>***</w:t>
      </w:r>
      <w:r w:rsidRPr="00B910C0">
        <w:rPr>
          <w:rFonts w:ascii="Times New Roman" w:eastAsia="宋体" w:hAnsi="Times New Roman" w:cs="Times New Roman"/>
          <w:i/>
          <w:iCs/>
          <w:color w:val="0F1115"/>
          <w:kern w:val="0"/>
          <w:szCs w:val="21"/>
        </w:rPr>
        <w:t xml:space="preserve"> p</w:t>
      </w:r>
      <w:r w:rsidRPr="00AA4833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&lt; 0.001; ** </w:t>
      </w:r>
      <w:r w:rsidRPr="00B910C0">
        <w:rPr>
          <w:rFonts w:ascii="Times New Roman" w:eastAsia="宋体" w:hAnsi="Times New Roman" w:cs="Times New Roman"/>
          <w:i/>
          <w:iCs/>
          <w:color w:val="0F1115"/>
          <w:kern w:val="0"/>
          <w:szCs w:val="21"/>
        </w:rPr>
        <w:t>p</w:t>
      </w:r>
      <w:r w:rsidRPr="00AA4833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&lt; 0.01</w:t>
      </w:r>
      <w:r>
        <w:rPr>
          <w:rFonts w:ascii="Times New Roman" w:eastAsia="宋体" w:hAnsi="Times New Roman" w:cs="Times New Roman"/>
          <w:color w:val="0F1115"/>
          <w:kern w:val="0"/>
          <w:szCs w:val="21"/>
        </w:rPr>
        <w:t>.</w:t>
      </w:r>
    </w:p>
    <w:p w14:paraId="03AFF135" w14:textId="1592DCBC" w:rsidR="00C50F21" w:rsidRDefault="00C50F21" w:rsidP="00C50F21">
      <w:pPr>
        <w:rPr>
          <w:rFonts w:ascii="Times New Roman" w:eastAsia="宋体" w:hAnsi="Times New Roman" w:cs="Times New Roman"/>
          <w:sz w:val="24"/>
          <w:szCs w:val="24"/>
        </w:rPr>
      </w:pPr>
      <w:r w:rsidRPr="00C73D32">
        <w:rPr>
          <w:rFonts w:ascii="Times New Roman" w:hAnsi="Times New Roman" w:cs="Times New Roman"/>
        </w:rPr>
        <w:t xml:space="preserve">PIR, ratio of family income to poverty; BMI, body mass index; RDW, red cell distribution width - coefficient of variation; HDL-C, high-density lipoprotein cholesterol; </w:t>
      </w:r>
      <w:r w:rsidR="00767D34">
        <w:rPr>
          <w:rFonts w:ascii="Times New Roman" w:hAnsi="Times New Roman" w:cs="Times New Roman"/>
        </w:rPr>
        <w:t>TG, t</w:t>
      </w:r>
      <w:r w:rsidR="00767D34" w:rsidRPr="00556BF5">
        <w:rPr>
          <w:rFonts w:ascii="Times New Roman" w:hAnsi="Times New Roman" w:cs="Times New Roman"/>
        </w:rPr>
        <w:t>riglycerides</w:t>
      </w:r>
      <w:r w:rsidR="00767D34">
        <w:rPr>
          <w:rFonts w:ascii="Times New Roman" w:hAnsi="Times New Roman" w:cs="Times New Roman"/>
        </w:rPr>
        <w:t xml:space="preserve">; </w:t>
      </w:r>
      <w:r w:rsidRPr="00C73D32">
        <w:rPr>
          <w:rFonts w:ascii="Times New Roman" w:hAnsi="Times New Roman" w:cs="Times New Roman"/>
        </w:rPr>
        <w:t xml:space="preserve">LDL-C, low-density lipoproteins cholesterol; EPA, </w:t>
      </w:r>
      <w:proofErr w:type="spellStart"/>
      <w:r w:rsidRPr="00C73D32">
        <w:rPr>
          <w:rFonts w:ascii="Times New Roman" w:hAnsi="Times New Roman" w:cs="Times New Roman"/>
        </w:rPr>
        <w:t>eicosapentaenoic</w:t>
      </w:r>
      <w:proofErr w:type="spellEnd"/>
      <w:r w:rsidRPr="00C73D32">
        <w:rPr>
          <w:rFonts w:ascii="Times New Roman" w:hAnsi="Times New Roman" w:cs="Times New Roman"/>
        </w:rPr>
        <w:t xml:space="preserve"> acid; DHA, docosahexaenoic acid.</w:t>
      </w:r>
    </w:p>
    <w:p w14:paraId="3A14EBB9" w14:textId="2E902272" w:rsidR="00C50F21" w:rsidRDefault="00C50F21" w:rsidP="00767EE0">
      <w:pPr>
        <w:spacing w:beforeLines="50" w:before="156" w:afterLines="50" w:after="156"/>
      </w:pPr>
    </w:p>
    <w:p w14:paraId="6CB85B71" w14:textId="39D9A1AC" w:rsidR="008573C6" w:rsidRPr="000869C4" w:rsidRDefault="008573C6" w:rsidP="00593D7C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able S4. </w:t>
      </w:r>
      <w:r w:rsidR="000869C4" w:rsidRPr="000869C4">
        <w:rPr>
          <w:rFonts w:ascii="Times New Roman" w:eastAsia="宋体" w:hAnsi="Times New Roman" w:cs="Times New Roman"/>
          <w:sz w:val="24"/>
          <w:szCs w:val="24"/>
        </w:rPr>
        <w:t xml:space="preserve">Cox </w:t>
      </w:r>
      <w:r w:rsidR="000869C4">
        <w:rPr>
          <w:rFonts w:ascii="Times New Roman" w:eastAsia="宋体" w:hAnsi="Times New Roman" w:cs="Times New Roman"/>
          <w:sz w:val="24"/>
          <w:szCs w:val="24"/>
        </w:rPr>
        <w:t>m</w:t>
      </w:r>
      <w:r w:rsidR="000869C4" w:rsidRPr="000869C4">
        <w:rPr>
          <w:rFonts w:ascii="Times New Roman" w:eastAsia="宋体" w:hAnsi="Times New Roman" w:cs="Times New Roman"/>
          <w:sz w:val="24"/>
          <w:szCs w:val="24"/>
        </w:rPr>
        <w:t xml:space="preserve">odels of </w:t>
      </w:r>
      <w:r w:rsidR="000869C4">
        <w:rPr>
          <w:rFonts w:ascii="Times New Roman" w:eastAsia="宋体" w:hAnsi="Times New Roman" w:cs="Times New Roman"/>
          <w:sz w:val="24"/>
          <w:szCs w:val="24"/>
        </w:rPr>
        <w:t xml:space="preserve">dietary </w:t>
      </w:r>
      <w:r w:rsidR="000869C4" w:rsidRPr="000869C4">
        <w:rPr>
          <w:rFonts w:ascii="Times New Roman" w:eastAsia="宋体" w:hAnsi="Times New Roman" w:cs="Times New Roman"/>
          <w:sz w:val="24"/>
          <w:szCs w:val="24"/>
        </w:rPr>
        <w:t>n-3 FA</w:t>
      </w:r>
      <w:r w:rsidR="000869C4">
        <w:rPr>
          <w:rFonts w:ascii="Times New Roman" w:eastAsia="宋体" w:hAnsi="Times New Roman" w:cs="Times New Roman"/>
          <w:sz w:val="24"/>
          <w:szCs w:val="24"/>
        </w:rPr>
        <w:t>s</w:t>
      </w:r>
      <w:r w:rsidR="000869C4" w:rsidRPr="000869C4">
        <w:rPr>
          <w:rFonts w:ascii="Times New Roman" w:eastAsia="宋体" w:hAnsi="Times New Roman" w:cs="Times New Roman"/>
          <w:sz w:val="24"/>
          <w:szCs w:val="24"/>
        </w:rPr>
        <w:t xml:space="preserve">, RDW and </w:t>
      </w:r>
      <w:r w:rsidR="00BF60ED">
        <w:rPr>
          <w:rFonts w:ascii="Times New Roman" w:eastAsia="宋体" w:hAnsi="Times New Roman" w:cs="Times New Roman"/>
          <w:sz w:val="24"/>
          <w:szCs w:val="24"/>
        </w:rPr>
        <w:t>m</w:t>
      </w:r>
      <w:r w:rsidR="000869C4" w:rsidRPr="000869C4">
        <w:rPr>
          <w:rFonts w:ascii="Times New Roman" w:eastAsia="宋体" w:hAnsi="Times New Roman" w:cs="Times New Roman"/>
          <w:sz w:val="24"/>
          <w:szCs w:val="24"/>
        </w:rPr>
        <w:t xml:space="preserve">ortality in </w:t>
      </w:r>
      <w:r w:rsidR="000869C4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0869C4" w:rsidRPr="000869C4">
        <w:rPr>
          <w:rFonts w:ascii="Times New Roman" w:eastAsia="宋体" w:hAnsi="Times New Roman" w:cs="Times New Roman"/>
          <w:sz w:val="24"/>
          <w:szCs w:val="24"/>
        </w:rPr>
        <w:t>NHANES</w:t>
      </w:r>
      <w:r w:rsidR="000869C4">
        <w:rPr>
          <w:rFonts w:ascii="Times New Roman" w:eastAsia="宋体" w:hAnsi="Times New Roman" w:cs="Times New Roman"/>
          <w:sz w:val="24"/>
          <w:szCs w:val="24"/>
        </w:rPr>
        <w:t xml:space="preserve"> cohort</w:t>
      </w:r>
      <w:r w:rsidR="000869C4" w:rsidRPr="000869C4">
        <w:rPr>
          <w:rFonts w:ascii="Times New Roman" w:eastAsia="宋体" w:hAnsi="Times New Roman" w:cs="Times New Roman"/>
          <w:sz w:val="24"/>
          <w:szCs w:val="24"/>
        </w:rPr>
        <w:t xml:space="preserve"> (per SD)</w:t>
      </w:r>
      <w:r w:rsidR="000869C4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10490" w:type="dxa"/>
        <w:tblLook w:val="04A0" w:firstRow="1" w:lastRow="0" w:firstColumn="1" w:lastColumn="0" w:noHBand="0" w:noVBand="1"/>
      </w:tblPr>
      <w:tblGrid>
        <w:gridCol w:w="1200"/>
        <w:gridCol w:w="1826"/>
        <w:gridCol w:w="802"/>
        <w:gridCol w:w="486"/>
        <w:gridCol w:w="1885"/>
        <w:gridCol w:w="889"/>
        <w:gridCol w:w="486"/>
        <w:gridCol w:w="1914"/>
        <w:gridCol w:w="1002"/>
      </w:tblGrid>
      <w:tr w:rsidR="008573C6" w:rsidRPr="007545B5" w14:paraId="59F61AB1" w14:textId="77777777" w:rsidTr="00DC1E43">
        <w:trPr>
          <w:trHeight w:val="292"/>
        </w:trPr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E8D2" w14:textId="349A57F2" w:rsidR="008573C6" w:rsidRPr="007545B5" w:rsidRDefault="008573C6" w:rsidP="00DC1E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6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8BA59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0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BE1F" w14:textId="202CB276" w:rsidR="008573C6" w:rsidRPr="007545B5" w:rsidRDefault="008573C6" w:rsidP="00DC1E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7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7AAA5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2753" w14:textId="0B3C5A99" w:rsidR="008573C6" w:rsidRPr="007545B5" w:rsidRDefault="008573C6" w:rsidP="00DC1E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9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37B82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</w:tr>
      <w:tr w:rsidR="008573C6" w:rsidRPr="007545B5" w14:paraId="0C9646EB" w14:textId="77777777" w:rsidTr="00DC1E43">
        <w:trPr>
          <w:trHeight w:val="292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AEACA" w14:textId="77777777" w:rsidR="008573C6" w:rsidRPr="007545B5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E3635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2352B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E8904" w14:textId="6DC720A5" w:rsidR="008573C6" w:rsidRPr="007545B5" w:rsidRDefault="008573C6" w:rsidP="00DC1E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B227D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6EC8E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DD794" w14:textId="256C4E6A" w:rsidR="008573C6" w:rsidRPr="007545B5" w:rsidRDefault="008573C6" w:rsidP="00DC1E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43A5B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F9CFC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8573C6" w:rsidRPr="007545B5" w14:paraId="7819E43D" w14:textId="77777777" w:rsidTr="00DC1E43">
        <w:trPr>
          <w:trHeight w:val="28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50E7" w14:textId="77777777" w:rsidR="008573C6" w:rsidRPr="007545B5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weighted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9C37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ABD8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4A59" w14:textId="47090024" w:rsidR="008573C6" w:rsidRPr="007545B5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F9BF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DDD1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7511" w14:textId="77777777" w:rsidR="008573C6" w:rsidRPr="007545B5" w:rsidRDefault="008573C6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D45D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9654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73C6" w:rsidRPr="007545B5" w14:paraId="3CDFCA26" w14:textId="77777777" w:rsidTr="00DC1E43">
        <w:trPr>
          <w:trHeight w:val="28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F332" w14:textId="77777777" w:rsidR="008573C6" w:rsidRPr="00563747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7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DW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8288" w14:textId="77777777" w:rsidR="008573C6" w:rsidRPr="00352598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0 (1.030-1.37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6C2E" w14:textId="77777777" w:rsidR="008573C6" w:rsidRPr="00352598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F334" w14:textId="77777777" w:rsidR="008573C6" w:rsidRPr="00352598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1193" w14:textId="77777777" w:rsidR="008573C6" w:rsidRPr="00352598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0 (1.143-1.69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D54C" w14:textId="77777777" w:rsidR="008573C6" w:rsidRPr="00352598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947D" w14:textId="77777777" w:rsidR="008573C6" w:rsidRPr="00352598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301D" w14:textId="77777777" w:rsidR="008573C6" w:rsidRPr="00352598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8 (1.051-1.65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A4EB" w14:textId="77777777" w:rsidR="008573C6" w:rsidRPr="00352598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016 *</w:t>
            </w:r>
          </w:p>
        </w:tc>
      </w:tr>
      <w:tr w:rsidR="008573C6" w:rsidRPr="007545B5" w14:paraId="5F56D203" w14:textId="77777777" w:rsidTr="00DC1E43">
        <w:trPr>
          <w:trHeight w:val="28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FA87" w14:textId="77777777" w:rsidR="008573C6" w:rsidRPr="00563747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7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0E5E" w14:textId="77777777" w:rsidR="008573C6" w:rsidRPr="00352598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0 (0.723-1.17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19C5" w14:textId="77777777" w:rsidR="008573C6" w:rsidRPr="00352598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49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6A83" w14:textId="77777777" w:rsidR="008573C6" w:rsidRPr="00352598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1C86" w14:textId="77777777" w:rsidR="008573C6" w:rsidRPr="00352598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8 (0.710-1.83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20F7" w14:textId="77777777" w:rsidR="008573C6" w:rsidRPr="00352598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89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66DE" w14:textId="77777777" w:rsidR="008573C6" w:rsidRPr="00352598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22E5" w14:textId="77777777" w:rsidR="008573C6" w:rsidRPr="00352598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6 (0.712-1.42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99A4" w14:textId="77777777" w:rsidR="008573C6" w:rsidRPr="00352598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5</w:t>
            </w:r>
          </w:p>
        </w:tc>
      </w:tr>
      <w:tr w:rsidR="008573C6" w:rsidRPr="007545B5" w14:paraId="0F971FA1" w14:textId="77777777" w:rsidTr="00DC1E43">
        <w:trPr>
          <w:trHeight w:val="28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A817" w14:textId="77777777" w:rsidR="008573C6" w:rsidRPr="00563747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7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3C85" w14:textId="77777777" w:rsidR="008573C6" w:rsidRPr="00352598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7 (0.711-1.15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7CB4" w14:textId="77777777" w:rsidR="008573C6" w:rsidRPr="00352598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43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DCAF" w14:textId="77777777" w:rsidR="008573C6" w:rsidRPr="00352598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F081" w14:textId="77777777" w:rsidR="008573C6" w:rsidRPr="00352598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0 (0.722-1.24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50EB" w14:textId="77777777" w:rsidR="008573C6" w:rsidRPr="00352598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71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08DB" w14:textId="77777777" w:rsidR="008573C6" w:rsidRPr="00352598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B052" w14:textId="77777777" w:rsidR="008573C6" w:rsidRPr="00352598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1 (0.744-1.26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0FE2" w14:textId="77777777" w:rsidR="008573C6" w:rsidRPr="00352598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5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9</w:t>
            </w:r>
          </w:p>
        </w:tc>
      </w:tr>
      <w:tr w:rsidR="008573C6" w:rsidRPr="007545B5" w14:paraId="6CCDCB29" w14:textId="77777777" w:rsidTr="00DC1E43">
        <w:trPr>
          <w:trHeight w:val="28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24C0" w14:textId="4BB20674" w:rsidR="008573C6" w:rsidRPr="00563747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637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DR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BB9B" w14:textId="77777777" w:rsidR="008573C6" w:rsidRPr="00563747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7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5 (0.625-1.16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0BB0" w14:textId="77777777" w:rsidR="008573C6" w:rsidRPr="00563747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7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22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4BBC" w14:textId="77777777" w:rsidR="008573C6" w:rsidRPr="00563747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3B3E" w14:textId="77777777" w:rsidR="008573C6" w:rsidRPr="00563747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7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2 (0.680-1.31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B275" w14:textId="77777777" w:rsidR="008573C6" w:rsidRPr="00563747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7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35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12F1" w14:textId="77777777" w:rsidR="008573C6" w:rsidRPr="00563747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5244" w14:textId="77777777" w:rsidR="008573C6" w:rsidRPr="00563747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7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0 (0.723-1.22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9C58" w14:textId="77777777" w:rsidR="008573C6" w:rsidRPr="00563747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7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7</w:t>
            </w:r>
          </w:p>
        </w:tc>
      </w:tr>
      <w:tr w:rsidR="008573C6" w:rsidRPr="007545B5" w14:paraId="69055649" w14:textId="77777777" w:rsidTr="00DC1E43">
        <w:trPr>
          <w:trHeight w:val="28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D304" w14:textId="77777777" w:rsidR="008573C6" w:rsidRPr="007545B5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eighted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0251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AA4D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33C0" w14:textId="77777777" w:rsidR="008573C6" w:rsidRPr="007545B5" w:rsidRDefault="008573C6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162D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BCD9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BE61" w14:textId="77777777" w:rsidR="008573C6" w:rsidRPr="007545B5" w:rsidRDefault="008573C6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5825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532A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73C6" w:rsidRPr="007545B5" w14:paraId="02A73FC7" w14:textId="77777777" w:rsidTr="00DC1E43">
        <w:trPr>
          <w:trHeight w:val="28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1B3E" w14:textId="1BE62AAB" w:rsidR="008573C6" w:rsidRPr="007545B5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DW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E282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3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8 (1.140–1.45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458F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387E" w14:textId="77777777" w:rsidR="008573C6" w:rsidRPr="007545B5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26CC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3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0 (1.050–1.47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1EAC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A007" w14:textId="77777777" w:rsidR="008573C6" w:rsidRPr="007545B5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E378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3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2 (1.165–1.49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2B8B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03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8573C6" w:rsidRPr="007545B5" w14:paraId="74F22488" w14:textId="77777777" w:rsidTr="00DC1E43">
        <w:trPr>
          <w:trHeight w:val="28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6552" w14:textId="45499A6B" w:rsidR="008573C6" w:rsidRPr="007545B5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E530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0 (0.070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885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0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5096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3E6B" w14:textId="77777777" w:rsidR="008573C6" w:rsidRPr="007545B5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63FE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5 (0.130–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0</w:t>
            </w:r>
            <w:r w:rsidRPr="00885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C7F1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12AA" w14:textId="77777777" w:rsidR="008573C6" w:rsidRPr="007545B5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BA62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5 (0.022–1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885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108A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8573C6" w:rsidRPr="007545B5" w14:paraId="055EFF27" w14:textId="77777777" w:rsidTr="00DC1E43">
        <w:trPr>
          <w:trHeight w:val="28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65EA" w14:textId="11E3CFB9" w:rsidR="008573C6" w:rsidRPr="007545B5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7E79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0 (0.125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885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Pr="00885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D834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FA1C" w14:textId="77777777" w:rsidR="008573C6" w:rsidRPr="007545B5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FF5B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5 (0.057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885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885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1137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2593" w14:textId="77777777" w:rsidR="008573C6" w:rsidRPr="007545B5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53E4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0 (0.185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885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5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2359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 w:rsidR="008573C6" w:rsidRPr="007545B5" w14:paraId="5C4E21D9" w14:textId="77777777" w:rsidTr="00DC1E43">
        <w:trPr>
          <w:trHeight w:val="292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F2B46" w14:textId="14BFDF25" w:rsidR="008573C6" w:rsidRPr="007545B5" w:rsidRDefault="008573C6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DR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BE76F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0 (0.325–1.06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A6058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EF3B4" w14:textId="3F57316E" w:rsidR="008573C6" w:rsidRPr="007545B5" w:rsidRDefault="008573C6" w:rsidP="00DC1E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7EACD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0 (0.555–1.245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78CF8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7DF69" w14:textId="0F102653" w:rsidR="008573C6" w:rsidRPr="007545B5" w:rsidRDefault="008573C6" w:rsidP="00DC1E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28668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5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5 (0.525–1.240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AED4B" w14:textId="77777777" w:rsidR="008573C6" w:rsidRPr="007545B5" w:rsidRDefault="008573C6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5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</w:tbl>
    <w:p w14:paraId="3C75663D" w14:textId="77777777" w:rsidR="008573C6" w:rsidRDefault="008573C6" w:rsidP="008573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** </w:t>
      </w:r>
      <w:r w:rsidRPr="009D02E6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01; ** </w:t>
      </w:r>
      <w:r w:rsidRPr="009D02E6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1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* </w:t>
      </w:r>
      <w:r w:rsidRPr="009D02E6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.</w:t>
      </w:r>
    </w:p>
    <w:p w14:paraId="7EDFF4EB" w14:textId="370437AB" w:rsidR="008573C6" w:rsidRDefault="008573C6" w:rsidP="008573C6">
      <w:pPr>
        <w:rPr>
          <w:rFonts w:ascii="Times New Roman" w:hAnsi="Times New Roman" w:cs="Times New Roman"/>
        </w:rPr>
      </w:pPr>
      <w:r w:rsidRPr="002F4147">
        <w:rPr>
          <w:rFonts w:ascii="Times New Roman" w:hAnsi="Times New Roman" w:cs="Times New Roman"/>
        </w:rPr>
        <w:t>Model 0</w:t>
      </w:r>
      <w:r>
        <w:rPr>
          <w:rFonts w:ascii="Times New Roman" w:hAnsi="Times New Roman" w:cs="Times New Roman"/>
        </w:rPr>
        <w:t xml:space="preserve">: </w:t>
      </w:r>
      <w:r w:rsidRPr="002F4147">
        <w:rPr>
          <w:rFonts w:ascii="Times New Roman" w:hAnsi="Times New Roman" w:cs="Times New Roman"/>
        </w:rPr>
        <w:t>unadjusted</w:t>
      </w:r>
      <w:r>
        <w:rPr>
          <w:rFonts w:ascii="Times New Roman" w:hAnsi="Times New Roman" w:cs="Times New Roman"/>
        </w:rPr>
        <w:t xml:space="preserve">; </w:t>
      </w:r>
      <w:r w:rsidRPr="002F4147">
        <w:rPr>
          <w:rFonts w:ascii="Times New Roman" w:hAnsi="Times New Roman" w:cs="Times New Roman"/>
        </w:rPr>
        <w:t>Model 1</w:t>
      </w:r>
      <w:r>
        <w:rPr>
          <w:rFonts w:ascii="Times New Roman" w:hAnsi="Times New Roman" w:cs="Times New Roman"/>
        </w:rPr>
        <w:t xml:space="preserve">: </w:t>
      </w:r>
      <w:r w:rsidRPr="002F4147">
        <w:rPr>
          <w:rFonts w:ascii="Times New Roman" w:hAnsi="Times New Roman" w:cs="Times New Roman"/>
        </w:rPr>
        <w:t>adjusted for age, gender, and race</w:t>
      </w:r>
      <w:r>
        <w:rPr>
          <w:rFonts w:ascii="Times New Roman" w:hAnsi="Times New Roman" w:cs="Times New Roman"/>
        </w:rPr>
        <w:t>;</w:t>
      </w:r>
      <w:r w:rsidRPr="002F4147">
        <w:rPr>
          <w:rFonts w:ascii="Times New Roman" w:hAnsi="Times New Roman" w:cs="Times New Roman"/>
        </w:rPr>
        <w:t xml:space="preserve"> Model 2</w:t>
      </w:r>
      <w:r>
        <w:rPr>
          <w:rFonts w:ascii="Times New Roman" w:hAnsi="Times New Roman" w:cs="Times New Roman"/>
        </w:rPr>
        <w:t xml:space="preserve">: </w:t>
      </w:r>
      <w:r w:rsidRPr="002F4147">
        <w:rPr>
          <w:rFonts w:ascii="Times New Roman" w:hAnsi="Times New Roman" w:cs="Times New Roman"/>
        </w:rPr>
        <w:t>adjusted for all covariables</w:t>
      </w:r>
      <w:r>
        <w:rPr>
          <w:rFonts w:ascii="Times New Roman" w:hAnsi="Times New Roman" w:cs="Times New Roman"/>
        </w:rPr>
        <w:t xml:space="preserve">, and </w:t>
      </w:r>
      <w:r w:rsidRPr="00321A48">
        <w:rPr>
          <w:rFonts w:ascii="Times New Roman" w:hAnsi="Times New Roman" w:cs="Times New Roman"/>
        </w:rPr>
        <w:t>stratified</w:t>
      </w:r>
      <w:r>
        <w:rPr>
          <w:rFonts w:ascii="Times New Roman" w:hAnsi="Times New Roman" w:cs="Times New Roman"/>
        </w:rPr>
        <w:t xml:space="preserve"> </w:t>
      </w:r>
      <w:r w:rsidRPr="00321A48">
        <w:rPr>
          <w:rFonts w:ascii="Times New Roman" w:hAnsi="Times New Roman" w:cs="Times New Roman"/>
        </w:rPr>
        <w:t xml:space="preserve">according to </w:t>
      </w:r>
      <w:r>
        <w:rPr>
          <w:rFonts w:ascii="Times New Roman" w:hAnsi="Times New Roman" w:cs="Times New Roman"/>
        </w:rPr>
        <w:t xml:space="preserve">the </w:t>
      </w:r>
      <w:r w:rsidR="00EA5DE0">
        <w:rPr>
          <w:rFonts w:ascii="Times New Roman" w:hAnsi="Times New Roman" w:cs="Times New Roman"/>
        </w:rPr>
        <w:t>LDL-C</w:t>
      </w:r>
      <w:r w:rsidRPr="00321A48">
        <w:rPr>
          <w:rFonts w:ascii="Times New Roman" w:hAnsi="Times New Roman" w:cs="Times New Roman"/>
        </w:rPr>
        <w:t xml:space="preserve"> (2.6 mmol/L), total cholesterol levels (5.2 mmol/L), and alcohol consumption status. All models satisfied the proportional hazards assumption.</w:t>
      </w:r>
    </w:p>
    <w:p w14:paraId="70C3D580" w14:textId="05C61DCA" w:rsidR="008573C6" w:rsidRDefault="005D3B83" w:rsidP="008573C6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FA, fatty acid; </w:t>
      </w:r>
      <w:r w:rsidR="008573C6">
        <w:rPr>
          <w:rFonts w:ascii="Times New Roman" w:hAnsi="Times New Roman" w:cs="Times New Roman" w:hint="eastAsia"/>
        </w:rPr>
        <w:t>R</w:t>
      </w:r>
      <w:r w:rsidR="008573C6">
        <w:rPr>
          <w:rFonts w:ascii="Times New Roman" w:hAnsi="Times New Roman" w:cs="Times New Roman"/>
        </w:rPr>
        <w:t>DW</w:t>
      </w:r>
      <w:r w:rsidR="008573C6" w:rsidRPr="001D1E3A">
        <w:rPr>
          <w:rFonts w:ascii="Times New Roman" w:hAnsi="Times New Roman" w:cs="Times New Roman"/>
        </w:rPr>
        <w:t>, red cell distribution width - coefficient of variation</w:t>
      </w:r>
      <w:r w:rsidR="008573C6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SD, </w:t>
      </w:r>
      <w:r w:rsidRPr="005D3B83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/>
        </w:rPr>
        <w:t xml:space="preserve">; </w:t>
      </w:r>
      <w:r w:rsidR="008573C6" w:rsidRPr="00C73D32">
        <w:rPr>
          <w:rFonts w:ascii="Times New Roman" w:hAnsi="Times New Roman" w:cs="Times New Roman"/>
        </w:rPr>
        <w:t xml:space="preserve">EPA, </w:t>
      </w:r>
      <w:r w:rsidR="008573C6">
        <w:rPr>
          <w:rFonts w:ascii="Times New Roman" w:hAnsi="Times New Roman" w:cs="Times New Roman"/>
        </w:rPr>
        <w:t xml:space="preserve">dietary </w:t>
      </w:r>
      <w:proofErr w:type="spellStart"/>
      <w:r w:rsidR="008573C6" w:rsidRPr="00C73D32">
        <w:rPr>
          <w:rFonts w:ascii="Times New Roman" w:hAnsi="Times New Roman" w:cs="Times New Roman"/>
        </w:rPr>
        <w:t>eicosapentaenoic</w:t>
      </w:r>
      <w:proofErr w:type="spellEnd"/>
      <w:r w:rsidR="008573C6" w:rsidRPr="00C73D32">
        <w:rPr>
          <w:rFonts w:ascii="Times New Roman" w:hAnsi="Times New Roman" w:cs="Times New Roman"/>
        </w:rPr>
        <w:t xml:space="preserve"> acid; DHA, </w:t>
      </w:r>
      <w:r w:rsidR="008573C6">
        <w:rPr>
          <w:rFonts w:ascii="Times New Roman" w:hAnsi="Times New Roman" w:cs="Times New Roman"/>
        </w:rPr>
        <w:t xml:space="preserve">dietary </w:t>
      </w:r>
      <w:r w:rsidR="008573C6" w:rsidRPr="00C73D32">
        <w:rPr>
          <w:rFonts w:ascii="Times New Roman" w:hAnsi="Times New Roman" w:cs="Times New Roman"/>
        </w:rPr>
        <w:t>docosahexaenoic acid</w:t>
      </w:r>
      <w:r w:rsidR="008573C6">
        <w:rPr>
          <w:rFonts w:ascii="Times New Roman" w:hAnsi="Times New Roman" w:cs="Times New Roman"/>
        </w:rPr>
        <w:t xml:space="preserve">; </w:t>
      </w:r>
      <w:proofErr w:type="spellStart"/>
      <w:r w:rsidR="008573C6">
        <w:rPr>
          <w:rFonts w:ascii="Times New Roman" w:hAnsi="Times New Roman" w:cs="Times New Roman"/>
        </w:rPr>
        <w:t>dEDR</w:t>
      </w:r>
      <w:proofErr w:type="spellEnd"/>
      <w:r w:rsidR="008573C6">
        <w:rPr>
          <w:rFonts w:ascii="Times New Roman" w:hAnsi="Times New Roman" w:cs="Times New Roman"/>
        </w:rPr>
        <w:t xml:space="preserve">, dietary </w:t>
      </w:r>
      <w:proofErr w:type="spellStart"/>
      <w:r w:rsidR="008573C6" w:rsidRPr="00C73D32">
        <w:rPr>
          <w:rFonts w:ascii="Times New Roman" w:hAnsi="Times New Roman" w:cs="Times New Roman"/>
        </w:rPr>
        <w:t>eicosapentaenoic</w:t>
      </w:r>
      <w:proofErr w:type="spellEnd"/>
      <w:r w:rsidR="008573C6" w:rsidRPr="00C73D32">
        <w:rPr>
          <w:rFonts w:ascii="Times New Roman" w:hAnsi="Times New Roman" w:cs="Times New Roman"/>
        </w:rPr>
        <w:t xml:space="preserve"> acid</w:t>
      </w:r>
      <w:r w:rsidR="008573C6">
        <w:rPr>
          <w:rFonts w:ascii="Times New Roman" w:hAnsi="Times New Roman" w:cs="Times New Roman"/>
        </w:rPr>
        <w:t xml:space="preserve"> / </w:t>
      </w:r>
      <w:r w:rsidR="008573C6" w:rsidRPr="00C73D32">
        <w:rPr>
          <w:rFonts w:ascii="Times New Roman" w:hAnsi="Times New Roman" w:cs="Times New Roman"/>
        </w:rPr>
        <w:t>docosahexaenoic acid</w:t>
      </w:r>
      <w:r w:rsidR="008573C6">
        <w:rPr>
          <w:rFonts w:ascii="Times New Roman" w:hAnsi="Times New Roman" w:cs="Times New Roman"/>
        </w:rPr>
        <w:t xml:space="preserve">; </w:t>
      </w:r>
      <w:r w:rsidR="008573C6" w:rsidRPr="00E03F86">
        <w:rPr>
          <w:rFonts w:ascii="Times New Roman" w:hAnsi="Times New Roman" w:cs="Times New Roman"/>
        </w:rPr>
        <w:t>HR, Hazard Ratio; CI, confidence interval.</w:t>
      </w:r>
    </w:p>
    <w:p w14:paraId="6A863399" w14:textId="1CBB5B69" w:rsidR="00435A0F" w:rsidRDefault="00435A0F" w:rsidP="005D2448">
      <w:pPr>
        <w:spacing w:beforeLines="50" w:before="156" w:afterLines="50" w:after="156"/>
      </w:pPr>
    </w:p>
    <w:p w14:paraId="58C8BE41" w14:textId="0C6C83EE" w:rsidR="005D2448" w:rsidRDefault="005D2448" w:rsidP="005D2448">
      <w:pPr>
        <w:spacing w:before="24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able S5. </w:t>
      </w:r>
      <w:r w:rsidR="00ED1934" w:rsidRPr="001746CC">
        <w:rPr>
          <w:rFonts w:ascii="Times New Roman" w:eastAsia="微软雅黑" w:hAnsi="Times New Roman" w:cs="Times New Roman"/>
          <w:sz w:val="24"/>
          <w:szCs w:val="24"/>
        </w:rPr>
        <w:t xml:space="preserve">Baseline characteristics by RDW group in the </w:t>
      </w:r>
      <w:r w:rsidR="00ED1934">
        <w:rPr>
          <w:rFonts w:ascii="Times New Roman" w:eastAsia="宋体" w:hAnsi="Times New Roman" w:cs="Times New Roman"/>
          <w:sz w:val="24"/>
          <w:szCs w:val="24"/>
        </w:rPr>
        <w:t>UK Biobank</w:t>
      </w:r>
      <w:r w:rsidR="00ED1934" w:rsidRPr="001746CC">
        <w:rPr>
          <w:rFonts w:ascii="Times New Roman" w:eastAsia="微软雅黑" w:hAnsi="Times New Roman" w:cs="Times New Roman"/>
          <w:sz w:val="24"/>
          <w:szCs w:val="24"/>
        </w:rPr>
        <w:t xml:space="preserve"> cohort</w:t>
      </w:r>
      <w:r w:rsidR="00ED1934">
        <w:rPr>
          <w:rFonts w:ascii="Times New Roman" w:eastAsia="微软雅黑" w:hAnsi="Times New Roman" w:cs="Times New Roman"/>
          <w:sz w:val="24"/>
          <w:szCs w:val="24"/>
        </w:rPr>
        <w:t>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993"/>
        <w:gridCol w:w="567"/>
      </w:tblGrid>
      <w:tr w:rsidR="005D2448" w:rsidRPr="00931FFF" w14:paraId="0F7CB294" w14:textId="77777777" w:rsidTr="00DC1E4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7ADF0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8A05C" w14:textId="58C34442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8A324A" w:rsidRPr="00C50F21">
              <w:rPr>
                <w:rFonts w:ascii="Times New Roman" w:eastAsia="微软雅黑" w:hAnsi="Times New Roman" w:cs="Times New Roman"/>
                <w:sz w:val="24"/>
                <w:szCs w:val="24"/>
              </w:rPr>
              <w:t>&lt;13.4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=194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CD0E5" w14:textId="1FF64E5B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8A324A" w:rsidRPr="00C50F21">
              <w:rPr>
                <w:rFonts w:ascii="Times New Roman" w:eastAsia="微软雅黑" w:hAnsi="Times New Roman" w:cs="Times New Roman"/>
                <w:sz w:val="24"/>
                <w:szCs w:val="24"/>
              </w:rPr>
              <w:t>≥13.4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=209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6DB8D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17B86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2448" w:rsidRPr="00931FFF" w14:paraId="5ADA65A3" w14:textId="77777777" w:rsidTr="00DC1E43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84A6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mograph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A694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402D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D1F8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E5D9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D2448" w:rsidRPr="00931FFF" w14:paraId="0A102349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F3B6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4A42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 (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A836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D831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8899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5D2448" w:rsidRPr="00931FFF" w14:paraId="1DE9D0C6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68DC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ale, n 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8262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1 [77.7%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C7DD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3 [76.8%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3017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D525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B31A7E" w:rsidRPr="00931FFF" w14:paraId="6559F475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1DE1" w14:textId="76628D14" w:rsidR="00B31A7E" w:rsidRDefault="00B31A7E" w:rsidP="00B31A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345B" w14:textId="3DCB28A9" w:rsidR="00B31A7E" w:rsidRPr="00931FFF" w:rsidRDefault="00B31A7E" w:rsidP="00B31A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0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2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AF10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0, 0.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E44F3" w14:textId="35E3A08E" w:rsidR="00B31A7E" w:rsidRPr="00931FFF" w:rsidRDefault="00B31A7E" w:rsidP="00B31A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0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.9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AF10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9, 0.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7F978" w14:textId="78933429" w:rsidR="00B31A7E" w:rsidRPr="00931FFF" w:rsidRDefault="00B31A7E" w:rsidP="00B31A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4B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A263E" w14:textId="4244FB29" w:rsidR="00B31A7E" w:rsidRPr="00931FFF" w:rsidRDefault="00B31A7E" w:rsidP="00B31A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5D2448" w:rsidRPr="00931FFF" w14:paraId="3B82FAE7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F7B9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hysical Examin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4C1A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3765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EF23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FC90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D2448" w:rsidRPr="00931FFF" w14:paraId="1C7F5B41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3A8C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931FF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931FFF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E366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4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60 (25.35, 30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B863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4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0 (25.68, 31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A361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8BFD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5D2448" w:rsidRPr="00931FFF" w14:paraId="3FBDFF81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8721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kern w:val="0"/>
                <w:szCs w:val="21"/>
              </w:rPr>
              <w:t>SBP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F7E0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4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 (129, 1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FBA9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4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 (129, 1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271C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4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3729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2448" w:rsidRPr="00931FFF" w14:paraId="5ACB97E7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C902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kern w:val="0"/>
                <w:szCs w:val="21"/>
              </w:rPr>
              <w:t>DBP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4710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 (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, 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1C09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 (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5C56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4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2BA2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5D2448" w:rsidRPr="00931FFF" w14:paraId="6283B5F8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5FA5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ifesty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235E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B29A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9589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8F93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D2448" w:rsidRPr="00931FFF" w14:paraId="59E8341A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D471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(Yes, n 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DBBB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 [12.6%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3EF7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6 [18.4%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861D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CE18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B31A7E" w:rsidRPr="00931FFF" w14:paraId="73888AE3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D47CE" w14:textId="031D283D" w:rsidR="00B31A7E" w:rsidRPr="00931FFF" w:rsidRDefault="00B31A7E" w:rsidP="00B31A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6BA0" w14:textId="109D5752" w:rsidR="00B31A7E" w:rsidRPr="00931FFF" w:rsidRDefault="00B31A7E" w:rsidP="00B31A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4B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544B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, 4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5B60A" w14:textId="7F2BB03E" w:rsidR="00B31A7E" w:rsidRPr="00931FFF" w:rsidRDefault="00B31A7E" w:rsidP="00B31A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4B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544B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, 4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55A19" w14:textId="4A1527FE" w:rsidR="00B31A7E" w:rsidRPr="00931FFF" w:rsidRDefault="00B31A7E" w:rsidP="00B31A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4B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E6153" w14:textId="77777777" w:rsidR="00B31A7E" w:rsidRPr="00931FFF" w:rsidRDefault="00B31A7E" w:rsidP="00B31A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2448" w:rsidRPr="00931FFF" w14:paraId="13A0640C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AAED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boratory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2C00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D70B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68B6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CBF0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D2448" w:rsidRPr="00931FFF" w14:paraId="3A952E43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DA22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W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FF8E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 (12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9CB7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 (13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DFD0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0568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5D2448" w:rsidRPr="00931FFF" w14:paraId="24A6A202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A51F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kern w:val="0"/>
                <w:szCs w:val="21"/>
              </w:rPr>
              <w:t>CRP 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5580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4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 (0.69, 2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F508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4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 (0.81, 3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EC19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8420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5D2448" w:rsidRPr="00931FFF" w14:paraId="7AD94679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ED29" w14:textId="2BB5847E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otal </w:t>
            </w:r>
            <w:r w:rsidR="005B7F1D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931FFF">
              <w:rPr>
                <w:rFonts w:ascii="Times New Roman" w:eastAsia="等线" w:hAnsi="Times New Roman" w:cs="Times New Roman"/>
                <w:kern w:val="0"/>
                <w:szCs w:val="21"/>
              </w:rPr>
              <w:t>holesterol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0DD9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4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4 (4.25, 6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EA0A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4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0 (4.14, 6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61EB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04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3781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2448" w:rsidRPr="00931FFF" w14:paraId="671C9513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7E66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kern w:val="0"/>
                <w:szCs w:val="21"/>
              </w:rPr>
              <w:t>Creatinine (</w:t>
            </w:r>
            <w:proofErr w:type="spellStart"/>
            <w:r w:rsidRPr="00931FFF">
              <w:rPr>
                <w:rFonts w:ascii="Times New Roman" w:eastAsia="等线" w:hAnsi="Times New Roman" w:cs="Times New Roman"/>
                <w:kern w:val="0"/>
                <w:szCs w:val="21"/>
              </w:rPr>
              <w:t>umol</w:t>
            </w:r>
            <w:proofErr w:type="spellEnd"/>
            <w:r w:rsidRPr="00931FFF">
              <w:rPr>
                <w:rFonts w:ascii="Times New Roman" w:eastAsia="等线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055E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1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0 (69.0, 8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B9CC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1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3 (69.5, 88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8800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1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2704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2448" w:rsidRPr="00931FFF" w14:paraId="5DF356B8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E4D3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kern w:val="0"/>
                <w:szCs w:val="21"/>
              </w:rPr>
              <w:t>Glucose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5437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1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1 (4.65, 5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6221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1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5 (4.71, 5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3C8C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1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7A73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2448" w:rsidRPr="00931FFF" w14:paraId="726D6F45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B73B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kern w:val="0"/>
                <w:szCs w:val="21"/>
              </w:rPr>
              <w:t>HDL_C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47A0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 (1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7BE5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1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 (1.01, 1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F7EE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1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2321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2448" w:rsidRPr="00931FFF" w14:paraId="48BA4E48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9270" w14:textId="497DF20B" w:rsidR="005D2448" w:rsidRPr="00931FFF" w:rsidRDefault="00EE0BFC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  <w:r w:rsidR="005D2448"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D3F0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1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 (1.26, 2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84C5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41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 (1.21, 2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203A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46C9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5D2448" w:rsidRPr="00931FFF" w14:paraId="474FA138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0204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orbid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0F78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5B64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DB46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055E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D2448" w:rsidRPr="00931FFF" w14:paraId="74800F55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B26A" w14:textId="03443D36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trial </w:t>
            </w:r>
            <w:r w:rsidR="005B7F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brillation (Yes, n 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7AE0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 [14.2%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D291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 [18.3%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F3CB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9AF8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5D2448" w:rsidRPr="00931FFF" w14:paraId="42C9C839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17CD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est (Yes, n 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1146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[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A9BC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 [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5C27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0940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2448" w:rsidRPr="00931FFF" w14:paraId="5D09315F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02BB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hythmia (Yes, n 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9979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4 [28.0%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931F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0 [31.0%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CFC7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ABA8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5D2448" w:rsidRPr="00931FFF" w14:paraId="027C4430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E9DF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 (Yes, n 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DA1D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8 [66.8%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7D06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1 [70.1%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3E00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5246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5D2448" w:rsidRPr="00931FFF" w14:paraId="55D5A122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A98B" w14:textId="7EC71296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eart </w:t>
            </w:r>
            <w:r w:rsidR="005B7F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lure (Yes, n 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3DF8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 [3.2%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4967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 [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ED59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7620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5D2448" w:rsidRPr="00931FFF" w14:paraId="5C68AF58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8AC3" w14:textId="28D2940A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Valvular </w:t>
            </w:r>
            <w:r w:rsidR="005B7F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ease (Yes, n 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4CE1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 [15.6%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3F43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 [16.8%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B9EB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3847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5D2448" w:rsidRPr="00931FFF" w14:paraId="4661F623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9B9C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dication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84F1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E027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0066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26CA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D2448" w:rsidRPr="00931FFF" w14:paraId="7D6994EE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85FD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formin (Yes, n 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1C9E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 [5.3%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ADD7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 [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0625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88CA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5D2448" w:rsidRPr="00931FFF" w14:paraId="5812C098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6FB6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irin (Yes, n 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7FB3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3 [48.0%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9CB1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3 [52.5%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01A5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24DC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5D2448" w:rsidRPr="00931FFF" w14:paraId="6A777B8C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7BA8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pidogrel (Yes, n 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C037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 [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ABD5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 [7.9%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10E0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3D03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5D2448" w:rsidRPr="00931FFF" w14:paraId="1D093813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9370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ins (Yes, n 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E08B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6 [46.1%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F876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0 [50.0%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70AE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8452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5D2448" w:rsidRPr="00931FFF" w14:paraId="25A729DA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F52A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blocker (Yes, n 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11F1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 [18.2%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218C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7 [18.4%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A6EB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3B8B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5D2448" w:rsidRPr="00931FFF" w14:paraId="3137DF2E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4852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kern w:val="0"/>
                <w:szCs w:val="21"/>
              </w:rPr>
              <w:t>ACEIs/ARBs (Yes, n 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2723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2 [41.2%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5023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9 [44.8%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5A88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EB25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5D2448" w:rsidRPr="00931FFF" w14:paraId="4E0DBC27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C18D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kern w:val="0"/>
                <w:szCs w:val="21"/>
              </w:rPr>
              <w:t>CCBs (Yes, n 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0FE5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 [10.4%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9D96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 [13.1%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2B5A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0DD0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5D2448" w:rsidRPr="00931FFF" w14:paraId="3B357135" w14:textId="77777777" w:rsidTr="00DC1E43">
        <w:trPr>
          <w:trHeight w:val="283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0AF7" w14:textId="1C7C2677" w:rsidR="005D2448" w:rsidRPr="00931FFF" w:rsidRDefault="001F310D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</w:t>
            </w:r>
            <w:r w:rsidR="005D2448" w:rsidRPr="00931FF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-3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lood biomarker</w:t>
            </w:r>
            <w:r w:rsidR="005D2448" w:rsidRPr="00931FF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AE06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059A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D497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D2448" w:rsidRPr="00931FFF" w14:paraId="0ADFEBD4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DB9E" w14:textId="4D778A90" w:rsidR="005D2448" w:rsidRPr="00931FFF" w:rsidRDefault="00AA3F6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</w:t>
            </w:r>
            <w:r w:rsidR="005D2448"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FA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FC50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9 (0.3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6094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 (0.3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ED9A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ECA2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5D2448" w:rsidRPr="00931FFF" w14:paraId="715404BA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6E9D9" w14:textId="4001E726" w:rsidR="005D2448" w:rsidRPr="00931FFF" w:rsidRDefault="00AA3F6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</w:t>
            </w:r>
            <w:r w:rsidR="005D2448"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FAp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60EC3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 (3.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1C04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3 (3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A2BD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0BF8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5D2448" w:rsidRPr="00931FFF" w14:paraId="10C83409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5965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HA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3B0E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5 (0.1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46E1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8 (0.1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E175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166C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5D2448" w:rsidRPr="00931FFF" w14:paraId="6D9B6916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0E80D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HAp</w:t>
            </w:r>
            <w:proofErr w:type="spellEnd"/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300F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 (1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9AAC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 (1.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8F8E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F09D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2448" w:rsidRPr="00931FFF" w14:paraId="3304BC65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B57B7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EPAp</w:t>
            </w:r>
            <w:proofErr w:type="spellEnd"/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146B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 (1.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4057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 (1.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F9A2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A640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5D2448" w:rsidRPr="00931FFF" w14:paraId="4E945BEE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C2BAF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R (rati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ACDE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 (1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A7C0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 (1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4831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58AB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5D2448" w:rsidRPr="00931FFF" w14:paraId="57E35BDC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7A210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utco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092B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89CC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FC0D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4740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D2448" w:rsidRPr="00931FFF" w14:paraId="4827D822" w14:textId="77777777" w:rsidTr="00DC1E43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47D931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year death (Yes, n [%]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41794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 [5.0%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93606" w14:textId="77777777" w:rsidR="005D2448" w:rsidRPr="00931FFF" w:rsidRDefault="005D2448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 [6.5%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A52ED" w14:textId="77777777" w:rsidR="005D2448" w:rsidRPr="00931FFF" w:rsidRDefault="005D2448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C4AA1" w14:textId="77777777" w:rsidR="005D2448" w:rsidRPr="00931FFF" w:rsidRDefault="005D2448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F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</w:tbl>
    <w:p w14:paraId="3B9B5B6E" w14:textId="740B6DDE" w:rsidR="005D2448" w:rsidRDefault="005D2448" w:rsidP="005D24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** </w:t>
      </w:r>
      <w:r w:rsidRPr="00AC2A87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01; ** </w:t>
      </w:r>
      <w:r w:rsidRPr="00AC2A87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1; * </w:t>
      </w:r>
      <w:r w:rsidRPr="00AC2A87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.</w:t>
      </w:r>
    </w:p>
    <w:p w14:paraId="7582DD2C" w14:textId="424D9CD9" w:rsidR="00374C5C" w:rsidRDefault="00374C5C" w:rsidP="005D2448">
      <w:pPr>
        <w:rPr>
          <w:rFonts w:ascii="Times New Roman" w:hAnsi="Times New Roman" w:cs="Times New Roman"/>
        </w:rPr>
      </w:pPr>
      <w:r w:rsidRPr="00374C5C">
        <w:rPr>
          <w:rFonts w:ascii="Times New Roman" w:hAnsi="Times New Roman" w:cs="Times New Roman"/>
        </w:rPr>
        <w:lastRenderedPageBreak/>
        <w:t>RDW groups were defined using the cohort median (13.4%) as the cut-off.</w:t>
      </w:r>
    </w:p>
    <w:p w14:paraId="520F64F3" w14:textId="71241AB0" w:rsidR="005D2448" w:rsidRPr="00984B1C" w:rsidRDefault="003A6E74" w:rsidP="005D2448">
      <w:pPr>
        <w:rPr>
          <w:rFonts w:ascii="Times New Roman" w:hAnsi="Times New Roman" w:cs="Times New Roman"/>
          <w:szCs w:val="21"/>
        </w:rPr>
      </w:pPr>
      <w:r w:rsidRPr="00C73D32">
        <w:rPr>
          <w:rFonts w:ascii="Times New Roman" w:hAnsi="Times New Roman" w:cs="Times New Roman"/>
        </w:rPr>
        <w:t>RDW, red cell distribution width - coefficient of variation</w:t>
      </w:r>
      <w:r>
        <w:rPr>
          <w:rFonts w:ascii="Times New Roman" w:hAnsi="Times New Roman" w:cs="Times New Roman"/>
          <w:szCs w:val="21"/>
        </w:rPr>
        <w:t>; TDI, T</w:t>
      </w:r>
      <w:r w:rsidRPr="003A6E74">
        <w:rPr>
          <w:rFonts w:ascii="Times New Roman" w:hAnsi="Times New Roman" w:cs="Times New Roman"/>
          <w:szCs w:val="21"/>
        </w:rPr>
        <w:t xml:space="preserve">ownsend </w:t>
      </w:r>
      <w:r>
        <w:rPr>
          <w:rFonts w:ascii="Times New Roman" w:hAnsi="Times New Roman" w:cs="Times New Roman"/>
          <w:szCs w:val="21"/>
        </w:rPr>
        <w:t>d</w:t>
      </w:r>
      <w:r w:rsidRPr="003A6E74">
        <w:rPr>
          <w:rFonts w:ascii="Times New Roman" w:hAnsi="Times New Roman" w:cs="Times New Roman"/>
          <w:szCs w:val="21"/>
        </w:rPr>
        <w:t xml:space="preserve">eprivation </w:t>
      </w:r>
      <w:r>
        <w:rPr>
          <w:rFonts w:ascii="Times New Roman" w:hAnsi="Times New Roman" w:cs="Times New Roman"/>
          <w:szCs w:val="21"/>
        </w:rPr>
        <w:t>i</w:t>
      </w:r>
      <w:r w:rsidRPr="003A6E74">
        <w:rPr>
          <w:rFonts w:ascii="Times New Roman" w:hAnsi="Times New Roman" w:cs="Times New Roman"/>
          <w:szCs w:val="21"/>
        </w:rPr>
        <w:t>ndex</w:t>
      </w:r>
      <w:r>
        <w:rPr>
          <w:rFonts w:ascii="Times New Roman" w:hAnsi="Times New Roman" w:cs="Times New Roman"/>
          <w:szCs w:val="21"/>
        </w:rPr>
        <w:t xml:space="preserve">; </w:t>
      </w:r>
      <w:r w:rsidR="005D2448" w:rsidRPr="00BE228A">
        <w:rPr>
          <w:rFonts w:ascii="Times New Roman" w:hAnsi="Times New Roman" w:cs="Times New Roman"/>
          <w:szCs w:val="21"/>
        </w:rPr>
        <w:t xml:space="preserve">BMI, body mass index; SBP, systolic blood pressure; DBP, diastolic blood pressure; CRP, </w:t>
      </w:r>
      <w:r w:rsidR="007110A9">
        <w:rPr>
          <w:rFonts w:ascii="Times New Roman" w:hAnsi="Times New Roman" w:cs="Times New Roman"/>
          <w:szCs w:val="21"/>
        </w:rPr>
        <w:t>C</w:t>
      </w:r>
      <w:r w:rsidR="005D2448" w:rsidRPr="00BE228A">
        <w:rPr>
          <w:rFonts w:ascii="Times New Roman" w:hAnsi="Times New Roman" w:cs="Times New Roman"/>
          <w:szCs w:val="21"/>
        </w:rPr>
        <w:t xml:space="preserve">-reactive protein; HDL-C, high-density lipoprotein cholesterol; </w:t>
      </w:r>
      <w:bookmarkStart w:id="0" w:name="_Hlk186208823"/>
      <w:r w:rsidR="000E25A5">
        <w:rPr>
          <w:rFonts w:ascii="Times New Roman" w:hAnsi="Times New Roman" w:cs="Times New Roman"/>
          <w:szCs w:val="21"/>
        </w:rPr>
        <w:t xml:space="preserve">TG, </w:t>
      </w:r>
      <w:r w:rsidR="000E25A5">
        <w:rPr>
          <w:rFonts w:ascii="Times New Roman" w:eastAsia="等线" w:hAnsi="Times New Roman" w:cs="Times New Roman"/>
          <w:color w:val="000000"/>
          <w:kern w:val="0"/>
          <w:szCs w:val="21"/>
        </w:rPr>
        <w:t>t</w:t>
      </w:r>
      <w:r w:rsidR="000E25A5" w:rsidRPr="00931FFF">
        <w:rPr>
          <w:rFonts w:ascii="Times New Roman" w:eastAsia="等线" w:hAnsi="Times New Roman" w:cs="Times New Roman"/>
          <w:color w:val="000000"/>
          <w:kern w:val="0"/>
          <w:szCs w:val="21"/>
        </w:rPr>
        <w:t>riglycerides</w:t>
      </w:r>
      <w:r w:rsidR="000E25A5">
        <w:rPr>
          <w:rFonts w:ascii="Times New Roman" w:hAnsi="Times New Roman" w:cs="Times New Roman"/>
          <w:szCs w:val="21"/>
        </w:rPr>
        <w:t xml:space="preserve">; </w:t>
      </w:r>
      <w:r w:rsidR="005D2448" w:rsidRPr="00BE228A">
        <w:rPr>
          <w:rFonts w:ascii="Times New Roman" w:hAnsi="Times New Roman" w:cs="Times New Roman"/>
          <w:szCs w:val="21"/>
        </w:rPr>
        <w:t>ACEIs/ARBs</w:t>
      </w:r>
      <w:r w:rsidR="005D2448">
        <w:rPr>
          <w:rFonts w:ascii="Times New Roman" w:hAnsi="Times New Roman" w:cs="Times New Roman"/>
          <w:szCs w:val="21"/>
        </w:rPr>
        <w:t>,</w:t>
      </w:r>
      <w:r w:rsidR="005D2448" w:rsidRPr="00BE228A">
        <w:rPr>
          <w:rFonts w:ascii="Times New Roman" w:hAnsi="Times New Roman" w:cs="Times New Roman"/>
          <w:szCs w:val="21"/>
        </w:rPr>
        <w:t xml:space="preserve"> angiotensin-converting enzyme inhibitors and angiotensin II receptor blockers; CCBs</w:t>
      </w:r>
      <w:r w:rsidR="005D2448">
        <w:rPr>
          <w:rFonts w:ascii="Times New Roman" w:hAnsi="Times New Roman" w:cs="Times New Roman"/>
          <w:szCs w:val="21"/>
        </w:rPr>
        <w:t>,</w:t>
      </w:r>
      <w:r w:rsidR="005D2448" w:rsidRPr="00BE228A">
        <w:rPr>
          <w:rFonts w:ascii="Times New Roman" w:hAnsi="Times New Roman" w:cs="Times New Roman"/>
          <w:szCs w:val="21"/>
        </w:rPr>
        <w:t xml:space="preserve"> calcium channel blockers</w:t>
      </w:r>
      <w:bookmarkEnd w:id="0"/>
      <w:r w:rsidR="005D2448" w:rsidRPr="00BE228A">
        <w:rPr>
          <w:rFonts w:ascii="Times New Roman" w:hAnsi="Times New Roman" w:cs="Times New Roman"/>
          <w:szCs w:val="21"/>
        </w:rPr>
        <w:t xml:space="preserve">; </w:t>
      </w:r>
      <w:r w:rsidR="00AA3F62">
        <w:rPr>
          <w:rFonts w:ascii="Times New Roman" w:hAnsi="Times New Roman" w:cs="Times New Roman"/>
          <w:szCs w:val="21"/>
        </w:rPr>
        <w:t>n-</w:t>
      </w:r>
      <w:r w:rsidR="005D2448" w:rsidRPr="00BE228A">
        <w:rPr>
          <w:rFonts w:ascii="Times New Roman" w:hAnsi="Times New Roman" w:cs="Times New Roman"/>
          <w:szCs w:val="21"/>
        </w:rPr>
        <w:t>3FA</w:t>
      </w:r>
      <w:r w:rsidR="005D2448">
        <w:rPr>
          <w:rFonts w:ascii="Times New Roman" w:hAnsi="Times New Roman" w:cs="Times New Roman"/>
          <w:szCs w:val="21"/>
        </w:rPr>
        <w:t xml:space="preserve">, </w:t>
      </w:r>
      <w:r w:rsidR="005D2448" w:rsidRPr="00BE228A">
        <w:rPr>
          <w:rFonts w:ascii="Times New Roman" w:hAnsi="Times New Roman" w:cs="Times New Roman"/>
          <w:szCs w:val="21"/>
        </w:rPr>
        <w:t xml:space="preserve">omega-3 fatty acids; </w:t>
      </w:r>
      <w:r w:rsidR="00AA3F62">
        <w:rPr>
          <w:rFonts w:ascii="Times New Roman" w:hAnsi="Times New Roman" w:cs="Times New Roman"/>
          <w:szCs w:val="21"/>
        </w:rPr>
        <w:t>n-</w:t>
      </w:r>
      <w:r w:rsidR="005D2448" w:rsidRPr="00BE228A">
        <w:rPr>
          <w:rFonts w:ascii="Times New Roman" w:hAnsi="Times New Roman" w:cs="Times New Roman"/>
          <w:szCs w:val="21"/>
        </w:rPr>
        <w:t>3FAp</w:t>
      </w:r>
      <w:r w:rsidR="005D2448">
        <w:rPr>
          <w:rFonts w:ascii="Times New Roman" w:hAnsi="Times New Roman" w:cs="Times New Roman"/>
          <w:szCs w:val="21"/>
        </w:rPr>
        <w:t>,</w:t>
      </w:r>
      <w:r w:rsidR="005D2448" w:rsidRPr="00BE228A">
        <w:rPr>
          <w:rFonts w:ascii="Times New Roman" w:hAnsi="Times New Roman" w:cs="Times New Roman"/>
          <w:szCs w:val="21"/>
        </w:rPr>
        <w:t xml:space="preserve"> omega-3 fatty acids to total fatty acids percentage; DHA</w:t>
      </w:r>
      <w:r w:rsidR="005D2448">
        <w:rPr>
          <w:rFonts w:ascii="Times New Roman" w:hAnsi="Times New Roman" w:cs="Times New Roman"/>
          <w:szCs w:val="21"/>
        </w:rPr>
        <w:t>,</w:t>
      </w:r>
      <w:r w:rsidR="005D2448" w:rsidRPr="00BE228A">
        <w:rPr>
          <w:rFonts w:ascii="Times New Roman" w:hAnsi="Times New Roman" w:cs="Times New Roman"/>
          <w:szCs w:val="21"/>
        </w:rPr>
        <w:t xml:space="preserve"> docosahexaenoic acid; </w:t>
      </w:r>
      <w:proofErr w:type="spellStart"/>
      <w:r w:rsidR="005D2448" w:rsidRPr="00BE228A">
        <w:rPr>
          <w:rFonts w:ascii="Times New Roman" w:hAnsi="Times New Roman" w:cs="Times New Roman"/>
          <w:szCs w:val="21"/>
        </w:rPr>
        <w:t>DHAp</w:t>
      </w:r>
      <w:proofErr w:type="spellEnd"/>
      <w:r w:rsidR="005D2448">
        <w:rPr>
          <w:rFonts w:ascii="Times New Roman" w:hAnsi="Times New Roman" w:cs="Times New Roman"/>
          <w:szCs w:val="21"/>
        </w:rPr>
        <w:t>,</w:t>
      </w:r>
      <w:r w:rsidR="005D2448" w:rsidRPr="00BE228A">
        <w:rPr>
          <w:rFonts w:ascii="Times New Roman" w:hAnsi="Times New Roman" w:cs="Times New Roman"/>
          <w:szCs w:val="21"/>
        </w:rPr>
        <w:t xml:space="preserve"> docosahexaenoic acid to total fatty acids percentage; </w:t>
      </w:r>
      <w:proofErr w:type="spellStart"/>
      <w:r w:rsidR="005D2448" w:rsidRPr="00BE228A">
        <w:rPr>
          <w:rFonts w:ascii="Times New Roman" w:hAnsi="Times New Roman" w:cs="Times New Roman"/>
          <w:szCs w:val="21"/>
        </w:rPr>
        <w:t>eEPAp</w:t>
      </w:r>
      <w:proofErr w:type="spellEnd"/>
      <w:r w:rsidR="005D2448">
        <w:rPr>
          <w:rFonts w:ascii="Times New Roman" w:hAnsi="Times New Roman" w:cs="Times New Roman"/>
          <w:szCs w:val="21"/>
        </w:rPr>
        <w:t>,</w:t>
      </w:r>
      <w:r w:rsidR="005D2448" w:rsidRPr="00BE228A">
        <w:rPr>
          <w:rFonts w:ascii="Times New Roman" w:hAnsi="Times New Roman" w:cs="Times New Roman"/>
          <w:szCs w:val="21"/>
        </w:rPr>
        <w:t xml:space="preserve"> estimated </w:t>
      </w:r>
      <w:proofErr w:type="spellStart"/>
      <w:r w:rsidR="005D2448" w:rsidRPr="00BE228A">
        <w:rPr>
          <w:rFonts w:ascii="Times New Roman" w:hAnsi="Times New Roman" w:cs="Times New Roman"/>
          <w:szCs w:val="21"/>
        </w:rPr>
        <w:t>eicosapentaenoic</w:t>
      </w:r>
      <w:proofErr w:type="spellEnd"/>
      <w:r w:rsidR="005D2448" w:rsidRPr="00BE228A">
        <w:rPr>
          <w:rFonts w:ascii="Times New Roman" w:hAnsi="Times New Roman" w:cs="Times New Roman"/>
          <w:szCs w:val="21"/>
        </w:rPr>
        <w:t xml:space="preserve"> acid to total fatty acids percentage; EDR</w:t>
      </w:r>
      <w:r w:rsidR="005D2448">
        <w:rPr>
          <w:rFonts w:ascii="Times New Roman" w:hAnsi="Times New Roman" w:cs="Times New Roman"/>
          <w:szCs w:val="21"/>
        </w:rPr>
        <w:t>,</w:t>
      </w:r>
      <w:r w:rsidR="005D2448" w:rsidRPr="00BE228A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5D2448" w:rsidRPr="00BE228A">
        <w:rPr>
          <w:rFonts w:ascii="Times New Roman" w:hAnsi="Times New Roman" w:cs="Times New Roman"/>
          <w:szCs w:val="21"/>
        </w:rPr>
        <w:t>eEPAp</w:t>
      </w:r>
      <w:proofErr w:type="spellEnd"/>
      <w:r w:rsidR="005D2448" w:rsidRPr="00BE228A">
        <w:rPr>
          <w:rFonts w:ascii="Times New Roman" w:hAnsi="Times New Roman" w:cs="Times New Roman"/>
          <w:szCs w:val="21"/>
        </w:rPr>
        <w:t>/</w:t>
      </w:r>
      <w:proofErr w:type="spellStart"/>
      <w:r w:rsidR="005D2448" w:rsidRPr="00BE228A">
        <w:rPr>
          <w:rFonts w:ascii="Times New Roman" w:hAnsi="Times New Roman" w:cs="Times New Roman"/>
          <w:szCs w:val="21"/>
        </w:rPr>
        <w:t>DHAp</w:t>
      </w:r>
      <w:proofErr w:type="spellEnd"/>
      <w:r w:rsidR="005D2448" w:rsidRPr="00BE228A">
        <w:rPr>
          <w:rFonts w:ascii="Times New Roman" w:hAnsi="Times New Roman" w:cs="Times New Roman"/>
          <w:szCs w:val="21"/>
        </w:rPr>
        <w:t>.</w:t>
      </w:r>
    </w:p>
    <w:p w14:paraId="5AAE97CB" w14:textId="1F85E836" w:rsidR="00767EE0" w:rsidRDefault="00767EE0" w:rsidP="00F812F9">
      <w:pPr>
        <w:spacing w:beforeLines="50" w:before="156" w:afterLines="50" w:after="156"/>
      </w:pPr>
    </w:p>
    <w:p w14:paraId="3DE31D9B" w14:textId="0664A91C" w:rsidR="00107972" w:rsidRPr="00385967" w:rsidRDefault="00107972" w:rsidP="001079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able S6. </w:t>
      </w:r>
      <w:r w:rsidR="00385967" w:rsidRPr="00385967">
        <w:rPr>
          <w:rFonts w:ascii="Times New Roman" w:hAnsi="Times New Roman" w:cs="Times New Roman"/>
          <w:sz w:val="24"/>
          <w:szCs w:val="24"/>
        </w:rPr>
        <w:t>Association</w:t>
      </w:r>
      <w:r w:rsidR="002F3ACF">
        <w:rPr>
          <w:rFonts w:ascii="Times New Roman" w:hAnsi="Times New Roman" w:cs="Times New Roman"/>
          <w:sz w:val="24"/>
          <w:szCs w:val="24"/>
        </w:rPr>
        <w:t>s</w:t>
      </w:r>
      <w:r w:rsidR="00385967" w:rsidRPr="00385967">
        <w:rPr>
          <w:rFonts w:ascii="Times New Roman" w:hAnsi="Times New Roman" w:cs="Times New Roman"/>
          <w:sz w:val="24"/>
          <w:szCs w:val="24"/>
        </w:rPr>
        <w:t xml:space="preserve"> </w:t>
      </w:r>
      <w:r w:rsidR="00385967">
        <w:rPr>
          <w:rFonts w:ascii="Times New Roman" w:hAnsi="Times New Roman" w:cs="Times New Roman"/>
          <w:sz w:val="24"/>
          <w:szCs w:val="24"/>
        </w:rPr>
        <w:t>b</w:t>
      </w:r>
      <w:r w:rsidR="00385967" w:rsidRPr="00385967">
        <w:rPr>
          <w:rFonts w:ascii="Times New Roman" w:hAnsi="Times New Roman" w:cs="Times New Roman"/>
          <w:sz w:val="24"/>
          <w:szCs w:val="24"/>
        </w:rPr>
        <w:t xml:space="preserve">etween RDW and </w:t>
      </w:r>
      <w:r w:rsidR="00385967">
        <w:rPr>
          <w:rFonts w:ascii="Times New Roman" w:hAnsi="Times New Roman" w:cs="Times New Roman"/>
          <w:sz w:val="24"/>
          <w:szCs w:val="24"/>
        </w:rPr>
        <w:t>n</w:t>
      </w:r>
      <w:r w:rsidR="00385967" w:rsidRPr="00385967">
        <w:rPr>
          <w:rFonts w:ascii="Times New Roman" w:hAnsi="Times New Roman" w:cs="Times New Roman"/>
          <w:sz w:val="24"/>
          <w:szCs w:val="24"/>
        </w:rPr>
        <w:t xml:space="preserve">-3 </w:t>
      </w:r>
      <w:r w:rsidR="00E30C6D">
        <w:rPr>
          <w:rFonts w:ascii="Times New Roman" w:hAnsi="Times New Roman" w:cs="Times New Roman"/>
          <w:sz w:val="24"/>
          <w:szCs w:val="24"/>
        </w:rPr>
        <w:t xml:space="preserve">blood </w:t>
      </w:r>
      <w:r w:rsidR="00385967">
        <w:rPr>
          <w:rFonts w:ascii="Times New Roman" w:hAnsi="Times New Roman" w:cs="Times New Roman"/>
          <w:sz w:val="24"/>
          <w:szCs w:val="24"/>
        </w:rPr>
        <w:t>b</w:t>
      </w:r>
      <w:r w:rsidR="00385967" w:rsidRPr="00385967">
        <w:rPr>
          <w:rFonts w:ascii="Times New Roman" w:hAnsi="Times New Roman" w:cs="Times New Roman"/>
          <w:sz w:val="24"/>
          <w:szCs w:val="24"/>
        </w:rPr>
        <w:t xml:space="preserve">iomarkers in </w:t>
      </w:r>
      <w:r w:rsidR="00385967">
        <w:rPr>
          <w:rFonts w:ascii="Times New Roman" w:hAnsi="Times New Roman" w:cs="Times New Roman"/>
          <w:sz w:val="24"/>
          <w:szCs w:val="24"/>
        </w:rPr>
        <w:t xml:space="preserve">the </w:t>
      </w:r>
      <w:r w:rsidR="00385967" w:rsidRPr="00385967">
        <w:rPr>
          <w:rFonts w:ascii="Times New Roman" w:hAnsi="Times New Roman" w:cs="Times New Roman"/>
          <w:sz w:val="24"/>
          <w:szCs w:val="24"/>
        </w:rPr>
        <w:t>UK Biobank</w:t>
      </w:r>
      <w:r w:rsidR="00385967">
        <w:rPr>
          <w:rFonts w:ascii="Times New Roman" w:hAnsi="Times New Roman" w:cs="Times New Roman"/>
          <w:sz w:val="24"/>
          <w:szCs w:val="24"/>
        </w:rPr>
        <w:t xml:space="preserve"> cohort (per</w:t>
      </w:r>
      <w:r w:rsidR="002762F9">
        <w:rPr>
          <w:rFonts w:ascii="Times New Roman" w:hAnsi="Times New Roman" w:cs="Times New Roman"/>
          <w:sz w:val="24"/>
          <w:szCs w:val="24"/>
        </w:rPr>
        <w:t xml:space="preserve"> </w:t>
      </w:r>
      <w:r w:rsidR="00385967">
        <w:rPr>
          <w:rFonts w:ascii="Times New Roman" w:hAnsi="Times New Roman" w:cs="Times New Roman"/>
          <w:sz w:val="24"/>
          <w:szCs w:val="24"/>
        </w:rPr>
        <w:t>SD).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2268"/>
        <w:gridCol w:w="992"/>
        <w:gridCol w:w="567"/>
        <w:gridCol w:w="2363"/>
        <w:gridCol w:w="1262"/>
        <w:gridCol w:w="486"/>
      </w:tblGrid>
      <w:tr w:rsidR="00107972" w14:paraId="7D0CC283" w14:textId="77777777" w:rsidTr="00DC1E43">
        <w:trPr>
          <w:trHeight w:val="2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F38C10" w14:textId="77777777" w:rsidR="00107972" w:rsidRDefault="0010797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5129F7" w14:textId="5F17F6CC" w:rsidR="00107972" w:rsidRDefault="007E6154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7E6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inal</w:t>
            </w:r>
            <w:r w:rsidR="00107972" w:rsidRPr="002D1C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hort</w:t>
            </w:r>
            <w:r w:rsidR="001079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=404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3AEA3" w14:textId="77777777" w:rsidR="00107972" w:rsidRDefault="00107972" w:rsidP="00DC1E4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F8F1E" w14:textId="77777777" w:rsidR="00107972" w:rsidRDefault="00107972" w:rsidP="00DC1E4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1C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-case cohor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=3230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21497" w14:textId="77777777" w:rsidR="00107972" w:rsidRDefault="00107972" w:rsidP="00DC1E4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7972" w14:paraId="3A1A1703" w14:textId="77777777" w:rsidTr="00DC1E43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8F1DBD" w14:textId="77777777" w:rsidR="00107972" w:rsidRDefault="0010797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cto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74C922" w14:textId="77777777" w:rsidR="00107972" w:rsidRDefault="00107972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β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54DF5C" w14:textId="77777777" w:rsidR="00107972" w:rsidRDefault="00107972" w:rsidP="00DC1E43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09CD98" w14:textId="77777777" w:rsidR="00107972" w:rsidRDefault="00107972" w:rsidP="00DC1E4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21461E" w14:textId="77777777" w:rsidR="00107972" w:rsidRDefault="00107972" w:rsidP="00DC1E4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β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8BB727" w14:textId="77777777" w:rsidR="00107972" w:rsidRDefault="00107972" w:rsidP="00DC1E4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E2D3C" w14:textId="77777777" w:rsidR="00107972" w:rsidRDefault="00107972" w:rsidP="00DC1E4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7972" w14:paraId="14EB669A" w14:textId="77777777" w:rsidTr="00DC1E43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19B1E" w14:textId="20DA073E" w:rsidR="00107972" w:rsidRDefault="0066569B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</w:t>
            </w:r>
            <w:r w:rsidR="001079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89D3F" w14:textId="77777777" w:rsidR="00107972" w:rsidRDefault="00107972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23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5723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7</w:t>
            </w:r>
            <w:r w:rsidRPr="00FC6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 w:rsidRPr="005723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56170" w14:textId="77777777" w:rsidR="00107972" w:rsidRDefault="00107972" w:rsidP="00DC1E43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7E0B9" w14:textId="77777777" w:rsidR="00107972" w:rsidRDefault="0010797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850DA6" w14:textId="77777777" w:rsidR="00107972" w:rsidRPr="00524E2C" w:rsidRDefault="00107972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E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8 (-0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FC6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 w:rsidRPr="00524E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524E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695745" w14:textId="77777777" w:rsidR="00107972" w:rsidRPr="00D9733E" w:rsidRDefault="00107972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F45D439" w14:textId="77777777" w:rsidR="00107972" w:rsidRDefault="0010797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107972" w14:paraId="098A4DBB" w14:textId="77777777" w:rsidTr="00DC1E43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BD7E5" w14:textId="77B3B9C8" w:rsidR="00107972" w:rsidRDefault="0066569B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</w:t>
            </w:r>
            <w:r w:rsidR="001079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F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63DA4" w14:textId="77777777" w:rsidR="00107972" w:rsidRDefault="00107972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2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542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4</w:t>
            </w:r>
            <w:r w:rsidRPr="00FC6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-0.0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78111" w14:textId="77777777" w:rsidR="00107972" w:rsidRDefault="00107972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F1D67" w14:textId="77777777" w:rsidR="00107972" w:rsidRDefault="0010797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D7C30C" w14:textId="77777777" w:rsidR="00107972" w:rsidRPr="00D9733E" w:rsidRDefault="00107972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D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B90D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0</w:t>
            </w:r>
            <w:r w:rsidRPr="00FC6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 w:rsidRPr="00B90D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6279E6" w14:textId="77777777" w:rsidR="00107972" w:rsidRPr="00D9733E" w:rsidRDefault="00107972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EB64E4" w14:textId="77777777" w:rsidR="00107972" w:rsidRDefault="0010797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107972" w14:paraId="4C54C17C" w14:textId="77777777" w:rsidTr="00DC1E43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4BCAD" w14:textId="77777777" w:rsidR="00107972" w:rsidRDefault="0010797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H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7061A" w14:textId="77777777" w:rsidR="00107972" w:rsidRDefault="00107972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6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</w:t>
            </w:r>
            <w:r w:rsidRPr="00FC6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4–-0.0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1D156" w14:textId="77777777" w:rsidR="00107972" w:rsidRDefault="00107972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8AB6E" w14:textId="77777777" w:rsidR="00107972" w:rsidRDefault="0010797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7576F9" w14:textId="77777777" w:rsidR="00107972" w:rsidRPr="00D9733E" w:rsidRDefault="00107972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4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</w:t>
            </w:r>
            <w:r w:rsidRPr="00AF14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FC6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 w:rsidRPr="00AF14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620A65" w14:textId="77777777" w:rsidR="00107972" w:rsidRPr="00D9733E" w:rsidRDefault="00107972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3599A9" w14:textId="77777777" w:rsidR="00107972" w:rsidRDefault="0010797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107972" w14:paraId="4A76922E" w14:textId="77777777" w:rsidTr="00DC1E43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F8AC2" w14:textId="77777777" w:rsidR="00107972" w:rsidRDefault="0010797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HA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B3714" w14:textId="77777777" w:rsidR="00107972" w:rsidRDefault="00107972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D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D75D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FC6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 w:rsidRPr="00D75D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CC4BE" w14:textId="77777777" w:rsidR="00107972" w:rsidRDefault="00107972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5D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49BFE" w14:textId="77777777" w:rsidR="00107972" w:rsidRDefault="0010797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41397D" w14:textId="77777777" w:rsidR="00107972" w:rsidRPr="00D9733E" w:rsidRDefault="00107972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14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17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FC6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 w:rsidRPr="00417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473E8F" w14:textId="77777777" w:rsidR="00107972" w:rsidRPr="00D9733E" w:rsidRDefault="00107972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7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037DF1A" w14:textId="77777777" w:rsidR="00107972" w:rsidRDefault="0010797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107972" w14:paraId="40114221" w14:textId="77777777" w:rsidTr="00DC1E43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2CF38" w14:textId="77777777" w:rsidR="00107972" w:rsidRDefault="0010797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EPA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46F62" w14:textId="77777777" w:rsidR="00107972" w:rsidRDefault="00107972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1C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C1C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5</w:t>
            </w:r>
            <w:r w:rsidRPr="00FC6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 w:rsidRPr="004C1C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1ECD9" w14:textId="77777777" w:rsidR="00107972" w:rsidRDefault="00107972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83066" w14:textId="77777777" w:rsidR="00107972" w:rsidRDefault="0010797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25A4A8" w14:textId="77777777" w:rsidR="00107972" w:rsidRPr="00D9733E" w:rsidRDefault="00107972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7A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237A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FC6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 w:rsidRPr="00237A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2A6E36" w14:textId="77777777" w:rsidR="00107972" w:rsidRPr="00D9733E" w:rsidRDefault="00107972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D2FBC3" w14:textId="77777777" w:rsidR="00107972" w:rsidRDefault="0010797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107972" w14:paraId="10FA28F5" w14:textId="77777777" w:rsidTr="00DC1E43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22C11B" w14:textId="77777777" w:rsidR="00107972" w:rsidRDefault="0010797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570FD5" w14:textId="77777777" w:rsidR="00107972" w:rsidRDefault="00107972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7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A817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2</w:t>
            </w:r>
            <w:r w:rsidRPr="00FC6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 w:rsidRPr="00A817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07554A" w14:textId="77777777" w:rsidR="00107972" w:rsidRDefault="00107972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7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5FDBD6" w14:textId="77777777" w:rsidR="00107972" w:rsidRDefault="00107972" w:rsidP="00DC1E4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18692" w14:textId="77777777" w:rsidR="00107972" w:rsidRDefault="00107972" w:rsidP="00DC1E4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2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DB12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4</w:t>
            </w:r>
            <w:r w:rsidRPr="00FC6B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 w:rsidRPr="00DB12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4631C" w14:textId="77777777" w:rsidR="00107972" w:rsidRDefault="00107972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2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AFB5E" w14:textId="77777777" w:rsidR="00107972" w:rsidRDefault="00107972" w:rsidP="00DC1E4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</w:tr>
    </w:tbl>
    <w:p w14:paraId="6801F061" w14:textId="77777777" w:rsidR="00107972" w:rsidRDefault="00107972" w:rsidP="001079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* </w:t>
      </w:r>
      <w:r w:rsidRPr="0043058F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01; ** </w:t>
      </w:r>
      <w:r w:rsidRPr="0043058F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1; * </w:t>
      </w:r>
      <w:r w:rsidRPr="0043058F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.</w:t>
      </w:r>
    </w:p>
    <w:p w14:paraId="2D6FADFA" w14:textId="6AFCE7CF" w:rsidR="00107972" w:rsidRDefault="00107972" w:rsidP="00107972">
      <w:pPr>
        <w:rPr>
          <w:rFonts w:ascii="Times New Roman" w:hAnsi="Times New Roman" w:cs="Times New Roman"/>
        </w:rPr>
      </w:pPr>
      <w:r w:rsidRPr="00926E5E">
        <w:rPr>
          <w:rFonts w:ascii="Times New Roman" w:hAnsi="Times New Roman" w:cs="Times New Roman"/>
        </w:rPr>
        <w:t>β</w:t>
      </w:r>
      <w:r w:rsidRPr="00532F6A">
        <w:rPr>
          <w:rFonts w:ascii="Times New Roman" w:hAnsi="Times New Roman" w:cs="Times New Roman"/>
        </w:rPr>
        <w:t xml:space="preserve"> coefficients represent the difference in RDW (in original units</w:t>
      </w:r>
      <w:r w:rsidR="0043058F">
        <w:rPr>
          <w:rFonts w:ascii="Times New Roman" w:hAnsi="Times New Roman" w:cs="Times New Roman"/>
        </w:rPr>
        <w:t xml:space="preserve"> - %</w:t>
      </w:r>
      <w:r w:rsidRPr="00532F6A">
        <w:rPr>
          <w:rFonts w:ascii="Times New Roman" w:hAnsi="Times New Roman" w:cs="Times New Roman"/>
        </w:rPr>
        <w:t>) per</w:t>
      </w:r>
      <w:r w:rsidR="00BA2956">
        <w:rPr>
          <w:rFonts w:ascii="Times New Roman" w:hAnsi="Times New Roman" w:cs="Times New Roman"/>
        </w:rPr>
        <w:t xml:space="preserve"> </w:t>
      </w:r>
      <w:r w:rsidRPr="00532F6A">
        <w:rPr>
          <w:rFonts w:ascii="Times New Roman" w:hAnsi="Times New Roman" w:cs="Times New Roman"/>
        </w:rPr>
        <w:t>SD higher biomarker level</w:t>
      </w:r>
      <w:r w:rsidR="0043058F">
        <w:rPr>
          <w:rFonts w:ascii="Times New Roman" w:hAnsi="Times New Roman" w:cs="Times New Roman"/>
        </w:rPr>
        <w:t>.</w:t>
      </w:r>
    </w:p>
    <w:p w14:paraId="30722983" w14:textId="6E84BA7A" w:rsidR="00107972" w:rsidRDefault="00107972" w:rsidP="001079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s were adjusted for all covariables in </w:t>
      </w:r>
      <w:r w:rsidR="0043058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UK Biobank cohort, and stratified by creatinine levels (100 </w:t>
      </w:r>
      <w:proofErr w:type="spellStart"/>
      <w:r>
        <w:rPr>
          <w:rFonts w:ascii="Times New Roman" w:hAnsi="Times New Roman" w:cs="Times New Roman"/>
        </w:rPr>
        <w:t>μmol</w:t>
      </w:r>
      <w:proofErr w:type="spellEnd"/>
      <w:r>
        <w:rPr>
          <w:rFonts w:ascii="Times New Roman" w:hAnsi="Times New Roman" w:cs="Times New Roman"/>
        </w:rPr>
        <w:t>/L), glucose levels (11 mmol/L), atrial fibrillation, arrest, and statin use. All models met the proportional hazards assumption.</w:t>
      </w:r>
    </w:p>
    <w:p w14:paraId="26AF4A54" w14:textId="642421AE" w:rsidR="00107972" w:rsidRDefault="00107972" w:rsidP="001079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RDW, red cell distribution width - coefficient of variation; </w:t>
      </w:r>
      <w:r w:rsidR="002A2865">
        <w:rPr>
          <w:rFonts w:ascii="Times New Roman" w:hAnsi="Times New Roman" w:cs="Times New Roman"/>
        </w:rPr>
        <w:t xml:space="preserve">SD, </w:t>
      </w:r>
      <w:r w:rsidR="002A2865" w:rsidRPr="002A2865">
        <w:rPr>
          <w:rFonts w:ascii="Times New Roman" w:hAnsi="Times New Roman" w:cs="Times New Roman"/>
        </w:rPr>
        <w:t>standard deviation</w:t>
      </w:r>
      <w:r w:rsidR="002A2865">
        <w:rPr>
          <w:rFonts w:ascii="Times New Roman" w:hAnsi="Times New Roman" w:cs="Times New Roman"/>
        </w:rPr>
        <w:t xml:space="preserve">; </w:t>
      </w:r>
      <w:r w:rsidR="00AA3F62">
        <w:rPr>
          <w:rFonts w:ascii="Times New Roman" w:hAnsi="Times New Roman" w:cs="Times New Roman"/>
          <w:szCs w:val="21"/>
        </w:rPr>
        <w:t>n-</w:t>
      </w:r>
      <w:r>
        <w:rPr>
          <w:rFonts w:ascii="Times New Roman" w:hAnsi="Times New Roman" w:cs="Times New Roman"/>
          <w:szCs w:val="21"/>
        </w:rPr>
        <w:t xml:space="preserve">3FA, omega-3 fatty acids; </w:t>
      </w:r>
      <w:r w:rsidR="00AA3F62">
        <w:rPr>
          <w:rFonts w:ascii="Times New Roman" w:hAnsi="Times New Roman" w:cs="Times New Roman"/>
          <w:szCs w:val="21"/>
        </w:rPr>
        <w:t>n-</w:t>
      </w:r>
      <w:r>
        <w:rPr>
          <w:rFonts w:ascii="Times New Roman" w:hAnsi="Times New Roman" w:cs="Times New Roman"/>
          <w:szCs w:val="21"/>
        </w:rPr>
        <w:t xml:space="preserve">3FAp, omega-3 fatty acids to total fatty acids percentage; DHA, docosahexaenoic acid; </w:t>
      </w:r>
      <w:proofErr w:type="spellStart"/>
      <w:r>
        <w:rPr>
          <w:rFonts w:ascii="Times New Roman" w:hAnsi="Times New Roman" w:cs="Times New Roman"/>
          <w:szCs w:val="21"/>
        </w:rPr>
        <w:t>DHAp</w:t>
      </w:r>
      <w:proofErr w:type="spellEnd"/>
      <w:r>
        <w:rPr>
          <w:rFonts w:ascii="Times New Roman" w:hAnsi="Times New Roman" w:cs="Times New Roman"/>
          <w:szCs w:val="21"/>
        </w:rPr>
        <w:t xml:space="preserve">, docosahexaenoic acid to total fatty acids percentage; </w:t>
      </w:r>
      <w:proofErr w:type="spellStart"/>
      <w:r>
        <w:rPr>
          <w:rFonts w:ascii="Times New Roman" w:hAnsi="Times New Roman" w:cs="Times New Roman"/>
          <w:szCs w:val="21"/>
        </w:rPr>
        <w:t>eEPAp</w:t>
      </w:r>
      <w:proofErr w:type="spellEnd"/>
      <w:r>
        <w:rPr>
          <w:rFonts w:ascii="Times New Roman" w:hAnsi="Times New Roman" w:cs="Times New Roman"/>
          <w:szCs w:val="21"/>
        </w:rPr>
        <w:t xml:space="preserve">, estimated </w:t>
      </w:r>
      <w:proofErr w:type="spellStart"/>
      <w:r>
        <w:rPr>
          <w:rFonts w:ascii="Times New Roman" w:hAnsi="Times New Roman" w:cs="Times New Roman"/>
          <w:szCs w:val="21"/>
        </w:rPr>
        <w:t>eicosapentaenoic</w:t>
      </w:r>
      <w:proofErr w:type="spellEnd"/>
      <w:r>
        <w:rPr>
          <w:rFonts w:ascii="Times New Roman" w:hAnsi="Times New Roman" w:cs="Times New Roman"/>
          <w:szCs w:val="21"/>
        </w:rPr>
        <w:t xml:space="preserve"> acid to total fatty acids percentage; EDR, </w:t>
      </w:r>
      <w:proofErr w:type="spellStart"/>
      <w:r>
        <w:rPr>
          <w:rFonts w:ascii="Times New Roman" w:hAnsi="Times New Roman" w:cs="Times New Roman"/>
          <w:szCs w:val="21"/>
        </w:rPr>
        <w:t>eEPAp</w:t>
      </w:r>
      <w:proofErr w:type="spellEnd"/>
      <w:r>
        <w:rPr>
          <w:rFonts w:ascii="Times New Roman" w:hAnsi="Times New Roman" w:cs="Times New Roman"/>
          <w:szCs w:val="21"/>
        </w:rPr>
        <w:t>/</w:t>
      </w:r>
      <w:proofErr w:type="spellStart"/>
      <w:r>
        <w:rPr>
          <w:rFonts w:ascii="Times New Roman" w:hAnsi="Times New Roman" w:cs="Times New Roman"/>
          <w:szCs w:val="21"/>
        </w:rPr>
        <w:t>DHAp</w:t>
      </w:r>
      <w:proofErr w:type="spellEnd"/>
      <w:r w:rsidR="00085178">
        <w:rPr>
          <w:rFonts w:ascii="Times New Roman" w:hAnsi="Times New Roman" w:cs="Times New Roman"/>
          <w:szCs w:val="21"/>
        </w:rPr>
        <w:t xml:space="preserve">; </w:t>
      </w:r>
      <w:r w:rsidR="007A39F9" w:rsidRPr="00E03F86">
        <w:rPr>
          <w:rFonts w:ascii="Times New Roman" w:hAnsi="Times New Roman" w:cs="Times New Roman"/>
        </w:rPr>
        <w:t>CI, confidence interval.</w:t>
      </w:r>
      <w:r w:rsidR="007A39F9">
        <w:rPr>
          <w:rFonts w:ascii="Times New Roman" w:hAnsi="Times New Roman" w:cs="Times New Roman"/>
        </w:rPr>
        <w:t xml:space="preserve"> </w:t>
      </w:r>
    </w:p>
    <w:p w14:paraId="6F2A1E8E" w14:textId="008D64AC" w:rsidR="00107972" w:rsidRDefault="00107972" w:rsidP="00614F35">
      <w:pPr>
        <w:spacing w:beforeLines="50" w:before="156" w:afterLines="50" w:after="156"/>
      </w:pPr>
    </w:p>
    <w:p w14:paraId="5FB3A829" w14:textId="37092FAB" w:rsidR="00614F35" w:rsidRPr="008E5210" w:rsidRDefault="00614F35" w:rsidP="000B08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able S7. </w:t>
      </w:r>
      <w:r w:rsidR="008E5210" w:rsidRPr="008E5210">
        <w:rPr>
          <w:rFonts w:ascii="Times New Roman" w:eastAsia="宋体" w:hAnsi="Times New Roman" w:cs="Times New Roman"/>
          <w:sz w:val="24"/>
          <w:szCs w:val="24"/>
        </w:rPr>
        <w:t xml:space="preserve">Cox </w:t>
      </w:r>
      <w:r w:rsidR="008E5210">
        <w:rPr>
          <w:rFonts w:ascii="Times New Roman" w:eastAsia="宋体" w:hAnsi="Times New Roman" w:cs="Times New Roman"/>
          <w:sz w:val="24"/>
          <w:szCs w:val="24"/>
        </w:rPr>
        <w:t>m</w:t>
      </w:r>
      <w:r w:rsidR="008E5210" w:rsidRPr="008E5210">
        <w:rPr>
          <w:rFonts w:ascii="Times New Roman" w:eastAsia="宋体" w:hAnsi="Times New Roman" w:cs="Times New Roman"/>
          <w:sz w:val="24"/>
          <w:szCs w:val="24"/>
        </w:rPr>
        <w:t>odels</w:t>
      </w:r>
      <w:r w:rsidR="008E5210">
        <w:rPr>
          <w:rFonts w:ascii="Times New Roman" w:eastAsia="宋体" w:hAnsi="Times New Roman" w:cs="Times New Roman"/>
          <w:sz w:val="24"/>
          <w:szCs w:val="24"/>
        </w:rPr>
        <w:t xml:space="preserve"> of</w:t>
      </w:r>
      <w:r w:rsidR="008E5210" w:rsidRPr="008E521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E5210">
        <w:rPr>
          <w:rFonts w:ascii="Times New Roman" w:eastAsia="宋体" w:hAnsi="Times New Roman" w:cs="Times New Roman"/>
          <w:sz w:val="24"/>
          <w:szCs w:val="24"/>
        </w:rPr>
        <w:t>n</w:t>
      </w:r>
      <w:r w:rsidR="008E5210" w:rsidRPr="008E5210">
        <w:rPr>
          <w:rFonts w:ascii="Times New Roman" w:eastAsia="宋体" w:hAnsi="Times New Roman" w:cs="Times New Roman"/>
          <w:sz w:val="24"/>
          <w:szCs w:val="24"/>
        </w:rPr>
        <w:t>-3</w:t>
      </w:r>
      <w:r w:rsidR="008E5210">
        <w:rPr>
          <w:rFonts w:ascii="Times New Roman" w:eastAsia="宋体" w:hAnsi="Times New Roman" w:cs="Times New Roman"/>
          <w:sz w:val="24"/>
          <w:szCs w:val="24"/>
        </w:rPr>
        <w:t xml:space="preserve"> biomarkers</w:t>
      </w:r>
      <w:r w:rsidR="008E5210" w:rsidRPr="008E5210">
        <w:rPr>
          <w:rFonts w:ascii="Times New Roman" w:eastAsia="宋体" w:hAnsi="Times New Roman" w:cs="Times New Roman"/>
          <w:sz w:val="24"/>
          <w:szCs w:val="24"/>
        </w:rPr>
        <w:t>, RDW and 5-</w:t>
      </w:r>
      <w:r w:rsidR="001B3226">
        <w:rPr>
          <w:rFonts w:ascii="Times New Roman" w:eastAsia="宋体" w:hAnsi="Times New Roman" w:cs="Times New Roman"/>
          <w:sz w:val="24"/>
          <w:szCs w:val="24"/>
        </w:rPr>
        <w:t>y</w:t>
      </w:r>
      <w:r w:rsidR="008E5210" w:rsidRPr="008E5210">
        <w:rPr>
          <w:rFonts w:ascii="Times New Roman" w:eastAsia="宋体" w:hAnsi="Times New Roman" w:cs="Times New Roman"/>
          <w:sz w:val="24"/>
          <w:szCs w:val="24"/>
        </w:rPr>
        <w:t xml:space="preserve">ear </w:t>
      </w:r>
      <w:r w:rsidR="001B3226">
        <w:rPr>
          <w:rFonts w:ascii="Times New Roman" w:eastAsia="宋体" w:hAnsi="Times New Roman" w:cs="Times New Roman"/>
          <w:sz w:val="24"/>
          <w:szCs w:val="24"/>
        </w:rPr>
        <w:t>m</w:t>
      </w:r>
      <w:r w:rsidR="008E5210" w:rsidRPr="008E5210">
        <w:rPr>
          <w:rFonts w:ascii="Times New Roman" w:eastAsia="宋体" w:hAnsi="Times New Roman" w:cs="Times New Roman"/>
          <w:sz w:val="24"/>
          <w:szCs w:val="24"/>
        </w:rPr>
        <w:t xml:space="preserve">ortality </w:t>
      </w:r>
      <w:r w:rsidR="008E5210">
        <w:rPr>
          <w:rFonts w:ascii="Times New Roman" w:eastAsia="宋体" w:hAnsi="Times New Roman" w:cs="Times New Roman"/>
          <w:sz w:val="24"/>
          <w:szCs w:val="24"/>
        </w:rPr>
        <w:t xml:space="preserve">in the </w:t>
      </w:r>
      <w:r w:rsidR="008E5210" w:rsidRPr="008E5210">
        <w:rPr>
          <w:rFonts w:ascii="Times New Roman" w:eastAsia="宋体" w:hAnsi="Times New Roman" w:cs="Times New Roman"/>
          <w:sz w:val="24"/>
          <w:szCs w:val="24"/>
        </w:rPr>
        <w:t>UK Biobank</w:t>
      </w:r>
      <w:r w:rsidR="008E5210">
        <w:rPr>
          <w:rFonts w:ascii="Times New Roman" w:eastAsia="宋体" w:hAnsi="Times New Roman" w:cs="Times New Roman"/>
          <w:sz w:val="24"/>
          <w:szCs w:val="24"/>
        </w:rPr>
        <w:t xml:space="preserve"> cohort (</w:t>
      </w:r>
      <w:r w:rsidR="008E5210" w:rsidRPr="008E5210">
        <w:rPr>
          <w:rFonts w:ascii="Times New Roman" w:eastAsia="宋体" w:hAnsi="Times New Roman" w:cs="Times New Roman"/>
          <w:sz w:val="24"/>
          <w:szCs w:val="24"/>
        </w:rPr>
        <w:t>per SD</w:t>
      </w:r>
      <w:r w:rsidR="008E5210">
        <w:rPr>
          <w:rFonts w:ascii="Times New Roman" w:eastAsia="宋体" w:hAnsi="Times New Roman" w:cs="Times New Roman"/>
          <w:sz w:val="24"/>
          <w:szCs w:val="24"/>
        </w:rPr>
        <w:t>).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2126"/>
        <w:gridCol w:w="993"/>
        <w:gridCol w:w="567"/>
        <w:gridCol w:w="2268"/>
        <w:gridCol w:w="992"/>
        <w:gridCol w:w="425"/>
      </w:tblGrid>
      <w:tr w:rsidR="00614F35" w14:paraId="49C69DE6" w14:textId="77777777" w:rsidTr="00DC1E43">
        <w:trPr>
          <w:trHeight w:val="2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A470FBB" w14:textId="77777777" w:rsidR="00614F35" w:rsidRDefault="00614F35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331C73" w14:textId="477F6F24" w:rsidR="00614F35" w:rsidRDefault="002F3ACF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2F3A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inal</w:t>
            </w:r>
            <w:r w:rsidR="00614F35" w:rsidRPr="002D1C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hort</w:t>
            </w:r>
            <w:r w:rsidR="00614F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=404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7455D" w14:textId="77777777" w:rsidR="00614F35" w:rsidRDefault="00614F35" w:rsidP="00DC1E4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CD59A" w14:textId="77777777" w:rsidR="00614F35" w:rsidRDefault="00614F35" w:rsidP="00DC1E4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1C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-case cohor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=3230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B6677" w14:textId="77777777" w:rsidR="00614F35" w:rsidRDefault="00614F35" w:rsidP="00DC1E4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F35" w14:paraId="55DB70D9" w14:textId="77777777" w:rsidTr="00DC1E43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A46302" w14:textId="77777777" w:rsidR="00614F35" w:rsidRDefault="00614F35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cto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77377E" w14:textId="77777777" w:rsidR="00614F35" w:rsidRDefault="00614F35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98A899" w14:textId="77777777" w:rsidR="00614F35" w:rsidRDefault="00614F35" w:rsidP="00DC1E43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88EEE4" w14:textId="77777777" w:rsidR="00614F35" w:rsidRDefault="00614F35" w:rsidP="00DC1E4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417D98" w14:textId="77777777" w:rsidR="00614F35" w:rsidRDefault="00614F35" w:rsidP="00DC1E4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7BDEBF" w14:textId="77777777" w:rsidR="00614F35" w:rsidRDefault="00614F35" w:rsidP="00DC1E4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D3DDF" w14:textId="77777777" w:rsidR="00614F35" w:rsidRDefault="00614F35" w:rsidP="00DC1E4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F35" w14:paraId="7708B270" w14:textId="77777777" w:rsidTr="00DC1E43">
        <w:trPr>
          <w:trHeight w:val="2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510B1" w14:textId="77777777" w:rsidR="00614F35" w:rsidRDefault="00614F35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W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E4AAA" w14:textId="77777777" w:rsidR="00614F35" w:rsidRDefault="00614F35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8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</w:t>
            </w:r>
            <w:r w:rsidRPr="002C08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2C08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338F8" w14:textId="77777777" w:rsidR="00614F35" w:rsidRDefault="00614F35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8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D5A70" w14:textId="77777777" w:rsidR="00614F35" w:rsidRDefault="00614F35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33415" w14:textId="77777777" w:rsidR="00614F35" w:rsidRDefault="00614F35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2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1 (1.031-1.30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1E8B6" w14:textId="77777777" w:rsidR="00614F35" w:rsidRPr="005C7203" w:rsidRDefault="00614F35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72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97B37" w14:textId="77777777" w:rsidR="00614F35" w:rsidRDefault="00614F35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614F35" w14:paraId="52C855CB" w14:textId="77777777" w:rsidTr="00DC1E43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25B24" w14:textId="7A6F8F31" w:rsidR="00614F35" w:rsidRDefault="00AA3F6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</w:t>
            </w:r>
            <w:r w:rsidR="00614F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F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F2FA6" w14:textId="77777777" w:rsidR="00614F35" w:rsidRDefault="00614F35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78C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</w:t>
            </w:r>
            <w:r w:rsidRPr="004678C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</w:t>
            </w:r>
            <w:r w:rsidRPr="004678C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3B64B" w14:textId="77777777" w:rsidR="00614F35" w:rsidRDefault="00614F35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78C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51D8F" w14:textId="77777777" w:rsidR="00614F35" w:rsidRDefault="00614F35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2BC747" w14:textId="77777777" w:rsidR="00614F35" w:rsidRDefault="00614F35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973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7 (0.720-1.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8977A" w14:textId="77777777" w:rsidR="00614F35" w:rsidRPr="00D9733E" w:rsidRDefault="00614F35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73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28155D" w14:textId="77777777" w:rsidR="00614F35" w:rsidRDefault="00614F35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4F35" w14:paraId="14CB4742" w14:textId="77777777" w:rsidTr="00DC1E43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031BF" w14:textId="5FF93E6E" w:rsidR="00614F35" w:rsidRDefault="00AA3F62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</w:t>
            </w:r>
            <w:r w:rsidR="00614F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FA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166E5" w14:textId="77777777" w:rsidR="00614F35" w:rsidRDefault="00614F35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0C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</w:t>
            </w:r>
            <w:r w:rsidRPr="00B50C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50C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5385B" w14:textId="77777777" w:rsidR="00614F35" w:rsidRDefault="00614F35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0C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FDABE" w14:textId="77777777" w:rsidR="00614F35" w:rsidRDefault="00614F35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E78324" w14:textId="77777777" w:rsidR="00614F35" w:rsidRPr="00D9733E" w:rsidRDefault="00614F35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2D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BB2D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B2D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9EC6EE" w14:textId="77777777" w:rsidR="00614F35" w:rsidRPr="00D9733E" w:rsidRDefault="00614F35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2D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A4283E8" w14:textId="77777777" w:rsidR="00614F35" w:rsidRDefault="00614F35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614F35" w14:paraId="37419025" w14:textId="77777777" w:rsidTr="00DC1E43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958A3" w14:textId="77777777" w:rsidR="00614F35" w:rsidRDefault="00614F35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A3EC1" w14:textId="77777777" w:rsidR="00614F35" w:rsidRDefault="00614F35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18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0218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</w:t>
            </w:r>
            <w:r w:rsidRPr="000218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64E46" w14:textId="77777777" w:rsidR="00614F35" w:rsidRDefault="00614F35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18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5BD4E" w14:textId="77777777" w:rsidR="00614F35" w:rsidRDefault="00614F35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3C2610" w14:textId="77777777" w:rsidR="00614F35" w:rsidRPr="00D9733E" w:rsidRDefault="00614F35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9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C79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7C79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D0DA6" w14:textId="77777777" w:rsidR="00614F35" w:rsidRPr="00D9733E" w:rsidRDefault="00614F35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9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519157" w14:textId="77777777" w:rsidR="00614F35" w:rsidRDefault="00614F35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614F35" w14:paraId="15E7EF06" w14:textId="77777777" w:rsidTr="00DC1E43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3B79A" w14:textId="77777777" w:rsidR="00614F35" w:rsidRDefault="00614F35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HAp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778D1" w14:textId="77777777" w:rsidR="00614F35" w:rsidRDefault="00614F35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7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</w:t>
            </w:r>
            <w:r w:rsidRPr="005607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5607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2DD03" w14:textId="77777777" w:rsidR="00614F35" w:rsidRDefault="00614F35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7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5BC4A" w14:textId="77777777" w:rsidR="00614F35" w:rsidRDefault="00614F35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055AFF" w14:textId="77777777" w:rsidR="00614F35" w:rsidRPr="00D9733E" w:rsidRDefault="00614F35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76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476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E476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80A2B5" w14:textId="77777777" w:rsidR="00614F35" w:rsidRPr="00D9733E" w:rsidRDefault="00614F35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76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EECAD3" w14:textId="77777777" w:rsidR="00614F35" w:rsidRDefault="00614F35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614F35" w14:paraId="6F705595" w14:textId="77777777" w:rsidTr="00DC1E43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98202" w14:textId="77777777" w:rsidR="00614F35" w:rsidRDefault="00614F35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EPAp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D75D9" w14:textId="77777777" w:rsidR="00614F35" w:rsidRDefault="00614F35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B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40B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740B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EC7B1" w14:textId="77777777" w:rsidR="00614F35" w:rsidRDefault="00614F35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B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FC48A" w14:textId="77777777" w:rsidR="00614F35" w:rsidRDefault="00614F35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D3CA0F" w14:textId="77777777" w:rsidR="00614F35" w:rsidRPr="00D9733E" w:rsidRDefault="00614F35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4A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204A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204A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FB78D0" w14:textId="77777777" w:rsidR="00614F35" w:rsidRPr="00D9733E" w:rsidRDefault="00614F35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4A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956BBD2" w14:textId="77777777" w:rsidR="00614F35" w:rsidRDefault="00614F35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614F35" w14:paraId="5782B157" w14:textId="77777777" w:rsidTr="00DC1E43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01D5B" w14:textId="77777777" w:rsidR="00614F35" w:rsidRDefault="00614F35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2F903" w14:textId="77777777" w:rsidR="00614F35" w:rsidRDefault="00614F35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3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A13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A13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D7B078" w14:textId="77777777" w:rsidR="00614F35" w:rsidRDefault="00614F35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35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99D745" w14:textId="77777777" w:rsidR="00614F35" w:rsidRDefault="00614F35" w:rsidP="00DC1E4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4264A" w14:textId="77777777" w:rsidR="00614F35" w:rsidRDefault="00614F35" w:rsidP="00DC1E4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40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2940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2940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DD5E0" w14:textId="77777777" w:rsidR="00614F35" w:rsidRDefault="00614F35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40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2C8EB" w14:textId="77777777" w:rsidR="00614F35" w:rsidRDefault="00614F35" w:rsidP="00DC1E4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BDA4BDE" w14:textId="77777777" w:rsidR="00614F35" w:rsidRDefault="00614F35" w:rsidP="00614F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</w:t>
      </w:r>
      <w:r w:rsidRPr="005861C6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1; * </w:t>
      </w:r>
      <w:r w:rsidRPr="005861C6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.</w:t>
      </w:r>
    </w:p>
    <w:p w14:paraId="109D67C1" w14:textId="152F0A0A" w:rsidR="00614F35" w:rsidRDefault="00614F35" w:rsidP="00614F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s were adjusted for all covariables in </w:t>
      </w:r>
      <w:r w:rsidR="00FD00E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UK Biobank cohort, and stratified by creatinine levels (100 </w:t>
      </w:r>
      <w:proofErr w:type="spellStart"/>
      <w:r>
        <w:rPr>
          <w:rFonts w:ascii="Times New Roman" w:hAnsi="Times New Roman" w:cs="Times New Roman"/>
        </w:rPr>
        <w:t>μmol</w:t>
      </w:r>
      <w:proofErr w:type="spellEnd"/>
      <w:r>
        <w:rPr>
          <w:rFonts w:ascii="Times New Roman" w:hAnsi="Times New Roman" w:cs="Times New Roman"/>
        </w:rPr>
        <w:t>/L), glucose levels (11 mmol/L), atrial fibrillation, arrest, and statin use. All models met the proportional hazards assumption.</w:t>
      </w:r>
    </w:p>
    <w:p w14:paraId="01A2245E" w14:textId="66CBE3B6" w:rsidR="00614F35" w:rsidRPr="00FD00E2" w:rsidRDefault="00614F35" w:rsidP="00614F35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RDW, red cell distribution width - coefficient of variation; </w:t>
      </w:r>
      <w:r w:rsidR="00FD00E2">
        <w:rPr>
          <w:rFonts w:ascii="Times New Roman" w:hAnsi="Times New Roman" w:cs="Times New Roman"/>
        </w:rPr>
        <w:t xml:space="preserve">SD, </w:t>
      </w:r>
      <w:r w:rsidR="00FD00E2" w:rsidRPr="002A2865">
        <w:rPr>
          <w:rFonts w:ascii="Times New Roman" w:hAnsi="Times New Roman" w:cs="Times New Roman"/>
        </w:rPr>
        <w:t>standard deviation</w:t>
      </w:r>
      <w:r w:rsidR="00FD00E2">
        <w:rPr>
          <w:rFonts w:ascii="Times New Roman" w:hAnsi="Times New Roman" w:cs="Times New Roman"/>
        </w:rPr>
        <w:t xml:space="preserve">; </w:t>
      </w:r>
      <w:r w:rsidR="00AA3F62">
        <w:rPr>
          <w:rFonts w:ascii="Times New Roman" w:hAnsi="Times New Roman" w:cs="Times New Roman"/>
          <w:szCs w:val="21"/>
        </w:rPr>
        <w:t>n-</w:t>
      </w:r>
      <w:r>
        <w:rPr>
          <w:rFonts w:ascii="Times New Roman" w:hAnsi="Times New Roman" w:cs="Times New Roman"/>
          <w:szCs w:val="21"/>
        </w:rPr>
        <w:t xml:space="preserve">3FA, omega-3 fatty acids; </w:t>
      </w:r>
      <w:r w:rsidR="00AA3F62">
        <w:rPr>
          <w:rFonts w:ascii="Times New Roman" w:hAnsi="Times New Roman" w:cs="Times New Roman"/>
          <w:szCs w:val="21"/>
        </w:rPr>
        <w:t>n-</w:t>
      </w:r>
      <w:r>
        <w:rPr>
          <w:rFonts w:ascii="Times New Roman" w:hAnsi="Times New Roman" w:cs="Times New Roman"/>
          <w:szCs w:val="21"/>
        </w:rPr>
        <w:t xml:space="preserve">3FAp, omega-3 fatty acids to total fatty acids percentage; DHA, docosahexaenoic acid; </w:t>
      </w:r>
      <w:proofErr w:type="spellStart"/>
      <w:r>
        <w:rPr>
          <w:rFonts w:ascii="Times New Roman" w:hAnsi="Times New Roman" w:cs="Times New Roman"/>
          <w:szCs w:val="21"/>
        </w:rPr>
        <w:t>DHAp</w:t>
      </w:r>
      <w:proofErr w:type="spellEnd"/>
      <w:r>
        <w:rPr>
          <w:rFonts w:ascii="Times New Roman" w:hAnsi="Times New Roman" w:cs="Times New Roman"/>
          <w:szCs w:val="21"/>
        </w:rPr>
        <w:t xml:space="preserve">, docosahexaenoic acid to total fatty acids percentage; </w:t>
      </w:r>
      <w:proofErr w:type="spellStart"/>
      <w:r>
        <w:rPr>
          <w:rFonts w:ascii="Times New Roman" w:hAnsi="Times New Roman" w:cs="Times New Roman"/>
          <w:szCs w:val="21"/>
        </w:rPr>
        <w:t>eEPAp</w:t>
      </w:r>
      <w:proofErr w:type="spellEnd"/>
      <w:r>
        <w:rPr>
          <w:rFonts w:ascii="Times New Roman" w:hAnsi="Times New Roman" w:cs="Times New Roman"/>
          <w:szCs w:val="21"/>
        </w:rPr>
        <w:t xml:space="preserve">, estimated </w:t>
      </w:r>
      <w:proofErr w:type="spellStart"/>
      <w:r>
        <w:rPr>
          <w:rFonts w:ascii="Times New Roman" w:hAnsi="Times New Roman" w:cs="Times New Roman"/>
          <w:szCs w:val="21"/>
        </w:rPr>
        <w:t>eicosapentaenoic</w:t>
      </w:r>
      <w:proofErr w:type="spellEnd"/>
      <w:r>
        <w:rPr>
          <w:rFonts w:ascii="Times New Roman" w:hAnsi="Times New Roman" w:cs="Times New Roman"/>
          <w:szCs w:val="21"/>
        </w:rPr>
        <w:t xml:space="preserve"> acid to total fatty acids percentage; EDR, </w:t>
      </w:r>
      <w:proofErr w:type="spellStart"/>
      <w:r>
        <w:rPr>
          <w:rFonts w:ascii="Times New Roman" w:hAnsi="Times New Roman" w:cs="Times New Roman"/>
          <w:szCs w:val="21"/>
        </w:rPr>
        <w:t>eEPAp</w:t>
      </w:r>
      <w:proofErr w:type="spellEnd"/>
      <w:r>
        <w:rPr>
          <w:rFonts w:ascii="Times New Roman" w:hAnsi="Times New Roman" w:cs="Times New Roman"/>
          <w:szCs w:val="21"/>
        </w:rPr>
        <w:t>/</w:t>
      </w:r>
      <w:proofErr w:type="spellStart"/>
      <w:r>
        <w:rPr>
          <w:rFonts w:ascii="Times New Roman" w:hAnsi="Times New Roman" w:cs="Times New Roman"/>
          <w:szCs w:val="21"/>
        </w:rPr>
        <w:t>DHAp</w:t>
      </w:r>
      <w:proofErr w:type="spellEnd"/>
      <w:r w:rsidR="00FD00E2">
        <w:rPr>
          <w:rFonts w:ascii="Times New Roman" w:hAnsi="Times New Roman" w:cs="Times New Roman"/>
          <w:szCs w:val="21"/>
        </w:rPr>
        <w:t xml:space="preserve">; </w:t>
      </w:r>
      <w:r w:rsidR="00FD00E2" w:rsidRPr="00E03F86">
        <w:rPr>
          <w:rFonts w:ascii="Times New Roman" w:hAnsi="Times New Roman" w:cs="Times New Roman"/>
        </w:rPr>
        <w:t>HR, Hazard Ratio; CI, confidence interval.</w:t>
      </w:r>
    </w:p>
    <w:p w14:paraId="4B5BCBA3" w14:textId="13B94161" w:rsidR="00F812F9" w:rsidRDefault="00F812F9" w:rsidP="00376595">
      <w:pPr>
        <w:spacing w:beforeLines="50" w:before="156" w:afterLines="50" w:after="156"/>
      </w:pPr>
    </w:p>
    <w:p w14:paraId="450DE82D" w14:textId="2763C9E9" w:rsidR="009724DA" w:rsidRDefault="009724DA">
      <w:r>
        <w:rPr>
          <w:rFonts w:ascii="Times New Roman" w:eastAsia="宋体" w:hAnsi="Times New Roman" w:cs="Times New Roman"/>
          <w:sz w:val="24"/>
          <w:szCs w:val="24"/>
        </w:rPr>
        <w:t xml:space="preserve">Table S8. </w:t>
      </w:r>
      <w:r w:rsidRPr="009724DA">
        <w:rPr>
          <w:rFonts w:ascii="Times New Roman" w:eastAsia="宋体" w:hAnsi="Times New Roman" w:cs="Times New Roman"/>
          <w:sz w:val="24"/>
          <w:szCs w:val="24"/>
        </w:rPr>
        <w:t xml:space="preserve">Baseline </w:t>
      </w:r>
      <w:r>
        <w:rPr>
          <w:rFonts w:ascii="Times New Roman" w:eastAsia="宋体" w:hAnsi="Times New Roman" w:cs="Times New Roman"/>
          <w:sz w:val="24"/>
          <w:szCs w:val="24"/>
        </w:rPr>
        <w:t>c</w:t>
      </w:r>
      <w:r w:rsidRPr="009724DA">
        <w:rPr>
          <w:rFonts w:ascii="Times New Roman" w:eastAsia="宋体" w:hAnsi="Times New Roman" w:cs="Times New Roman"/>
          <w:sz w:val="24"/>
          <w:szCs w:val="24"/>
        </w:rPr>
        <w:t xml:space="preserve">haracteristics of </w:t>
      </w:r>
      <w:r>
        <w:rPr>
          <w:rFonts w:ascii="Times New Roman" w:eastAsia="宋体" w:hAnsi="Times New Roman" w:cs="Times New Roman"/>
          <w:sz w:val="24"/>
          <w:szCs w:val="24"/>
        </w:rPr>
        <w:t>a</w:t>
      </w:r>
      <w:r w:rsidRPr="009724DA">
        <w:rPr>
          <w:rFonts w:ascii="Times New Roman" w:eastAsia="宋体" w:hAnsi="Times New Roman" w:cs="Times New Roman"/>
          <w:sz w:val="24"/>
          <w:szCs w:val="24"/>
        </w:rPr>
        <w:t xml:space="preserve">dditional </w:t>
      </w:r>
      <w:r>
        <w:rPr>
          <w:rFonts w:ascii="Times New Roman" w:eastAsia="宋体" w:hAnsi="Times New Roman" w:cs="Times New Roman"/>
          <w:sz w:val="24"/>
          <w:szCs w:val="24"/>
        </w:rPr>
        <w:t>c</w:t>
      </w:r>
      <w:r w:rsidRPr="009724DA">
        <w:rPr>
          <w:rFonts w:ascii="Times New Roman" w:eastAsia="宋体" w:hAnsi="Times New Roman" w:cs="Times New Roman"/>
          <w:sz w:val="24"/>
          <w:szCs w:val="24"/>
        </w:rPr>
        <w:t xml:space="preserve">ovariates in the NHANES </w:t>
      </w:r>
      <w:r w:rsidR="00D0556E">
        <w:rPr>
          <w:rFonts w:ascii="Times New Roman" w:eastAsia="宋体" w:hAnsi="Times New Roman" w:cs="Times New Roman"/>
          <w:sz w:val="24"/>
          <w:szCs w:val="24"/>
        </w:rPr>
        <w:t>c</w:t>
      </w:r>
      <w:r w:rsidRPr="009724DA">
        <w:rPr>
          <w:rFonts w:ascii="Times New Roman" w:eastAsia="宋体" w:hAnsi="Times New Roman" w:cs="Times New Roman"/>
          <w:sz w:val="24"/>
          <w:szCs w:val="24"/>
        </w:rPr>
        <w:t>ohort</w:t>
      </w:r>
      <w:r w:rsidR="00C348D4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93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0"/>
        <w:gridCol w:w="1760"/>
        <w:gridCol w:w="1760"/>
        <w:gridCol w:w="1760"/>
        <w:gridCol w:w="1100"/>
        <w:gridCol w:w="600"/>
      </w:tblGrid>
      <w:tr w:rsidR="009724DA" w:rsidRPr="007C711B" w14:paraId="3B6CF76C" w14:textId="77777777" w:rsidTr="00DC1E43">
        <w:trPr>
          <w:trHeight w:val="283"/>
        </w:trPr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29B4" w14:textId="77777777" w:rsidR="009724DA" w:rsidRPr="007C711B" w:rsidRDefault="009724DA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BE01" w14:textId="77777777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 Participants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D726" w14:textId="78681FB1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W (</w:t>
            </w:r>
            <w:r w:rsidR="006C015C" w:rsidRPr="00C50F21">
              <w:rPr>
                <w:rFonts w:ascii="Times New Roman" w:eastAsia="微软雅黑" w:hAnsi="Times New Roman" w:cs="Times New Roman"/>
                <w:sz w:val="24"/>
                <w:szCs w:val="24"/>
              </w:rPr>
              <w:t>&lt;13.4%</w:t>
            </w: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9BC8" w14:textId="54E5367C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W (</w:t>
            </w:r>
            <w:r w:rsidR="006C015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≥</w:t>
            </w:r>
            <w:r w:rsidR="006C015C" w:rsidRPr="00C50F21">
              <w:rPr>
                <w:rFonts w:ascii="Times New Roman" w:eastAsia="微软雅黑" w:hAnsi="Times New Roman" w:cs="Times New Roman"/>
                <w:sz w:val="24"/>
                <w:szCs w:val="24"/>
              </w:rPr>
              <w:t>13.4%</w:t>
            </w: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0C5E" w14:textId="77777777" w:rsidR="009724DA" w:rsidRPr="007C711B" w:rsidRDefault="009724DA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3B47" w14:textId="77777777" w:rsidR="009724DA" w:rsidRPr="007C711B" w:rsidRDefault="009724DA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724DA" w:rsidRPr="007C711B" w14:paraId="52B6D99F" w14:textId="77777777" w:rsidTr="00DC1E43">
        <w:trPr>
          <w:trHeight w:val="283"/>
        </w:trPr>
        <w:tc>
          <w:tcPr>
            <w:tcW w:w="24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5CC1E6" w14:textId="77777777" w:rsidR="009724DA" w:rsidRPr="007C711B" w:rsidRDefault="009724DA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Unweighted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878254" w14:textId="77777777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230)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9F87F7" w14:textId="77777777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103)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2FD217" w14:textId="77777777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127)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9BA183" w14:textId="77777777" w:rsidR="009724DA" w:rsidRPr="007C711B" w:rsidRDefault="009724DA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8FDA4F" w14:textId="77777777" w:rsidR="009724DA" w:rsidRPr="007C711B" w:rsidRDefault="009724DA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724DA" w:rsidRPr="007C711B" w14:paraId="0D8FF6E1" w14:textId="77777777" w:rsidTr="00DC1E43">
        <w:trPr>
          <w:trHeight w:val="283"/>
        </w:trPr>
        <w:tc>
          <w:tcPr>
            <w:tcW w:w="24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C78932" w14:textId="44E5E600" w:rsidR="009724DA" w:rsidRPr="007C711B" w:rsidRDefault="009724DA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thly family income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E7143D" w14:textId="77777777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 (4.00–7.00)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00302A" w14:textId="77777777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 (4.75–6.25)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44AA74" w14:textId="77777777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 (4.00–8.00)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4BECE6" w14:textId="77777777" w:rsidR="009724DA" w:rsidRPr="007C711B" w:rsidRDefault="009724DA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9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CBF557" w14:textId="77777777" w:rsidR="009724DA" w:rsidRPr="007C711B" w:rsidRDefault="009724DA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724DA" w:rsidRPr="007C711B" w14:paraId="7A4D43D6" w14:textId="77777777" w:rsidTr="00DC1E43">
        <w:trPr>
          <w:trHeight w:val="283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6FEDB45" w14:textId="77777777" w:rsidR="009724DA" w:rsidRPr="007C711B" w:rsidRDefault="009724DA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 scor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A2ED57C" w14:textId="77777777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 (1.50–3.00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1C0D3B5" w14:textId="77777777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 (1.50-3.75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D86A28A" w14:textId="77777777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 (1.00-4.0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167587" w14:textId="77777777" w:rsidR="009724DA" w:rsidRPr="007C711B" w:rsidRDefault="009724DA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5A79D60" w14:textId="77777777" w:rsidR="009724DA" w:rsidRPr="007C711B" w:rsidRDefault="009724DA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724DA" w:rsidRPr="007C711B" w14:paraId="51C4AD45" w14:textId="77777777" w:rsidTr="00DC1E43">
        <w:trPr>
          <w:trHeight w:val="283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1307264" w14:textId="77777777" w:rsidR="009724DA" w:rsidRPr="007C711B" w:rsidRDefault="009724DA" w:rsidP="00DC1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eighted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AA10D5E" w14:textId="77777777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857776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F8A9AFA" w14:textId="7FF2E520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425318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368473C" w14:textId="244CE680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432458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81772E" w14:textId="77777777" w:rsidR="009724DA" w:rsidRPr="007C711B" w:rsidRDefault="009724DA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BC5E3E5" w14:textId="77777777" w:rsidR="009724DA" w:rsidRPr="007C711B" w:rsidRDefault="009724DA" w:rsidP="00DC1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724DA" w:rsidRPr="007C711B" w14:paraId="7CDD318C" w14:textId="77777777" w:rsidTr="00DC1E43">
        <w:trPr>
          <w:trHeight w:val="283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1380B2F" w14:textId="7B55973C" w:rsidR="009724DA" w:rsidRPr="007C711B" w:rsidRDefault="009724DA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thly family incom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E11B8C1" w14:textId="77777777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5 (4.75–7.25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8E9A42C" w14:textId="77777777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0 (5.00–7.50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64C0C0A" w14:textId="77777777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 (4.50–7.0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76D698" w14:textId="77777777" w:rsidR="009724DA" w:rsidRPr="007C711B" w:rsidRDefault="009724DA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0133B79" w14:textId="77777777" w:rsidR="009724DA" w:rsidRPr="007C711B" w:rsidRDefault="009724DA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9724DA" w:rsidRPr="007C711B" w14:paraId="08392881" w14:textId="77777777" w:rsidTr="00DC1E43">
        <w:trPr>
          <w:trHeight w:val="283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CC2C896" w14:textId="77777777" w:rsidR="009724DA" w:rsidRPr="007C711B" w:rsidRDefault="009724DA" w:rsidP="00DC1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 scor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7960C5D" w14:textId="77777777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–3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2653EE1" w14:textId="77777777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–3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129F138" w14:textId="77777777" w:rsidR="009724DA" w:rsidRPr="007C711B" w:rsidRDefault="009724DA" w:rsidP="00DC1E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–2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179CA8" w14:textId="77777777" w:rsidR="009724DA" w:rsidRPr="007C711B" w:rsidRDefault="009724DA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71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1E1A30E" w14:textId="77777777" w:rsidR="009724DA" w:rsidRPr="007C711B" w:rsidRDefault="009724DA" w:rsidP="00DC1E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AA32C72" w14:textId="4371CBC0" w:rsidR="00376595" w:rsidRDefault="00376595" w:rsidP="003143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Pr="00D559E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</w:t>
      </w:r>
      <w:r w:rsidR="003143AC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</w:t>
      </w:r>
    </w:p>
    <w:p w14:paraId="339A4523" w14:textId="76242109" w:rsidR="009724DA" w:rsidRDefault="003143AC" w:rsidP="003143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DW, red cell distribution width - coefficient of variation.</w:t>
      </w:r>
    </w:p>
    <w:p w14:paraId="27BACD03" w14:textId="06F2390C" w:rsidR="00376595" w:rsidRDefault="00376595" w:rsidP="004E2BB6">
      <w:pPr>
        <w:spacing w:beforeLines="50" w:before="156" w:afterLines="50" w:after="156"/>
      </w:pPr>
    </w:p>
    <w:p w14:paraId="61381DDD" w14:textId="10B53C04" w:rsidR="004E2BB6" w:rsidRPr="004E2BB6" w:rsidRDefault="004E2BB6" w:rsidP="004E2BB6">
      <w:pPr>
        <w:rPr>
          <w:rFonts w:ascii="Times New Roman" w:eastAsia="宋体" w:hAnsi="Times New Roman" w:cs="Times New Roman"/>
          <w:sz w:val="24"/>
          <w:szCs w:val="24"/>
        </w:rPr>
      </w:pPr>
      <w:r w:rsidRPr="004E2BB6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4E2BB6">
        <w:rPr>
          <w:rFonts w:ascii="Times New Roman" w:eastAsia="宋体" w:hAnsi="Times New Roman" w:cs="Times New Roman"/>
          <w:sz w:val="24"/>
          <w:szCs w:val="24"/>
        </w:rPr>
        <w:t>able S</w:t>
      </w:r>
      <w:r w:rsidR="00835B04">
        <w:rPr>
          <w:rFonts w:ascii="Times New Roman" w:eastAsia="宋体" w:hAnsi="Times New Roman" w:cs="Times New Roman"/>
          <w:sz w:val="24"/>
          <w:szCs w:val="24"/>
        </w:rPr>
        <w:t>9</w:t>
      </w:r>
      <w:r w:rsidRPr="004E2BB6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2339CE" w:rsidRPr="00F57EF9">
        <w:rPr>
          <w:rFonts w:ascii="Times New Roman" w:eastAsia="宋体" w:hAnsi="Times New Roman" w:cs="Times New Roman"/>
          <w:sz w:val="24"/>
          <w:szCs w:val="24"/>
        </w:rPr>
        <w:t>RDW in the association</w:t>
      </w:r>
      <w:r w:rsidR="009E4530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2339CE" w:rsidRPr="00F57EF9">
        <w:rPr>
          <w:rFonts w:ascii="Times New Roman" w:eastAsia="宋体" w:hAnsi="Times New Roman" w:cs="Times New Roman"/>
          <w:sz w:val="24"/>
          <w:szCs w:val="24"/>
        </w:rPr>
        <w:t xml:space="preserve"> between n-3 blood biomarkers and 5-year mortality post-MI (KHB mediation analysis</w:t>
      </w:r>
      <w:r w:rsidR="002339CE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2339C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E4530">
        <w:rPr>
          <w:rFonts w:ascii="Times New Roman" w:eastAsia="宋体" w:hAnsi="Times New Roman" w:cs="Times New Roman"/>
          <w:sz w:val="24"/>
          <w:szCs w:val="24"/>
        </w:rPr>
        <w:t>c</w:t>
      </w:r>
      <w:r w:rsidR="009E4530" w:rsidRPr="009E4530">
        <w:rPr>
          <w:rFonts w:ascii="Times New Roman" w:eastAsia="宋体" w:hAnsi="Times New Roman" w:cs="Times New Roman"/>
          <w:sz w:val="24"/>
          <w:szCs w:val="24"/>
        </w:rPr>
        <w:t>omplete-case cohort</w:t>
      </w:r>
      <w:r w:rsidR="00CC56A7">
        <w:rPr>
          <w:rFonts w:ascii="Times New Roman" w:eastAsia="宋体" w:hAnsi="Times New Roman" w:cs="Times New Roman"/>
          <w:sz w:val="24"/>
          <w:szCs w:val="24"/>
        </w:rPr>
        <w:t>, n = 3230</w:t>
      </w:r>
      <w:r w:rsidRPr="004E2BB6">
        <w:rPr>
          <w:rFonts w:ascii="Times New Roman" w:eastAsia="宋体" w:hAnsi="Times New Roman" w:cs="Times New Roman"/>
          <w:sz w:val="24"/>
          <w:szCs w:val="24"/>
        </w:rPr>
        <w:t>).</w:t>
      </w:r>
    </w:p>
    <w:tbl>
      <w:tblPr>
        <w:tblW w:w="11095" w:type="dxa"/>
        <w:tblLook w:val="04A0" w:firstRow="1" w:lastRow="0" w:firstColumn="1" w:lastColumn="0" w:noHBand="0" w:noVBand="1"/>
      </w:tblPr>
      <w:tblGrid>
        <w:gridCol w:w="1026"/>
        <w:gridCol w:w="1984"/>
        <w:gridCol w:w="853"/>
        <w:gridCol w:w="236"/>
        <w:gridCol w:w="1888"/>
        <w:gridCol w:w="801"/>
        <w:gridCol w:w="73"/>
        <w:gridCol w:w="163"/>
        <w:gridCol w:w="1885"/>
        <w:gridCol w:w="801"/>
        <w:gridCol w:w="1418"/>
      </w:tblGrid>
      <w:tr w:rsidR="004E2BB6" w:rsidRPr="00C72471" w14:paraId="714E53CF" w14:textId="77777777" w:rsidTr="00DC1E43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9D99" w14:textId="77777777" w:rsidR="004E2BB6" w:rsidRPr="00C72471" w:rsidRDefault="004E2BB6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ty Acid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0C927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Effec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BD74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DCE47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Effect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4A0B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85014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rect Effe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DF11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rect Effect/</w:t>
            </w:r>
          </w:p>
        </w:tc>
      </w:tr>
      <w:tr w:rsidR="004E2BB6" w:rsidRPr="00C72471" w14:paraId="61029E02" w14:textId="77777777" w:rsidTr="00DC1E43">
        <w:trPr>
          <w:trHeight w:val="335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214B9" w14:textId="14D337CF" w:rsidR="004E2BB6" w:rsidRPr="00C72471" w:rsidRDefault="004C774A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marker</w:t>
            </w:r>
            <w:r w:rsidR="004E2BB6"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1E608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ef</w:t>
            </w:r>
            <w:proofErr w:type="spellEnd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29F2A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12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0FB6E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ef</w:t>
            </w:r>
            <w:proofErr w:type="spellEnd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8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A7763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04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2F54C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ef</w:t>
            </w:r>
            <w:proofErr w:type="spellEnd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92067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BCE74F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Effect (%)</w:t>
            </w:r>
          </w:p>
        </w:tc>
      </w:tr>
      <w:tr w:rsidR="004E2BB6" w:rsidRPr="00C72471" w14:paraId="2731A7C5" w14:textId="77777777" w:rsidTr="00DC1E43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AA8A" w14:textId="496D5FAE" w:rsidR="004E2BB6" w:rsidRPr="00C72471" w:rsidRDefault="00AA3F62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r w:rsidR="004E2BB6"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F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349E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915 (-1.876, 0.045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6BFC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9389" w14:textId="77777777" w:rsidR="004E2BB6" w:rsidRPr="00C72471" w:rsidRDefault="004E2BB6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EBAD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71 (-1.832, 0.088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1DD1" w14:textId="77777777" w:rsidR="004E2BB6" w:rsidRPr="00C72471" w:rsidRDefault="004E2BB6" w:rsidP="00DC1E4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D031" w14:textId="77777777" w:rsidR="004E2BB6" w:rsidRPr="00C72471" w:rsidRDefault="004E2BB6" w:rsidP="00DC1E43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A58B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43 (-0.092, 0.005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92BF" w14:textId="77777777" w:rsidR="004E2BB6" w:rsidRPr="00C72471" w:rsidRDefault="004E2BB6" w:rsidP="00DC1E43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8DA4" w14:textId="77777777" w:rsidR="004E2BB6" w:rsidRPr="00C72471" w:rsidRDefault="004E2BB6" w:rsidP="00DC1E43">
            <w:pPr>
              <w:widowControl/>
              <w:spacing w:line="480" w:lineRule="auto"/>
              <w:ind w:firstLineChars="250" w:firstLine="45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4</w:t>
            </w:r>
          </w:p>
        </w:tc>
      </w:tr>
      <w:tr w:rsidR="004E2BB6" w:rsidRPr="00C72471" w14:paraId="28A8A932" w14:textId="77777777" w:rsidTr="00DC1E43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E637" w14:textId="73CBEA9A" w:rsidR="004E2BB6" w:rsidRPr="00C72471" w:rsidRDefault="00AA3F62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r w:rsidR="004E2BB6"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FA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A7EB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37 (-0.261, -0.01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B757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5DB3" w14:textId="77777777" w:rsidR="004E2BB6" w:rsidRPr="00C72471" w:rsidRDefault="004E2BB6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4E60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32 (-0.254, -0.00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BB7A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01E1" w14:textId="77777777" w:rsidR="004E2BB6" w:rsidRPr="00C72471" w:rsidRDefault="004E2BB6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BDF2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5 (-0.012, 0.00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E960" w14:textId="77777777" w:rsidR="004E2BB6" w:rsidRPr="00C72471" w:rsidRDefault="004E2BB6" w:rsidP="00DC1E43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C70B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5</w:t>
            </w:r>
          </w:p>
        </w:tc>
      </w:tr>
      <w:tr w:rsidR="004E2BB6" w:rsidRPr="00C72471" w14:paraId="54FB76CF" w14:textId="77777777" w:rsidTr="00DC1E43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9F7B" w14:textId="77777777" w:rsidR="004E2BB6" w:rsidRPr="00C72471" w:rsidRDefault="004E2BB6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13FC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6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78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B6BC" w14:textId="77777777" w:rsidR="004E2BB6" w:rsidRPr="00C72471" w:rsidRDefault="004E2BB6" w:rsidP="00DC1E4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44CD" w14:textId="77777777" w:rsidR="004E2BB6" w:rsidRPr="00C72471" w:rsidRDefault="004E2BB6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6C14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0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4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64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FBA1" w14:textId="77777777" w:rsidR="004E2BB6" w:rsidRPr="00C72471" w:rsidRDefault="004E2BB6" w:rsidP="00DC1E4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2A74" w14:textId="77777777" w:rsidR="004E2BB6" w:rsidRPr="00C72471" w:rsidRDefault="004E2BB6" w:rsidP="00DC1E43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6B40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-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3830" w14:textId="77777777" w:rsidR="004E2BB6" w:rsidRPr="00C72471" w:rsidRDefault="004E2BB6" w:rsidP="00DC1E43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5D49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</w:tr>
      <w:tr w:rsidR="004E2BB6" w:rsidRPr="00C72471" w14:paraId="22C7EDC5" w14:textId="77777777" w:rsidTr="00DC1E43">
        <w:trPr>
          <w:trHeight w:val="283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D35E" w14:textId="77777777" w:rsidR="004E2BB6" w:rsidRPr="00C72471" w:rsidRDefault="004E2BB6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A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93C3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06 (-0.603, -0.011)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9F24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1939" w14:textId="77777777" w:rsidR="004E2BB6" w:rsidRPr="00C72471" w:rsidRDefault="004E2BB6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5DD3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00 (-0.596, -0.004)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3163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4C41" w14:textId="77777777" w:rsidR="004E2BB6" w:rsidRPr="00C72471" w:rsidRDefault="004E2BB6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1050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6 (-0.019, 0.005)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9778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983A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</w:tr>
      <w:tr w:rsidR="004E2BB6" w:rsidRPr="00C72471" w14:paraId="56C6FD2F" w14:textId="77777777" w:rsidTr="00DC1E43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96C6A" w14:textId="77777777" w:rsidR="004E2BB6" w:rsidRPr="00C72471" w:rsidRDefault="004E2BB6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EPA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11424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14 (-0.408, -0.021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EB02C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97501" w14:textId="77777777" w:rsidR="004E2BB6" w:rsidRPr="00C72471" w:rsidRDefault="004E2BB6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A8C4C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03 (-0.396, -0.009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4E66D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89A85" w14:textId="77777777" w:rsidR="004E2BB6" w:rsidRPr="00C72471" w:rsidRDefault="004E2BB6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CBFA0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2 (-0.023, -0.001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038C3" w14:textId="77777777" w:rsidR="004E2BB6" w:rsidRPr="00C72471" w:rsidRDefault="004E2BB6" w:rsidP="00DC1E43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E704D" w14:textId="77777777" w:rsidR="004E2BB6" w:rsidRPr="00C72471" w:rsidRDefault="004E2BB6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3#</w:t>
            </w:r>
          </w:p>
        </w:tc>
      </w:tr>
    </w:tbl>
    <w:p w14:paraId="2AEBCB4B" w14:textId="77777777" w:rsidR="004E2BB6" w:rsidRPr="007018BA" w:rsidRDefault="004E2BB6" w:rsidP="00067245">
      <w:pPr>
        <w:rPr>
          <w:rFonts w:ascii="Times New Roman" w:hAnsi="Times New Roman" w:cs="Times New Roman"/>
        </w:rPr>
      </w:pPr>
      <w:r w:rsidRPr="007018BA">
        <w:rPr>
          <w:rFonts w:ascii="Times New Roman" w:hAnsi="Times New Roman" w:cs="Times New Roman" w:hint="eastAsia"/>
        </w:rPr>
        <w:t>*</w:t>
      </w:r>
      <w:r w:rsidRPr="007018BA">
        <w:rPr>
          <w:rFonts w:ascii="Times New Roman" w:hAnsi="Times New Roman" w:cs="Times New Roman"/>
        </w:rPr>
        <w:t xml:space="preserve"> </w:t>
      </w:r>
      <w:r w:rsidRPr="004C774A">
        <w:rPr>
          <w:rFonts w:ascii="Times New Roman" w:hAnsi="Times New Roman" w:cs="Times New Roman"/>
          <w:i/>
          <w:iCs/>
        </w:rPr>
        <w:t>p</w:t>
      </w:r>
      <w:r w:rsidRPr="007018BA">
        <w:rPr>
          <w:rFonts w:ascii="Times New Roman" w:hAnsi="Times New Roman" w:cs="Times New Roman"/>
        </w:rPr>
        <w:t xml:space="preserve"> &lt; 0.05.</w:t>
      </w:r>
      <w:r w:rsidRPr="007018BA">
        <w:t xml:space="preserve"> </w:t>
      </w:r>
    </w:p>
    <w:p w14:paraId="32E2C035" w14:textId="77777777" w:rsidR="004E2BB6" w:rsidRPr="007018BA" w:rsidRDefault="004E2BB6" w:rsidP="00067245">
      <w:pPr>
        <w:rPr>
          <w:rFonts w:ascii="Times New Roman" w:hAnsi="Times New Roman" w:cs="Times New Roman"/>
        </w:rPr>
      </w:pPr>
      <w:r w:rsidRPr="007018BA">
        <w:rPr>
          <w:rFonts w:ascii="Times New Roman" w:hAnsi="Times New Roman" w:cs="Times New Roman"/>
        </w:rPr>
        <w:t xml:space="preserve"># </w:t>
      </w:r>
      <w:r w:rsidRPr="007018BA">
        <w:rPr>
          <w:rFonts w:ascii="Times New Roman" w:hAnsi="Times New Roman" w:cs="Times New Roman"/>
          <w:i/>
          <w:iCs/>
        </w:rPr>
        <w:t>P</w:t>
      </w:r>
      <w:r w:rsidRPr="007018BA">
        <w:rPr>
          <w:rFonts w:ascii="Times New Roman" w:hAnsi="Times New Roman" w:cs="Times New Roman"/>
        </w:rPr>
        <w:t xml:space="preserve"> values for the total effect, direct effect, and indirect effect are all </w:t>
      </w:r>
      <w:r>
        <w:rPr>
          <w:rFonts w:ascii="Times New Roman" w:hAnsi="Times New Roman" w:cs="Times New Roman"/>
        </w:rPr>
        <w:t>less than</w:t>
      </w:r>
      <w:r w:rsidRPr="007018BA">
        <w:rPr>
          <w:rFonts w:ascii="Times New Roman" w:hAnsi="Times New Roman" w:cs="Times New Roman"/>
        </w:rPr>
        <w:t xml:space="preserve"> 0.05.</w:t>
      </w:r>
    </w:p>
    <w:p w14:paraId="3FF4816D" w14:textId="2379C80B" w:rsidR="004E2BB6" w:rsidRDefault="004E2BB6" w:rsidP="00067245">
      <w:pPr>
        <w:rPr>
          <w:rFonts w:ascii="Times New Roman" w:hAnsi="Times New Roman" w:cs="Times New Roman"/>
        </w:rPr>
      </w:pPr>
      <w:r w:rsidRPr="00C73D32">
        <w:rPr>
          <w:rFonts w:ascii="Times New Roman" w:hAnsi="Times New Roman" w:cs="Times New Roman"/>
        </w:rPr>
        <w:t>RDW, red cell distribution width - coefficient of variation</w:t>
      </w:r>
      <w:r w:rsidRPr="00886519">
        <w:rPr>
          <w:rFonts w:ascii="Times New Roman" w:hAnsi="Times New Roman" w:cs="Times New Roman"/>
        </w:rPr>
        <w:t xml:space="preserve">; MI, myocardial infarction; </w:t>
      </w:r>
      <w:r w:rsidR="00AA3F62">
        <w:rPr>
          <w:rFonts w:ascii="Times New Roman" w:hAnsi="Times New Roman" w:cs="Times New Roman"/>
        </w:rPr>
        <w:t>n-</w:t>
      </w:r>
      <w:r w:rsidRPr="007018BA">
        <w:rPr>
          <w:rFonts w:ascii="Times New Roman" w:hAnsi="Times New Roman" w:cs="Times New Roman"/>
        </w:rPr>
        <w:t>3FA</w:t>
      </w:r>
      <w:r>
        <w:rPr>
          <w:rFonts w:ascii="Times New Roman" w:hAnsi="Times New Roman" w:cs="Times New Roman"/>
        </w:rPr>
        <w:t>,</w:t>
      </w:r>
      <w:r w:rsidRPr="007018BA">
        <w:rPr>
          <w:rFonts w:ascii="Times New Roman" w:hAnsi="Times New Roman" w:cs="Times New Roman"/>
        </w:rPr>
        <w:t xml:space="preserve"> omega-3 fatty acids; </w:t>
      </w:r>
      <w:r w:rsidR="00AA3F62">
        <w:rPr>
          <w:rFonts w:ascii="Times New Roman" w:hAnsi="Times New Roman" w:cs="Times New Roman"/>
        </w:rPr>
        <w:t>n-</w:t>
      </w:r>
      <w:r w:rsidRPr="007018BA">
        <w:rPr>
          <w:rFonts w:ascii="Times New Roman" w:hAnsi="Times New Roman" w:cs="Times New Roman"/>
        </w:rPr>
        <w:t>3FAp</w:t>
      </w:r>
      <w:r>
        <w:rPr>
          <w:rFonts w:ascii="Times New Roman" w:hAnsi="Times New Roman" w:cs="Times New Roman"/>
        </w:rPr>
        <w:t>,</w:t>
      </w:r>
      <w:r w:rsidRPr="007018BA">
        <w:rPr>
          <w:rFonts w:ascii="Times New Roman" w:hAnsi="Times New Roman" w:cs="Times New Roman"/>
        </w:rPr>
        <w:t xml:space="preserve"> omega-3 fatty acids to total fatty acids percentage; DHA</w:t>
      </w:r>
      <w:r>
        <w:rPr>
          <w:rFonts w:ascii="Times New Roman" w:hAnsi="Times New Roman" w:cs="Times New Roman"/>
        </w:rPr>
        <w:t>,</w:t>
      </w:r>
      <w:r w:rsidRPr="007018BA">
        <w:rPr>
          <w:rFonts w:ascii="Times New Roman" w:hAnsi="Times New Roman" w:cs="Times New Roman"/>
        </w:rPr>
        <w:t xml:space="preserve"> docosahexaenoic acid; </w:t>
      </w:r>
      <w:proofErr w:type="spellStart"/>
      <w:r w:rsidRPr="007018BA">
        <w:rPr>
          <w:rFonts w:ascii="Times New Roman" w:hAnsi="Times New Roman" w:cs="Times New Roman"/>
        </w:rPr>
        <w:t>DHAp</w:t>
      </w:r>
      <w:proofErr w:type="spellEnd"/>
      <w:r>
        <w:rPr>
          <w:rFonts w:ascii="Times New Roman" w:hAnsi="Times New Roman" w:cs="Times New Roman"/>
        </w:rPr>
        <w:t>,</w:t>
      </w:r>
      <w:r w:rsidRPr="007018BA">
        <w:rPr>
          <w:rFonts w:ascii="Times New Roman" w:hAnsi="Times New Roman" w:cs="Times New Roman"/>
        </w:rPr>
        <w:t xml:space="preserve"> docosahexaenoic acid to total fatty acids percentage; </w:t>
      </w:r>
      <w:proofErr w:type="spellStart"/>
      <w:r w:rsidRPr="007018BA">
        <w:rPr>
          <w:rFonts w:ascii="Times New Roman" w:hAnsi="Times New Roman" w:cs="Times New Roman"/>
        </w:rPr>
        <w:t>eEPAp</w:t>
      </w:r>
      <w:proofErr w:type="spellEnd"/>
      <w:r>
        <w:rPr>
          <w:rFonts w:ascii="Times New Roman" w:hAnsi="Times New Roman" w:cs="Times New Roman"/>
        </w:rPr>
        <w:t>,</w:t>
      </w:r>
      <w:r w:rsidRPr="007018BA">
        <w:rPr>
          <w:rFonts w:ascii="Times New Roman" w:hAnsi="Times New Roman" w:cs="Times New Roman"/>
        </w:rPr>
        <w:t xml:space="preserve"> estimated </w:t>
      </w:r>
      <w:proofErr w:type="spellStart"/>
      <w:r w:rsidRPr="007018BA">
        <w:rPr>
          <w:rFonts w:ascii="Times New Roman" w:hAnsi="Times New Roman" w:cs="Times New Roman"/>
        </w:rPr>
        <w:t>eicosapentaenoic</w:t>
      </w:r>
      <w:proofErr w:type="spellEnd"/>
      <w:r w:rsidRPr="007018BA">
        <w:rPr>
          <w:rFonts w:ascii="Times New Roman" w:hAnsi="Times New Roman" w:cs="Times New Roman"/>
        </w:rPr>
        <w:t xml:space="preserve"> acid to total fatty acids percentage</w:t>
      </w:r>
      <w:r w:rsidR="004C774A">
        <w:rPr>
          <w:rFonts w:ascii="Times New Roman" w:hAnsi="Times New Roman" w:cs="Times New Roman"/>
        </w:rPr>
        <w:t xml:space="preserve">; </w:t>
      </w:r>
      <w:proofErr w:type="spellStart"/>
      <w:r w:rsidR="004C774A" w:rsidRPr="007018BA">
        <w:rPr>
          <w:rFonts w:ascii="Times New Roman" w:hAnsi="Times New Roman" w:cs="Times New Roman" w:hint="eastAsia"/>
        </w:rPr>
        <w:t>C</w:t>
      </w:r>
      <w:r w:rsidR="004C774A" w:rsidRPr="007018BA">
        <w:rPr>
          <w:rFonts w:ascii="Times New Roman" w:hAnsi="Times New Roman" w:cs="Times New Roman"/>
        </w:rPr>
        <w:t>oef</w:t>
      </w:r>
      <w:proofErr w:type="spellEnd"/>
      <w:r w:rsidR="004C774A">
        <w:rPr>
          <w:rFonts w:ascii="Times New Roman" w:hAnsi="Times New Roman" w:cs="Times New Roman"/>
        </w:rPr>
        <w:t>,</w:t>
      </w:r>
      <w:r w:rsidR="004C774A" w:rsidRPr="007018BA">
        <w:rPr>
          <w:rFonts w:ascii="Times New Roman" w:hAnsi="Times New Roman" w:cs="Times New Roman"/>
        </w:rPr>
        <w:t xml:space="preserve"> coefficient; CI</w:t>
      </w:r>
      <w:r w:rsidR="004C774A">
        <w:rPr>
          <w:rFonts w:ascii="Times New Roman" w:hAnsi="Times New Roman" w:cs="Times New Roman"/>
        </w:rPr>
        <w:t>,</w:t>
      </w:r>
      <w:r w:rsidR="004C774A" w:rsidRPr="007018BA">
        <w:rPr>
          <w:rFonts w:ascii="Times New Roman" w:hAnsi="Times New Roman" w:cs="Times New Roman"/>
        </w:rPr>
        <w:t xml:space="preserve"> confidence interval</w:t>
      </w:r>
      <w:r w:rsidRPr="007018BA">
        <w:rPr>
          <w:rFonts w:ascii="Times New Roman" w:hAnsi="Times New Roman" w:cs="Times New Roman"/>
        </w:rPr>
        <w:t>.</w:t>
      </w:r>
    </w:p>
    <w:p w14:paraId="158327A7" w14:textId="4FD13349" w:rsidR="00BB7865" w:rsidRDefault="00BB7865" w:rsidP="00714AC9">
      <w:pPr>
        <w:spacing w:beforeLines="50" w:before="156" w:afterLines="50" w:after="156"/>
      </w:pPr>
    </w:p>
    <w:p w14:paraId="18CB1056" w14:textId="2E8917DC" w:rsidR="00835B04" w:rsidRPr="00BB7865" w:rsidRDefault="00835B04" w:rsidP="00835B04">
      <w:pPr>
        <w:spacing w:before="120"/>
        <w:rPr>
          <w:rFonts w:ascii="Times New Roman" w:eastAsia="宋体" w:hAnsi="Times New Roman" w:cs="Times New Roman"/>
          <w:sz w:val="24"/>
          <w:szCs w:val="24"/>
        </w:rPr>
      </w:pPr>
      <w:r w:rsidRPr="00BB7865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BB7865">
        <w:rPr>
          <w:rFonts w:ascii="Times New Roman" w:eastAsia="宋体" w:hAnsi="Times New Roman" w:cs="Times New Roman"/>
          <w:sz w:val="24"/>
          <w:szCs w:val="24"/>
        </w:rPr>
        <w:t>able S</w:t>
      </w:r>
      <w:r>
        <w:rPr>
          <w:rFonts w:ascii="Times New Roman" w:eastAsia="宋体" w:hAnsi="Times New Roman" w:cs="Times New Roman"/>
          <w:sz w:val="24"/>
          <w:szCs w:val="24"/>
        </w:rPr>
        <w:t>10</w:t>
      </w:r>
      <w:r w:rsidRPr="00BB7865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F57EF9">
        <w:rPr>
          <w:rFonts w:ascii="Times New Roman" w:eastAsia="宋体" w:hAnsi="Times New Roman" w:cs="Times New Roman"/>
          <w:sz w:val="24"/>
          <w:szCs w:val="24"/>
        </w:rPr>
        <w:t>RDW in the association</w:t>
      </w:r>
      <w:r w:rsidR="009E4530">
        <w:rPr>
          <w:rFonts w:ascii="Times New Roman" w:eastAsia="宋体" w:hAnsi="Times New Roman" w:cs="Times New Roman"/>
          <w:sz w:val="24"/>
          <w:szCs w:val="24"/>
        </w:rPr>
        <w:t>s</w:t>
      </w:r>
      <w:r w:rsidRPr="00F57EF9">
        <w:rPr>
          <w:rFonts w:ascii="Times New Roman" w:eastAsia="宋体" w:hAnsi="Times New Roman" w:cs="Times New Roman"/>
          <w:sz w:val="24"/>
          <w:szCs w:val="24"/>
        </w:rPr>
        <w:t xml:space="preserve"> between n-3 blood biomarkers and 5-year mortality post-MI (KHB mediation analysis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B7865">
        <w:rPr>
          <w:rFonts w:ascii="Times New Roman" w:eastAsia="宋体" w:hAnsi="Times New Roman" w:cs="Times New Roman"/>
          <w:sz w:val="24"/>
          <w:szCs w:val="24"/>
        </w:rPr>
        <w:t>not adjusted for CRP</w:t>
      </w:r>
      <w:r w:rsidRPr="00F57EF9">
        <w:rPr>
          <w:rFonts w:ascii="Times New Roman" w:eastAsia="宋体" w:hAnsi="Times New Roman" w:cs="Times New Roman"/>
          <w:sz w:val="24"/>
          <w:szCs w:val="24"/>
        </w:rPr>
        <w:t>).</w:t>
      </w:r>
    </w:p>
    <w:tbl>
      <w:tblPr>
        <w:tblW w:w="11095" w:type="dxa"/>
        <w:tblLook w:val="04A0" w:firstRow="1" w:lastRow="0" w:firstColumn="1" w:lastColumn="0" w:noHBand="0" w:noVBand="1"/>
      </w:tblPr>
      <w:tblGrid>
        <w:gridCol w:w="1026"/>
        <w:gridCol w:w="1984"/>
        <w:gridCol w:w="853"/>
        <w:gridCol w:w="236"/>
        <w:gridCol w:w="1888"/>
        <w:gridCol w:w="801"/>
        <w:gridCol w:w="73"/>
        <w:gridCol w:w="163"/>
        <w:gridCol w:w="1885"/>
        <w:gridCol w:w="801"/>
        <w:gridCol w:w="1418"/>
      </w:tblGrid>
      <w:tr w:rsidR="00835B04" w:rsidRPr="00C72471" w14:paraId="02EAC4A6" w14:textId="77777777" w:rsidTr="00911F52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68D1" w14:textId="77777777" w:rsidR="00835B04" w:rsidRPr="00C72471" w:rsidRDefault="00835B04" w:rsidP="00911F5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ty Acid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7EEE6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Effec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A047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5C2E0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Effect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C140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F7EBC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rect Effe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AB8B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rect Effect/</w:t>
            </w:r>
          </w:p>
        </w:tc>
      </w:tr>
      <w:tr w:rsidR="00835B04" w:rsidRPr="00C72471" w14:paraId="0DA27ED5" w14:textId="77777777" w:rsidTr="00911F52">
        <w:trPr>
          <w:trHeight w:val="335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6BCEB" w14:textId="162F074E" w:rsidR="00835B04" w:rsidRPr="00C72471" w:rsidRDefault="001D3695" w:rsidP="00911F5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marker</w:t>
            </w:r>
            <w:r w:rsidR="00835B04"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A4815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ef</w:t>
            </w:r>
            <w:proofErr w:type="spellEnd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C2DC1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12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41163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ef</w:t>
            </w:r>
            <w:proofErr w:type="spellEnd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8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BFFB8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04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E203E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ef</w:t>
            </w:r>
            <w:proofErr w:type="spellEnd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7C1AB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DD7A1D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Effect (%)</w:t>
            </w:r>
          </w:p>
        </w:tc>
      </w:tr>
      <w:tr w:rsidR="00835B04" w:rsidRPr="00C72471" w14:paraId="407F7DA4" w14:textId="77777777" w:rsidTr="00911F52">
        <w:trPr>
          <w:trHeight w:val="518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721E" w14:textId="77777777" w:rsidR="00835B04" w:rsidRPr="00C72471" w:rsidRDefault="00835B04" w:rsidP="00911F5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F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C057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16 (-1.063, 0.230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A279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BFC4" w14:textId="77777777" w:rsidR="00835B04" w:rsidRPr="00C72471" w:rsidRDefault="00835B04" w:rsidP="00911F5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AACE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34 (-0.984, 0.315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6A31" w14:textId="77777777" w:rsidR="00835B04" w:rsidRPr="00C72471" w:rsidRDefault="00835B04" w:rsidP="00911F5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3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ACF8" w14:textId="77777777" w:rsidR="00835B04" w:rsidRPr="00C72471" w:rsidRDefault="00835B04" w:rsidP="00911F52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97C3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81 (-0.132, -0.031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DC72" w14:textId="77777777" w:rsidR="00835B04" w:rsidRPr="00C72471" w:rsidRDefault="00835B04" w:rsidP="00911F52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DBA1" w14:textId="77777777" w:rsidR="00835B04" w:rsidRPr="00C72471" w:rsidRDefault="00835B04" w:rsidP="00911F52">
            <w:pPr>
              <w:widowControl/>
              <w:spacing w:line="480" w:lineRule="auto"/>
              <w:ind w:firstLineChars="250" w:firstLine="45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67</w:t>
            </w:r>
          </w:p>
        </w:tc>
      </w:tr>
      <w:tr w:rsidR="00835B04" w:rsidRPr="00C72471" w14:paraId="4648E0AA" w14:textId="77777777" w:rsidTr="00911F52">
        <w:trPr>
          <w:trHeight w:val="4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C15C" w14:textId="77777777" w:rsidR="00835B04" w:rsidRPr="00C72471" w:rsidRDefault="00835B04" w:rsidP="00911F5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FA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DCE3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5 (-0.239, -0.05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AAAF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DA95" w14:textId="77777777" w:rsidR="00835B04" w:rsidRPr="00C72471" w:rsidRDefault="00835B04" w:rsidP="00911F5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6C42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35 (-0.229, -0.04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E98E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D4A9" w14:textId="77777777" w:rsidR="00835B04" w:rsidRPr="00C72471" w:rsidRDefault="00835B04" w:rsidP="00911F5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3CB2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9 (-0.015, -0.003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68AF" w14:textId="77777777" w:rsidR="00835B04" w:rsidRPr="00C72471" w:rsidRDefault="00835B04" w:rsidP="00911F52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CA54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5#</w:t>
            </w:r>
          </w:p>
        </w:tc>
      </w:tr>
      <w:tr w:rsidR="00835B04" w:rsidRPr="00C72471" w14:paraId="4591E55A" w14:textId="77777777" w:rsidTr="00911F52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C607" w14:textId="77777777" w:rsidR="00835B04" w:rsidRPr="00C72471" w:rsidRDefault="00835B04" w:rsidP="00911F5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E671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3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89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461B" w14:textId="77777777" w:rsidR="00835B04" w:rsidRPr="00C72471" w:rsidRDefault="00835B04" w:rsidP="00911F5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5778" w14:textId="77777777" w:rsidR="00835B04" w:rsidRPr="00C72471" w:rsidRDefault="00835B04" w:rsidP="00911F5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7263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9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4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5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E0A2" w14:textId="77777777" w:rsidR="00835B04" w:rsidRPr="00C72471" w:rsidRDefault="00835B04" w:rsidP="00911F5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882F" w14:textId="77777777" w:rsidR="00835B04" w:rsidRPr="00C72471" w:rsidRDefault="00835B04" w:rsidP="00911F52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620A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 -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1A36" w14:textId="77777777" w:rsidR="00835B04" w:rsidRPr="00C72471" w:rsidRDefault="00835B04" w:rsidP="00911F52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57C5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2</w:t>
            </w:r>
          </w:p>
        </w:tc>
      </w:tr>
      <w:tr w:rsidR="00835B04" w:rsidRPr="00C72471" w14:paraId="63EB0A6E" w14:textId="77777777" w:rsidTr="00911F52">
        <w:trPr>
          <w:trHeight w:val="283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7DCC" w14:textId="77777777" w:rsidR="00835B04" w:rsidRPr="00C72471" w:rsidRDefault="00835B04" w:rsidP="00911F5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A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B542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88 (-0.488, -0.087)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56A7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2EEB" w14:textId="77777777" w:rsidR="00835B04" w:rsidRPr="00C72471" w:rsidRDefault="00835B04" w:rsidP="00911F5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B694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74 (-0.474, -0.073)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10FF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008C" w14:textId="77777777" w:rsidR="00835B04" w:rsidRPr="00C72471" w:rsidRDefault="00835B04" w:rsidP="00911F5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C2B7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3 (-0.024, -0.003)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C7BD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6EA8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3#</w:t>
            </w:r>
          </w:p>
        </w:tc>
      </w:tr>
      <w:tr w:rsidR="00835B04" w:rsidRPr="00C72471" w14:paraId="0A6A0B37" w14:textId="77777777" w:rsidTr="00911F52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C1146" w14:textId="77777777" w:rsidR="00835B04" w:rsidRPr="00C72471" w:rsidRDefault="00835B04" w:rsidP="00911F5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EPA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F992D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01 (-0.344, -0.058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418A9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2BF8B" w14:textId="77777777" w:rsidR="00835B04" w:rsidRPr="00C72471" w:rsidRDefault="00835B04" w:rsidP="00911F5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B2186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84 (-0.327, -0.041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1C5FA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4FFC8" w14:textId="77777777" w:rsidR="00835B04" w:rsidRPr="00C72471" w:rsidRDefault="00835B04" w:rsidP="00911F5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56E27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6 (-0.027, -0.006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FA77D" w14:textId="77777777" w:rsidR="00835B04" w:rsidRPr="00C72471" w:rsidRDefault="00835B04" w:rsidP="00911F52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9074E" w14:textId="77777777" w:rsidR="00835B04" w:rsidRPr="00C72471" w:rsidRDefault="00835B04" w:rsidP="00911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9#</w:t>
            </w:r>
          </w:p>
        </w:tc>
      </w:tr>
    </w:tbl>
    <w:p w14:paraId="213CE239" w14:textId="77777777" w:rsidR="00835B04" w:rsidRPr="007018BA" w:rsidRDefault="00835B04" w:rsidP="00835B04">
      <w:pPr>
        <w:rPr>
          <w:rFonts w:ascii="Times New Roman" w:hAnsi="Times New Roman" w:cs="Times New Roman"/>
        </w:rPr>
      </w:pPr>
      <w:r w:rsidRPr="009E7F8B">
        <w:rPr>
          <w:rFonts w:ascii="Times New Roman" w:hAnsi="Times New Roman" w:cs="Times New Roman"/>
        </w:rPr>
        <w:t xml:space="preserve">** </w:t>
      </w:r>
      <w:r w:rsidRPr="00CE7786">
        <w:rPr>
          <w:rFonts w:ascii="Times New Roman" w:hAnsi="Times New Roman" w:cs="Times New Roman"/>
          <w:i/>
          <w:iCs/>
        </w:rPr>
        <w:t>p</w:t>
      </w:r>
      <w:r w:rsidRPr="009E7F8B">
        <w:rPr>
          <w:rFonts w:ascii="Times New Roman" w:hAnsi="Times New Roman" w:cs="Times New Roman"/>
        </w:rPr>
        <w:t xml:space="preserve"> &lt; 0.01; </w:t>
      </w:r>
      <w:r w:rsidRPr="007018BA">
        <w:rPr>
          <w:rFonts w:ascii="Times New Roman" w:hAnsi="Times New Roman" w:cs="Times New Roman" w:hint="eastAsia"/>
        </w:rPr>
        <w:t>*</w:t>
      </w:r>
      <w:r w:rsidRPr="007018BA">
        <w:rPr>
          <w:rFonts w:ascii="Times New Roman" w:hAnsi="Times New Roman" w:cs="Times New Roman"/>
        </w:rPr>
        <w:t xml:space="preserve"> </w:t>
      </w:r>
      <w:r w:rsidRPr="00CE7786">
        <w:rPr>
          <w:rFonts w:ascii="Times New Roman" w:hAnsi="Times New Roman" w:cs="Times New Roman"/>
          <w:i/>
          <w:iCs/>
        </w:rPr>
        <w:t>p</w:t>
      </w:r>
      <w:r w:rsidRPr="007018BA">
        <w:rPr>
          <w:rFonts w:ascii="Times New Roman" w:hAnsi="Times New Roman" w:cs="Times New Roman"/>
        </w:rPr>
        <w:t xml:space="preserve"> &lt; 0.05.</w:t>
      </w:r>
      <w:r w:rsidRPr="007018BA">
        <w:t xml:space="preserve"> </w:t>
      </w:r>
    </w:p>
    <w:p w14:paraId="37BF62C0" w14:textId="77777777" w:rsidR="00835B04" w:rsidRPr="007018BA" w:rsidRDefault="00835B04" w:rsidP="00835B04">
      <w:pPr>
        <w:rPr>
          <w:rFonts w:ascii="Times New Roman" w:hAnsi="Times New Roman" w:cs="Times New Roman"/>
        </w:rPr>
      </w:pPr>
      <w:r w:rsidRPr="007018BA">
        <w:rPr>
          <w:rFonts w:ascii="Times New Roman" w:hAnsi="Times New Roman" w:cs="Times New Roman"/>
        </w:rPr>
        <w:t xml:space="preserve"># </w:t>
      </w:r>
      <w:r w:rsidRPr="007018BA">
        <w:rPr>
          <w:rFonts w:ascii="Times New Roman" w:hAnsi="Times New Roman" w:cs="Times New Roman"/>
          <w:i/>
          <w:iCs/>
        </w:rPr>
        <w:t>P</w:t>
      </w:r>
      <w:r w:rsidRPr="007018BA">
        <w:rPr>
          <w:rFonts w:ascii="Times New Roman" w:hAnsi="Times New Roman" w:cs="Times New Roman"/>
        </w:rPr>
        <w:t xml:space="preserve"> values for the total effect, direct effect, and indirect effect are all </w:t>
      </w:r>
      <w:r>
        <w:rPr>
          <w:rFonts w:ascii="Times New Roman" w:hAnsi="Times New Roman" w:cs="Times New Roman"/>
        </w:rPr>
        <w:t>less than</w:t>
      </w:r>
      <w:r w:rsidRPr="007018BA">
        <w:rPr>
          <w:rFonts w:ascii="Times New Roman" w:hAnsi="Times New Roman" w:cs="Times New Roman"/>
        </w:rPr>
        <w:t xml:space="preserve"> 0.05.</w:t>
      </w:r>
    </w:p>
    <w:p w14:paraId="18105633" w14:textId="32998AFA" w:rsidR="007110A9" w:rsidRDefault="007110A9" w:rsidP="007110A9">
      <w:pPr>
        <w:rPr>
          <w:rFonts w:ascii="Times New Roman" w:hAnsi="Times New Roman" w:cs="Times New Roman"/>
        </w:rPr>
      </w:pPr>
      <w:r w:rsidRPr="00C73D32">
        <w:rPr>
          <w:rFonts w:ascii="Times New Roman" w:hAnsi="Times New Roman" w:cs="Times New Roman"/>
        </w:rPr>
        <w:t>RDW, red cell distribution width - coefficient of variation</w:t>
      </w:r>
      <w:r w:rsidRPr="00886519">
        <w:rPr>
          <w:rFonts w:ascii="Times New Roman" w:hAnsi="Times New Roman" w:cs="Times New Roman"/>
        </w:rPr>
        <w:t xml:space="preserve">; MI, myocardial infarction; </w:t>
      </w:r>
      <w:r w:rsidRPr="00BE228A">
        <w:rPr>
          <w:rFonts w:ascii="Times New Roman" w:hAnsi="Times New Roman" w:cs="Times New Roman"/>
          <w:szCs w:val="21"/>
        </w:rPr>
        <w:t xml:space="preserve">CRP, </w:t>
      </w:r>
      <w:r>
        <w:rPr>
          <w:rFonts w:ascii="Times New Roman" w:hAnsi="Times New Roman" w:cs="Times New Roman"/>
          <w:szCs w:val="21"/>
        </w:rPr>
        <w:t>C</w:t>
      </w:r>
      <w:r w:rsidRPr="00BE228A">
        <w:rPr>
          <w:rFonts w:ascii="Times New Roman" w:hAnsi="Times New Roman" w:cs="Times New Roman"/>
          <w:szCs w:val="21"/>
        </w:rPr>
        <w:t>-reactive protein</w:t>
      </w:r>
      <w:r>
        <w:rPr>
          <w:rFonts w:ascii="Times New Roman" w:hAnsi="Times New Roman" w:cs="Times New Roman"/>
        </w:rPr>
        <w:t>; n-</w:t>
      </w:r>
      <w:r w:rsidRPr="007018BA">
        <w:rPr>
          <w:rFonts w:ascii="Times New Roman" w:hAnsi="Times New Roman" w:cs="Times New Roman"/>
        </w:rPr>
        <w:t>3FA</w:t>
      </w:r>
      <w:r>
        <w:rPr>
          <w:rFonts w:ascii="Times New Roman" w:hAnsi="Times New Roman" w:cs="Times New Roman"/>
        </w:rPr>
        <w:t>,</w:t>
      </w:r>
      <w:r w:rsidRPr="007018BA">
        <w:rPr>
          <w:rFonts w:ascii="Times New Roman" w:hAnsi="Times New Roman" w:cs="Times New Roman"/>
        </w:rPr>
        <w:t xml:space="preserve"> omega-3 fatty acids; </w:t>
      </w:r>
      <w:r>
        <w:rPr>
          <w:rFonts w:ascii="Times New Roman" w:hAnsi="Times New Roman" w:cs="Times New Roman"/>
        </w:rPr>
        <w:t>n-</w:t>
      </w:r>
      <w:r w:rsidRPr="007018BA">
        <w:rPr>
          <w:rFonts w:ascii="Times New Roman" w:hAnsi="Times New Roman" w:cs="Times New Roman"/>
        </w:rPr>
        <w:t>3FAp</w:t>
      </w:r>
      <w:r>
        <w:rPr>
          <w:rFonts w:ascii="Times New Roman" w:hAnsi="Times New Roman" w:cs="Times New Roman"/>
        </w:rPr>
        <w:t>,</w:t>
      </w:r>
      <w:r w:rsidRPr="007018BA">
        <w:rPr>
          <w:rFonts w:ascii="Times New Roman" w:hAnsi="Times New Roman" w:cs="Times New Roman"/>
        </w:rPr>
        <w:t xml:space="preserve"> omega-3 fatty acids to total fatty acids percentage; DHA</w:t>
      </w:r>
      <w:r>
        <w:rPr>
          <w:rFonts w:ascii="Times New Roman" w:hAnsi="Times New Roman" w:cs="Times New Roman"/>
        </w:rPr>
        <w:t>,</w:t>
      </w:r>
      <w:r w:rsidRPr="007018BA">
        <w:rPr>
          <w:rFonts w:ascii="Times New Roman" w:hAnsi="Times New Roman" w:cs="Times New Roman"/>
        </w:rPr>
        <w:t xml:space="preserve"> docosahexaenoic acid; </w:t>
      </w:r>
      <w:proofErr w:type="spellStart"/>
      <w:r w:rsidRPr="007018BA">
        <w:rPr>
          <w:rFonts w:ascii="Times New Roman" w:hAnsi="Times New Roman" w:cs="Times New Roman"/>
        </w:rPr>
        <w:t>DHAp</w:t>
      </w:r>
      <w:proofErr w:type="spellEnd"/>
      <w:r>
        <w:rPr>
          <w:rFonts w:ascii="Times New Roman" w:hAnsi="Times New Roman" w:cs="Times New Roman"/>
        </w:rPr>
        <w:t>,</w:t>
      </w:r>
      <w:r w:rsidRPr="007018BA">
        <w:rPr>
          <w:rFonts w:ascii="Times New Roman" w:hAnsi="Times New Roman" w:cs="Times New Roman"/>
        </w:rPr>
        <w:t xml:space="preserve"> docosahexaenoic acid to total fatty acids percentage; </w:t>
      </w:r>
      <w:proofErr w:type="spellStart"/>
      <w:r w:rsidRPr="007018BA">
        <w:rPr>
          <w:rFonts w:ascii="Times New Roman" w:hAnsi="Times New Roman" w:cs="Times New Roman"/>
        </w:rPr>
        <w:t>eEPAp</w:t>
      </w:r>
      <w:proofErr w:type="spellEnd"/>
      <w:r>
        <w:rPr>
          <w:rFonts w:ascii="Times New Roman" w:hAnsi="Times New Roman" w:cs="Times New Roman"/>
        </w:rPr>
        <w:t>,</w:t>
      </w:r>
      <w:r w:rsidRPr="007018BA">
        <w:rPr>
          <w:rFonts w:ascii="Times New Roman" w:hAnsi="Times New Roman" w:cs="Times New Roman"/>
        </w:rPr>
        <w:t xml:space="preserve"> estimated </w:t>
      </w:r>
      <w:proofErr w:type="spellStart"/>
      <w:r w:rsidRPr="007018BA">
        <w:rPr>
          <w:rFonts w:ascii="Times New Roman" w:hAnsi="Times New Roman" w:cs="Times New Roman"/>
        </w:rPr>
        <w:t>eicosapentaenoic</w:t>
      </w:r>
      <w:proofErr w:type="spellEnd"/>
      <w:r w:rsidRPr="007018BA">
        <w:rPr>
          <w:rFonts w:ascii="Times New Roman" w:hAnsi="Times New Roman" w:cs="Times New Roman"/>
        </w:rPr>
        <w:t xml:space="preserve"> acid to total fatty acids percentage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7018BA">
        <w:rPr>
          <w:rFonts w:ascii="Times New Roman" w:hAnsi="Times New Roman" w:cs="Times New Roman" w:hint="eastAsia"/>
        </w:rPr>
        <w:t>C</w:t>
      </w:r>
      <w:r w:rsidRPr="007018BA">
        <w:rPr>
          <w:rFonts w:ascii="Times New Roman" w:hAnsi="Times New Roman" w:cs="Times New Roman"/>
        </w:rPr>
        <w:t>oef</w:t>
      </w:r>
      <w:proofErr w:type="spellEnd"/>
      <w:r>
        <w:rPr>
          <w:rFonts w:ascii="Times New Roman" w:hAnsi="Times New Roman" w:cs="Times New Roman"/>
        </w:rPr>
        <w:t>,</w:t>
      </w:r>
      <w:r w:rsidRPr="007018BA">
        <w:rPr>
          <w:rFonts w:ascii="Times New Roman" w:hAnsi="Times New Roman" w:cs="Times New Roman"/>
        </w:rPr>
        <w:t xml:space="preserve"> coefficient; CI</w:t>
      </w:r>
      <w:r>
        <w:rPr>
          <w:rFonts w:ascii="Times New Roman" w:hAnsi="Times New Roman" w:cs="Times New Roman"/>
        </w:rPr>
        <w:t>,</w:t>
      </w:r>
      <w:r w:rsidRPr="007018BA">
        <w:rPr>
          <w:rFonts w:ascii="Times New Roman" w:hAnsi="Times New Roman" w:cs="Times New Roman"/>
        </w:rPr>
        <w:t xml:space="preserve"> confidence interval.</w:t>
      </w:r>
    </w:p>
    <w:p w14:paraId="1C44DC7B" w14:textId="77777777" w:rsidR="00835B04" w:rsidRPr="007110A9" w:rsidRDefault="00835B04" w:rsidP="00714AC9">
      <w:pPr>
        <w:spacing w:beforeLines="50" w:before="156" w:afterLines="50" w:after="156"/>
      </w:pPr>
    </w:p>
    <w:p w14:paraId="7DB9C4DA" w14:textId="4531CBAF" w:rsidR="00714AC9" w:rsidRPr="00714AC9" w:rsidRDefault="00714AC9" w:rsidP="00714AC9">
      <w:pPr>
        <w:rPr>
          <w:rFonts w:ascii="Times New Roman" w:eastAsia="宋体" w:hAnsi="Times New Roman" w:cs="Times New Roman"/>
          <w:sz w:val="24"/>
          <w:szCs w:val="24"/>
        </w:rPr>
      </w:pPr>
      <w:r w:rsidRPr="00714AC9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714AC9">
        <w:rPr>
          <w:rFonts w:ascii="Times New Roman" w:eastAsia="宋体" w:hAnsi="Times New Roman" w:cs="Times New Roman"/>
          <w:sz w:val="24"/>
          <w:szCs w:val="24"/>
        </w:rPr>
        <w:t xml:space="preserve">able S11. </w:t>
      </w:r>
      <w:r w:rsidR="00AC4D2E" w:rsidRPr="00F57EF9">
        <w:rPr>
          <w:rFonts w:ascii="Times New Roman" w:eastAsia="宋体" w:hAnsi="Times New Roman" w:cs="Times New Roman"/>
          <w:sz w:val="24"/>
          <w:szCs w:val="24"/>
        </w:rPr>
        <w:t>RDW in the association</w:t>
      </w:r>
      <w:r w:rsidR="009E4530">
        <w:rPr>
          <w:rFonts w:ascii="Times New Roman" w:eastAsia="宋体" w:hAnsi="Times New Roman" w:cs="Times New Roman"/>
          <w:sz w:val="24"/>
          <w:szCs w:val="24"/>
        </w:rPr>
        <w:t>s</w:t>
      </w:r>
      <w:r w:rsidR="00AC4D2E" w:rsidRPr="00F57EF9">
        <w:rPr>
          <w:rFonts w:ascii="Times New Roman" w:eastAsia="宋体" w:hAnsi="Times New Roman" w:cs="Times New Roman"/>
          <w:sz w:val="24"/>
          <w:szCs w:val="24"/>
        </w:rPr>
        <w:t xml:space="preserve"> between n-3 blood biomarkers and 5-year mortality post-MI (KHB mediation analysis</w:t>
      </w:r>
      <w:r w:rsidR="00AC4D2E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AC4D2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2118C">
        <w:rPr>
          <w:rFonts w:ascii="Times New Roman" w:eastAsia="宋体" w:hAnsi="Times New Roman" w:cs="Times New Roman"/>
          <w:sz w:val="24"/>
          <w:szCs w:val="24"/>
        </w:rPr>
        <w:t>c</w:t>
      </w:r>
      <w:r w:rsidR="00F2118C" w:rsidRPr="009E4530">
        <w:rPr>
          <w:rFonts w:ascii="Times New Roman" w:eastAsia="宋体" w:hAnsi="Times New Roman" w:cs="Times New Roman"/>
          <w:sz w:val="24"/>
          <w:szCs w:val="24"/>
        </w:rPr>
        <w:t>omplete-case cohort</w:t>
      </w:r>
      <w:r w:rsidR="000F7A2C">
        <w:rPr>
          <w:rFonts w:ascii="Times New Roman" w:eastAsia="宋体" w:hAnsi="Times New Roman" w:cs="Times New Roman"/>
          <w:sz w:val="24"/>
          <w:szCs w:val="24"/>
        </w:rPr>
        <w:t xml:space="preserve">, n = 3230, </w:t>
      </w:r>
      <w:r w:rsidRPr="00714AC9">
        <w:rPr>
          <w:rFonts w:ascii="Times New Roman" w:eastAsia="宋体" w:hAnsi="Times New Roman" w:cs="Times New Roman"/>
          <w:sz w:val="24"/>
          <w:szCs w:val="24"/>
        </w:rPr>
        <w:t>not adjusted for CRP).</w:t>
      </w:r>
    </w:p>
    <w:tbl>
      <w:tblPr>
        <w:tblW w:w="11095" w:type="dxa"/>
        <w:tblLook w:val="04A0" w:firstRow="1" w:lastRow="0" w:firstColumn="1" w:lastColumn="0" w:noHBand="0" w:noVBand="1"/>
      </w:tblPr>
      <w:tblGrid>
        <w:gridCol w:w="1026"/>
        <w:gridCol w:w="1984"/>
        <w:gridCol w:w="853"/>
        <w:gridCol w:w="236"/>
        <w:gridCol w:w="1888"/>
        <w:gridCol w:w="801"/>
        <w:gridCol w:w="73"/>
        <w:gridCol w:w="163"/>
        <w:gridCol w:w="1885"/>
        <w:gridCol w:w="801"/>
        <w:gridCol w:w="1418"/>
      </w:tblGrid>
      <w:tr w:rsidR="00714AC9" w:rsidRPr="00C72471" w14:paraId="36CD273D" w14:textId="77777777" w:rsidTr="00DC1E43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E2FE" w14:textId="77777777" w:rsidR="00714AC9" w:rsidRPr="00C72471" w:rsidRDefault="00714AC9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ty Acid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E1798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Effec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FC96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5BC38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Effect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6CE3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81151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rect Effe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0387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rect Effect/</w:t>
            </w:r>
          </w:p>
        </w:tc>
      </w:tr>
      <w:tr w:rsidR="00714AC9" w:rsidRPr="00C72471" w14:paraId="2FB67CE9" w14:textId="77777777" w:rsidTr="00DC1E43">
        <w:trPr>
          <w:trHeight w:val="335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716CA" w14:textId="1F097F64" w:rsidR="00714AC9" w:rsidRPr="00C72471" w:rsidRDefault="00AD1ECE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marker</w:t>
            </w:r>
            <w:r w:rsidR="00714AC9"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23619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ef</w:t>
            </w:r>
            <w:proofErr w:type="spellEnd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23A85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12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BC732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ef</w:t>
            </w:r>
            <w:proofErr w:type="spellEnd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8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5C2EC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04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3B804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ef</w:t>
            </w:r>
            <w:proofErr w:type="spellEnd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75AF4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D912E3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Effect (%)</w:t>
            </w:r>
          </w:p>
        </w:tc>
      </w:tr>
      <w:tr w:rsidR="00714AC9" w:rsidRPr="00C72471" w14:paraId="32B69CE3" w14:textId="77777777" w:rsidTr="00DC1E43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C699" w14:textId="77B3E541" w:rsidR="00714AC9" w:rsidRPr="00C72471" w:rsidRDefault="00AA3F62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r w:rsidR="00714AC9"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F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87CA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905 (-1.841, 0.031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30AA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D342" w14:textId="77777777" w:rsidR="00714AC9" w:rsidRPr="00C72471" w:rsidRDefault="00714AC9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5B3B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43 (-1.817, 0.131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8827" w14:textId="77777777" w:rsidR="00714AC9" w:rsidRPr="00C72471" w:rsidRDefault="00714AC9" w:rsidP="00DC1E4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0FF7" w14:textId="77777777" w:rsidR="00714AC9" w:rsidRPr="00C72471" w:rsidRDefault="00714AC9" w:rsidP="00DC1E43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61BA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62 (-0.084, -0.040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0519" w14:textId="77777777" w:rsidR="00714AC9" w:rsidRPr="00C72471" w:rsidRDefault="00714AC9" w:rsidP="00DC1E43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5278" w14:textId="77777777" w:rsidR="00714AC9" w:rsidRPr="00C72471" w:rsidRDefault="00714AC9" w:rsidP="00DC1E43">
            <w:pPr>
              <w:widowControl/>
              <w:spacing w:line="480" w:lineRule="auto"/>
              <w:ind w:firstLineChars="250" w:firstLine="45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8</w:t>
            </w:r>
          </w:p>
        </w:tc>
      </w:tr>
      <w:tr w:rsidR="00714AC9" w:rsidRPr="00C72471" w14:paraId="3BE4A258" w14:textId="77777777" w:rsidTr="00DC1E43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7B65" w14:textId="1B894719" w:rsidR="00714AC9" w:rsidRPr="00C72471" w:rsidRDefault="00AA3F62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r w:rsidR="00714AC9"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FA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9DBE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25 (-0.261, -0.18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69E0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86ED" w14:textId="77777777" w:rsidR="00714AC9" w:rsidRPr="00C72471" w:rsidRDefault="00714AC9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EFB0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12 (-0.410, -0.014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189D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2B87" w14:textId="77777777" w:rsidR="00714AC9" w:rsidRPr="00C72471" w:rsidRDefault="00714AC9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DAD9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3 (-0.024, -0.002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7399" w14:textId="77777777" w:rsidR="00714AC9" w:rsidRPr="00C72471" w:rsidRDefault="00714AC9" w:rsidP="00DC1E43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9A56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9#</w:t>
            </w:r>
          </w:p>
        </w:tc>
      </w:tr>
      <w:tr w:rsidR="00714AC9" w:rsidRPr="00C72471" w14:paraId="48F7E655" w14:textId="77777777" w:rsidTr="00DC1E43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E049" w14:textId="77777777" w:rsidR="00714AC9" w:rsidRPr="00C72471" w:rsidRDefault="00714AC9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33F4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1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16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4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CC8A" w14:textId="77777777" w:rsidR="00714AC9" w:rsidRPr="00C72471" w:rsidRDefault="00714AC9" w:rsidP="00DC1E4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AD1E" w14:textId="77777777" w:rsidR="00714AC9" w:rsidRPr="00C72471" w:rsidRDefault="00714AC9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14D2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36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83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1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6340" w14:textId="77777777" w:rsidR="00714AC9" w:rsidRPr="00C72471" w:rsidRDefault="00714AC9" w:rsidP="00DC1E4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7979" w14:textId="77777777" w:rsidR="00714AC9" w:rsidRPr="00C72471" w:rsidRDefault="00714AC9" w:rsidP="00DC1E43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0507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B0DD" w14:textId="77777777" w:rsidR="00714AC9" w:rsidRPr="00C72471" w:rsidRDefault="00714AC9" w:rsidP="00DC1E43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E786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7</w:t>
            </w:r>
          </w:p>
        </w:tc>
      </w:tr>
      <w:tr w:rsidR="00714AC9" w:rsidRPr="00C72471" w14:paraId="048EFEAD" w14:textId="77777777" w:rsidTr="00DC1E43">
        <w:trPr>
          <w:trHeight w:val="283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1F05" w14:textId="77777777" w:rsidR="00714AC9" w:rsidRPr="00C72471" w:rsidRDefault="00714AC9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A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0259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63 (-0.572, 0.046)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C9A6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E3C9" w14:textId="77777777" w:rsidR="00714AC9" w:rsidRPr="00C72471" w:rsidRDefault="00714AC9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60DF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52 (-0.492, -0.012)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3675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129F" w14:textId="77777777" w:rsidR="00714AC9" w:rsidRPr="00C72471" w:rsidRDefault="00714AC9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622A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1 (-0.029, 0.007)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973D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B88E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1</w:t>
            </w:r>
          </w:p>
        </w:tc>
      </w:tr>
      <w:tr w:rsidR="00714AC9" w:rsidRPr="00C72471" w14:paraId="2DCDC91D" w14:textId="77777777" w:rsidTr="00DC1E43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CD337" w14:textId="77777777" w:rsidR="00714AC9" w:rsidRPr="00C72471" w:rsidRDefault="00714AC9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724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EPA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FD0CD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47 (-0.478, -0.016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A3100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68F63" w14:textId="77777777" w:rsidR="00714AC9" w:rsidRPr="00C72471" w:rsidRDefault="00714AC9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7A043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26 (-0.413, -0.039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BCEE7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D6656" w14:textId="77777777" w:rsidR="00714AC9" w:rsidRPr="00C72471" w:rsidRDefault="00714AC9" w:rsidP="00DC1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BB2BB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21 (-0.040, -0.002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48055" w14:textId="77777777" w:rsidR="00714AC9" w:rsidRPr="00C72471" w:rsidRDefault="00714AC9" w:rsidP="00DC1E43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C12E5" w14:textId="77777777" w:rsidR="00714AC9" w:rsidRPr="00C72471" w:rsidRDefault="00714AC9" w:rsidP="00DC1E4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1#</w:t>
            </w:r>
          </w:p>
        </w:tc>
      </w:tr>
    </w:tbl>
    <w:p w14:paraId="4AA922FE" w14:textId="77777777" w:rsidR="00714AC9" w:rsidRPr="007018BA" w:rsidRDefault="00714AC9" w:rsidP="00D32E1C">
      <w:pPr>
        <w:rPr>
          <w:rFonts w:ascii="Times New Roman" w:hAnsi="Times New Roman" w:cs="Times New Roman"/>
        </w:rPr>
      </w:pPr>
      <w:r w:rsidRPr="007018BA">
        <w:rPr>
          <w:rFonts w:ascii="Times New Roman" w:hAnsi="Times New Roman" w:cs="Times New Roman" w:hint="eastAsia"/>
        </w:rPr>
        <w:t>*</w:t>
      </w:r>
      <w:r w:rsidRPr="007018BA">
        <w:rPr>
          <w:rFonts w:ascii="Times New Roman" w:hAnsi="Times New Roman" w:cs="Times New Roman"/>
        </w:rPr>
        <w:t xml:space="preserve"> </w:t>
      </w:r>
      <w:r w:rsidRPr="00AD1ECE">
        <w:rPr>
          <w:rFonts w:ascii="Times New Roman" w:hAnsi="Times New Roman" w:cs="Times New Roman"/>
          <w:i/>
          <w:iCs/>
        </w:rPr>
        <w:t>p</w:t>
      </w:r>
      <w:r w:rsidRPr="007018BA">
        <w:rPr>
          <w:rFonts w:ascii="Times New Roman" w:hAnsi="Times New Roman" w:cs="Times New Roman"/>
        </w:rPr>
        <w:t xml:space="preserve"> &lt; 0.05.</w:t>
      </w:r>
      <w:r w:rsidRPr="007018BA">
        <w:t xml:space="preserve"> </w:t>
      </w:r>
    </w:p>
    <w:p w14:paraId="55B052B9" w14:textId="77777777" w:rsidR="00714AC9" w:rsidRPr="007018BA" w:rsidRDefault="00714AC9" w:rsidP="00D32E1C">
      <w:pPr>
        <w:rPr>
          <w:rFonts w:ascii="Times New Roman" w:hAnsi="Times New Roman" w:cs="Times New Roman"/>
        </w:rPr>
      </w:pPr>
      <w:r w:rsidRPr="007018BA">
        <w:rPr>
          <w:rFonts w:ascii="Times New Roman" w:hAnsi="Times New Roman" w:cs="Times New Roman"/>
        </w:rPr>
        <w:t xml:space="preserve"># </w:t>
      </w:r>
      <w:r w:rsidRPr="007018BA">
        <w:rPr>
          <w:rFonts w:ascii="Times New Roman" w:hAnsi="Times New Roman" w:cs="Times New Roman"/>
          <w:i/>
          <w:iCs/>
        </w:rPr>
        <w:t>P</w:t>
      </w:r>
      <w:r w:rsidRPr="007018BA">
        <w:rPr>
          <w:rFonts w:ascii="Times New Roman" w:hAnsi="Times New Roman" w:cs="Times New Roman"/>
        </w:rPr>
        <w:t xml:space="preserve"> values for the total effect, direct effect, and indirect effect are all </w:t>
      </w:r>
      <w:r>
        <w:rPr>
          <w:rFonts w:ascii="Times New Roman" w:hAnsi="Times New Roman" w:cs="Times New Roman"/>
        </w:rPr>
        <w:t>less than</w:t>
      </w:r>
      <w:r w:rsidRPr="007018BA">
        <w:rPr>
          <w:rFonts w:ascii="Times New Roman" w:hAnsi="Times New Roman" w:cs="Times New Roman"/>
        </w:rPr>
        <w:t xml:space="preserve"> 0.05.</w:t>
      </w:r>
    </w:p>
    <w:p w14:paraId="2E387808" w14:textId="77777777" w:rsidR="00AD1ECE" w:rsidRDefault="00AD1ECE" w:rsidP="00AD1ECE">
      <w:pPr>
        <w:rPr>
          <w:rFonts w:ascii="Times New Roman" w:hAnsi="Times New Roman" w:cs="Times New Roman"/>
        </w:rPr>
      </w:pPr>
      <w:r w:rsidRPr="00C73D32">
        <w:rPr>
          <w:rFonts w:ascii="Times New Roman" w:hAnsi="Times New Roman" w:cs="Times New Roman"/>
        </w:rPr>
        <w:t>RDW, red cell distribution width - coefficient of variation</w:t>
      </w:r>
      <w:r w:rsidRPr="00886519">
        <w:rPr>
          <w:rFonts w:ascii="Times New Roman" w:hAnsi="Times New Roman" w:cs="Times New Roman"/>
        </w:rPr>
        <w:t xml:space="preserve">; MI, myocardial infarction; </w:t>
      </w:r>
      <w:r w:rsidRPr="00BE228A">
        <w:rPr>
          <w:rFonts w:ascii="Times New Roman" w:hAnsi="Times New Roman" w:cs="Times New Roman"/>
          <w:szCs w:val="21"/>
        </w:rPr>
        <w:t xml:space="preserve">CRP, </w:t>
      </w:r>
      <w:r>
        <w:rPr>
          <w:rFonts w:ascii="Times New Roman" w:hAnsi="Times New Roman" w:cs="Times New Roman"/>
          <w:szCs w:val="21"/>
        </w:rPr>
        <w:t>C</w:t>
      </w:r>
      <w:r w:rsidRPr="00BE228A">
        <w:rPr>
          <w:rFonts w:ascii="Times New Roman" w:hAnsi="Times New Roman" w:cs="Times New Roman"/>
          <w:szCs w:val="21"/>
        </w:rPr>
        <w:t>-reactive protein</w:t>
      </w:r>
      <w:r>
        <w:rPr>
          <w:rFonts w:ascii="Times New Roman" w:hAnsi="Times New Roman" w:cs="Times New Roman"/>
        </w:rPr>
        <w:t>; n-</w:t>
      </w:r>
      <w:r w:rsidRPr="007018BA">
        <w:rPr>
          <w:rFonts w:ascii="Times New Roman" w:hAnsi="Times New Roman" w:cs="Times New Roman"/>
        </w:rPr>
        <w:t>3FA</w:t>
      </w:r>
      <w:r>
        <w:rPr>
          <w:rFonts w:ascii="Times New Roman" w:hAnsi="Times New Roman" w:cs="Times New Roman"/>
        </w:rPr>
        <w:t>,</w:t>
      </w:r>
      <w:r w:rsidRPr="007018BA">
        <w:rPr>
          <w:rFonts w:ascii="Times New Roman" w:hAnsi="Times New Roman" w:cs="Times New Roman"/>
        </w:rPr>
        <w:t xml:space="preserve"> omega-3 fatty acids; </w:t>
      </w:r>
      <w:r>
        <w:rPr>
          <w:rFonts w:ascii="Times New Roman" w:hAnsi="Times New Roman" w:cs="Times New Roman"/>
        </w:rPr>
        <w:t>n-</w:t>
      </w:r>
      <w:r w:rsidRPr="007018BA">
        <w:rPr>
          <w:rFonts w:ascii="Times New Roman" w:hAnsi="Times New Roman" w:cs="Times New Roman"/>
        </w:rPr>
        <w:t>3FAp</w:t>
      </w:r>
      <w:r>
        <w:rPr>
          <w:rFonts w:ascii="Times New Roman" w:hAnsi="Times New Roman" w:cs="Times New Roman"/>
        </w:rPr>
        <w:t>,</w:t>
      </w:r>
      <w:r w:rsidRPr="007018BA">
        <w:rPr>
          <w:rFonts w:ascii="Times New Roman" w:hAnsi="Times New Roman" w:cs="Times New Roman"/>
        </w:rPr>
        <w:t xml:space="preserve"> omega-3 fatty acids to total fatty acids percentage; DHA</w:t>
      </w:r>
      <w:r>
        <w:rPr>
          <w:rFonts w:ascii="Times New Roman" w:hAnsi="Times New Roman" w:cs="Times New Roman"/>
        </w:rPr>
        <w:t>,</w:t>
      </w:r>
      <w:r w:rsidRPr="007018BA">
        <w:rPr>
          <w:rFonts w:ascii="Times New Roman" w:hAnsi="Times New Roman" w:cs="Times New Roman"/>
        </w:rPr>
        <w:t xml:space="preserve"> docosahexaenoic acid; </w:t>
      </w:r>
      <w:proofErr w:type="spellStart"/>
      <w:r w:rsidRPr="007018BA">
        <w:rPr>
          <w:rFonts w:ascii="Times New Roman" w:hAnsi="Times New Roman" w:cs="Times New Roman"/>
        </w:rPr>
        <w:t>DHAp</w:t>
      </w:r>
      <w:proofErr w:type="spellEnd"/>
      <w:r>
        <w:rPr>
          <w:rFonts w:ascii="Times New Roman" w:hAnsi="Times New Roman" w:cs="Times New Roman"/>
        </w:rPr>
        <w:t>,</w:t>
      </w:r>
      <w:r w:rsidRPr="007018BA">
        <w:rPr>
          <w:rFonts w:ascii="Times New Roman" w:hAnsi="Times New Roman" w:cs="Times New Roman"/>
        </w:rPr>
        <w:t xml:space="preserve"> docosahexaenoic acid to total fatty acids percentage; </w:t>
      </w:r>
      <w:proofErr w:type="spellStart"/>
      <w:r w:rsidRPr="007018BA">
        <w:rPr>
          <w:rFonts w:ascii="Times New Roman" w:hAnsi="Times New Roman" w:cs="Times New Roman"/>
        </w:rPr>
        <w:t>eEPAp</w:t>
      </w:r>
      <w:proofErr w:type="spellEnd"/>
      <w:r>
        <w:rPr>
          <w:rFonts w:ascii="Times New Roman" w:hAnsi="Times New Roman" w:cs="Times New Roman"/>
        </w:rPr>
        <w:t>,</w:t>
      </w:r>
      <w:r w:rsidRPr="007018BA">
        <w:rPr>
          <w:rFonts w:ascii="Times New Roman" w:hAnsi="Times New Roman" w:cs="Times New Roman"/>
        </w:rPr>
        <w:t xml:space="preserve"> estimated </w:t>
      </w:r>
      <w:proofErr w:type="spellStart"/>
      <w:r w:rsidRPr="007018BA">
        <w:rPr>
          <w:rFonts w:ascii="Times New Roman" w:hAnsi="Times New Roman" w:cs="Times New Roman"/>
        </w:rPr>
        <w:t>eicosapentaenoic</w:t>
      </w:r>
      <w:proofErr w:type="spellEnd"/>
      <w:r w:rsidRPr="007018BA">
        <w:rPr>
          <w:rFonts w:ascii="Times New Roman" w:hAnsi="Times New Roman" w:cs="Times New Roman"/>
        </w:rPr>
        <w:t xml:space="preserve"> acid to total fatty acids percentage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7018BA">
        <w:rPr>
          <w:rFonts w:ascii="Times New Roman" w:hAnsi="Times New Roman" w:cs="Times New Roman" w:hint="eastAsia"/>
        </w:rPr>
        <w:t>C</w:t>
      </w:r>
      <w:r w:rsidRPr="007018BA">
        <w:rPr>
          <w:rFonts w:ascii="Times New Roman" w:hAnsi="Times New Roman" w:cs="Times New Roman"/>
        </w:rPr>
        <w:t>oef</w:t>
      </w:r>
      <w:proofErr w:type="spellEnd"/>
      <w:r>
        <w:rPr>
          <w:rFonts w:ascii="Times New Roman" w:hAnsi="Times New Roman" w:cs="Times New Roman"/>
        </w:rPr>
        <w:t>,</w:t>
      </w:r>
      <w:r w:rsidRPr="007018BA">
        <w:rPr>
          <w:rFonts w:ascii="Times New Roman" w:hAnsi="Times New Roman" w:cs="Times New Roman"/>
        </w:rPr>
        <w:t xml:space="preserve"> coefficient; CI</w:t>
      </w:r>
      <w:r>
        <w:rPr>
          <w:rFonts w:ascii="Times New Roman" w:hAnsi="Times New Roman" w:cs="Times New Roman"/>
        </w:rPr>
        <w:t>,</w:t>
      </w:r>
      <w:r w:rsidRPr="007018BA">
        <w:rPr>
          <w:rFonts w:ascii="Times New Roman" w:hAnsi="Times New Roman" w:cs="Times New Roman"/>
        </w:rPr>
        <w:t xml:space="preserve"> confidence interval.</w:t>
      </w:r>
    </w:p>
    <w:p w14:paraId="1E829FDD" w14:textId="1C8DB574" w:rsidR="00067245" w:rsidRPr="00AD1ECE" w:rsidRDefault="00067245" w:rsidP="009569A7">
      <w:pPr>
        <w:spacing w:beforeLines="50" w:before="156" w:afterLines="50" w:after="156"/>
      </w:pPr>
    </w:p>
    <w:p w14:paraId="69C162A0" w14:textId="29CAE96B" w:rsidR="009569A7" w:rsidRDefault="009569A7" w:rsidP="009569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1</w:t>
      </w:r>
    </w:p>
    <w:p w14:paraId="68696D68" w14:textId="647FB2CD" w:rsidR="004C712A" w:rsidRDefault="004C712A" w:rsidP="009569A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6204926" wp14:editId="2FA31AFC">
            <wp:extent cx="5219700" cy="5118204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35" cy="5121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B899E" w14:textId="6C140EDC" w:rsidR="004C712A" w:rsidRPr="00A6782A" w:rsidRDefault="004C712A" w:rsidP="004C712A">
      <w:pPr>
        <w:rPr>
          <w:rFonts w:ascii="Times New Roman" w:hAnsi="Times New Roman" w:cs="Times New Roman"/>
          <w:sz w:val="24"/>
          <w:szCs w:val="24"/>
        </w:rPr>
      </w:pPr>
      <w:r w:rsidRPr="00A6782A">
        <w:rPr>
          <w:rFonts w:ascii="Times New Roman" w:hAnsi="Times New Roman" w:cs="Times New Roman" w:hint="eastAsia"/>
          <w:sz w:val="24"/>
          <w:szCs w:val="24"/>
        </w:rPr>
        <w:t>F</w:t>
      </w:r>
      <w:r w:rsidRPr="00A6782A">
        <w:rPr>
          <w:rFonts w:ascii="Times New Roman" w:hAnsi="Times New Roman" w:cs="Times New Roman"/>
          <w:sz w:val="24"/>
          <w:szCs w:val="24"/>
        </w:rPr>
        <w:t>igur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6782A">
        <w:rPr>
          <w:rFonts w:ascii="Times New Roman" w:hAnsi="Times New Roman" w:cs="Times New Roman"/>
          <w:sz w:val="24"/>
          <w:szCs w:val="24"/>
        </w:rPr>
        <w:t xml:space="preserve">. Associations between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A6782A">
        <w:rPr>
          <w:rFonts w:ascii="Times New Roman" w:hAnsi="Times New Roman" w:cs="Times New Roman"/>
          <w:sz w:val="24"/>
          <w:szCs w:val="24"/>
        </w:rPr>
        <w:t>-3 blood biomarkers and RDW: RCSs based on linear regression.</w:t>
      </w:r>
    </w:p>
    <w:p w14:paraId="2C4B2487" w14:textId="77777777" w:rsidR="004C712A" w:rsidRPr="00A6782A" w:rsidRDefault="004C712A" w:rsidP="004C712A">
      <w:pPr>
        <w:rPr>
          <w:rFonts w:ascii="Times New Roman" w:hAnsi="Times New Roman" w:cs="Times New Roman"/>
          <w:sz w:val="24"/>
          <w:szCs w:val="24"/>
        </w:rPr>
      </w:pPr>
      <w:r w:rsidRPr="00A6782A">
        <w:rPr>
          <w:rFonts w:ascii="Times New Roman" w:hAnsi="Times New Roman" w:cs="Times New Roman"/>
          <w:sz w:val="24"/>
          <w:szCs w:val="24"/>
        </w:rPr>
        <w:t>A to F show the associations in the original cohort (n=4043). G to L show the associations in the complete-case cohort (n=3230).</w:t>
      </w:r>
    </w:p>
    <w:p w14:paraId="59C51660" w14:textId="2915A09C" w:rsidR="004C712A" w:rsidRPr="00E70879" w:rsidRDefault="004C712A" w:rsidP="004C712A">
      <w:pPr>
        <w:spacing w:afterLines="50" w:after="156"/>
        <w:rPr>
          <w:rFonts w:ascii="Times New Roman" w:eastAsia="宋体" w:hAnsi="Times New Roman" w:cs="Times New Roman"/>
          <w:sz w:val="24"/>
          <w:szCs w:val="24"/>
        </w:rPr>
      </w:pPr>
      <w:r w:rsidRPr="00A6782A">
        <w:rPr>
          <w:rFonts w:ascii="Times New Roman" w:hAnsi="Times New Roman" w:cs="Times New Roman"/>
          <w:sz w:val="24"/>
          <w:szCs w:val="24"/>
        </w:rPr>
        <w:t>RDW, red cell distribution width - coefficient of variation</w:t>
      </w:r>
      <w:r w:rsidRPr="00A6782A">
        <w:rPr>
          <w:rFonts w:ascii="Times New Roman" w:hAnsi="Times New Roman" w:cs="Times New Roman" w:hint="eastAsia"/>
          <w:sz w:val="24"/>
          <w:szCs w:val="24"/>
        </w:rPr>
        <w:t>;</w:t>
      </w:r>
      <w:r w:rsidRPr="00A6782A">
        <w:rPr>
          <w:rFonts w:ascii="Times New Roman" w:hAnsi="Times New Roman" w:cs="Times New Roman"/>
          <w:sz w:val="24"/>
          <w:szCs w:val="24"/>
        </w:rPr>
        <w:t xml:space="preserve"> n-3FA, omega-3 fatty acids; n-3FAp, omega-3 fatty acids to total fatty acids percentage; DHA, docosahexaenoic acid; </w:t>
      </w:r>
      <w:proofErr w:type="spellStart"/>
      <w:r w:rsidRPr="00A6782A">
        <w:rPr>
          <w:rFonts w:ascii="Times New Roman" w:hAnsi="Times New Roman" w:cs="Times New Roman"/>
          <w:sz w:val="24"/>
          <w:szCs w:val="24"/>
        </w:rPr>
        <w:t>DHAp</w:t>
      </w:r>
      <w:proofErr w:type="spellEnd"/>
      <w:r w:rsidRPr="00A6782A">
        <w:rPr>
          <w:rFonts w:ascii="Times New Roman" w:hAnsi="Times New Roman" w:cs="Times New Roman"/>
          <w:sz w:val="24"/>
          <w:szCs w:val="24"/>
        </w:rPr>
        <w:t xml:space="preserve">, docosahexaenoic acid to total fatty acids percentage; </w:t>
      </w:r>
      <w:proofErr w:type="spellStart"/>
      <w:r w:rsidRPr="00A6782A">
        <w:rPr>
          <w:rFonts w:ascii="Times New Roman" w:hAnsi="Times New Roman" w:cs="Times New Roman"/>
          <w:sz w:val="24"/>
          <w:szCs w:val="24"/>
        </w:rPr>
        <w:t>eEPAp</w:t>
      </w:r>
      <w:proofErr w:type="spellEnd"/>
      <w:r w:rsidRPr="00A6782A">
        <w:rPr>
          <w:rFonts w:ascii="Times New Roman" w:hAnsi="Times New Roman" w:cs="Times New Roman"/>
          <w:sz w:val="24"/>
          <w:szCs w:val="24"/>
        </w:rPr>
        <w:t xml:space="preserve">, estimated </w:t>
      </w:r>
      <w:proofErr w:type="spellStart"/>
      <w:r w:rsidRPr="00A6782A">
        <w:rPr>
          <w:rFonts w:ascii="Times New Roman" w:hAnsi="Times New Roman" w:cs="Times New Roman"/>
          <w:sz w:val="24"/>
          <w:szCs w:val="24"/>
        </w:rPr>
        <w:t>eicosapentaenoic</w:t>
      </w:r>
      <w:proofErr w:type="spellEnd"/>
      <w:r w:rsidRPr="00A6782A">
        <w:rPr>
          <w:rFonts w:ascii="Times New Roman" w:hAnsi="Times New Roman" w:cs="Times New Roman"/>
          <w:sz w:val="24"/>
          <w:szCs w:val="24"/>
        </w:rPr>
        <w:t xml:space="preserve"> acid to total fatty acids percentage; EDR, the ratio of </w:t>
      </w:r>
      <w:proofErr w:type="spellStart"/>
      <w:r w:rsidRPr="00A6782A">
        <w:rPr>
          <w:rFonts w:ascii="Times New Roman" w:hAnsi="Times New Roman" w:cs="Times New Roman"/>
          <w:sz w:val="24"/>
          <w:szCs w:val="24"/>
        </w:rPr>
        <w:t>eEPAp</w:t>
      </w:r>
      <w:proofErr w:type="spellEnd"/>
      <w:r w:rsidRPr="00A6782A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A6782A">
        <w:rPr>
          <w:rFonts w:ascii="Times New Roman" w:hAnsi="Times New Roman" w:cs="Times New Roman"/>
          <w:sz w:val="24"/>
          <w:szCs w:val="24"/>
        </w:rPr>
        <w:t>DH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A1EE2">
        <w:rPr>
          <w:rFonts w:ascii="Times New Roman" w:eastAsia="宋体" w:hAnsi="Times New Roman" w:cs="Times New Roman"/>
          <w:sz w:val="24"/>
          <w:szCs w:val="24"/>
        </w:rPr>
        <w:t>RCS, restricted cubic spline.</w:t>
      </w:r>
    </w:p>
    <w:p w14:paraId="01C14EFD" w14:textId="77777777" w:rsidR="00F439A3" w:rsidRPr="00F439A3" w:rsidRDefault="00F439A3" w:rsidP="00F439A3">
      <w:pPr>
        <w:spacing w:beforeLines="50" w:before="156" w:afterLines="50" w:after="156"/>
        <w:rPr>
          <w:rFonts w:ascii="Times New Roman" w:eastAsia="宋体" w:hAnsi="Times New Roman" w:cs="Times New Roman"/>
          <w:szCs w:val="21"/>
        </w:rPr>
      </w:pPr>
    </w:p>
    <w:p w14:paraId="006BBBE0" w14:textId="3CD2B732" w:rsidR="00AA5808" w:rsidRDefault="00AA5808" w:rsidP="00AA58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2</w:t>
      </w:r>
    </w:p>
    <w:p w14:paraId="06EC7C36" w14:textId="3BA33682" w:rsidR="009569A7" w:rsidRDefault="004C712A">
      <w:r>
        <w:rPr>
          <w:noProof/>
        </w:rPr>
        <w:lastRenderedPageBreak/>
        <w:drawing>
          <wp:inline distT="0" distB="0" distL="0" distR="0" wp14:anchorId="083C7F2E" wp14:editId="13E7B8A4">
            <wp:extent cx="6117590" cy="27647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276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C7E59" w14:textId="7744903D" w:rsidR="004C712A" w:rsidRPr="00266403" w:rsidRDefault="004C712A" w:rsidP="004C712A">
      <w:pPr>
        <w:rPr>
          <w:rFonts w:ascii="Times New Roman" w:hAnsi="Times New Roman" w:cs="Times New Roman"/>
          <w:sz w:val="24"/>
          <w:szCs w:val="24"/>
        </w:rPr>
      </w:pPr>
      <w:r w:rsidRPr="00266403">
        <w:rPr>
          <w:rFonts w:ascii="Times New Roman" w:hAnsi="Times New Roman" w:cs="Times New Roman"/>
          <w:sz w:val="24"/>
          <w:szCs w:val="24"/>
        </w:rPr>
        <w:t>Figure S2. Adjusted associations between dietary n-3 FAs, RDW, and mortality.</w:t>
      </w:r>
    </w:p>
    <w:p w14:paraId="6EC7F246" w14:textId="77777777" w:rsidR="004C712A" w:rsidRPr="00266403" w:rsidRDefault="004C712A" w:rsidP="004C712A">
      <w:pPr>
        <w:rPr>
          <w:rFonts w:ascii="Times New Roman" w:eastAsia="宋体" w:hAnsi="Times New Roman" w:cs="Times New Roman"/>
          <w:sz w:val="24"/>
          <w:szCs w:val="24"/>
        </w:rPr>
      </w:pPr>
      <w:r w:rsidRPr="00266403">
        <w:rPr>
          <w:rFonts w:ascii="Times New Roman" w:eastAsia="宋体" w:hAnsi="Times New Roman" w:cs="Times New Roman"/>
          <w:sz w:val="24"/>
          <w:szCs w:val="24"/>
        </w:rPr>
        <w:t>Panels labeled (a) show the unweighted analyses, and those labeled (b) show the weighted analyses.</w:t>
      </w:r>
    </w:p>
    <w:p w14:paraId="07A64E63" w14:textId="77777777" w:rsidR="004C712A" w:rsidRPr="00266403" w:rsidRDefault="004C712A" w:rsidP="004C712A">
      <w:pPr>
        <w:rPr>
          <w:rFonts w:ascii="Times New Roman" w:eastAsia="宋体" w:hAnsi="Times New Roman" w:cs="Times New Roman"/>
          <w:sz w:val="24"/>
          <w:szCs w:val="24"/>
        </w:rPr>
      </w:pPr>
      <w:r w:rsidRPr="00266403">
        <w:rPr>
          <w:rFonts w:ascii="Times New Roman" w:eastAsia="宋体" w:hAnsi="Times New Roman" w:cs="Times New Roman"/>
          <w:sz w:val="24"/>
          <w:szCs w:val="24"/>
        </w:rPr>
        <w:t>Model 3: further adjusted for monthly family income and diet score in addition to the covariates included in Model 2.</w:t>
      </w:r>
    </w:p>
    <w:p w14:paraId="1219CF42" w14:textId="3CADCA72" w:rsidR="004C712A" w:rsidRPr="00266403" w:rsidRDefault="004C712A" w:rsidP="004C712A">
      <w:pPr>
        <w:rPr>
          <w:rFonts w:ascii="Times New Roman" w:eastAsia="宋体" w:hAnsi="Times New Roman" w:cs="Times New Roman"/>
          <w:sz w:val="24"/>
          <w:szCs w:val="24"/>
        </w:rPr>
      </w:pPr>
      <w:r w:rsidRPr="00266403">
        <w:rPr>
          <w:rFonts w:ascii="Times New Roman" w:eastAsia="宋体" w:hAnsi="Times New Roman" w:cs="Times New Roman"/>
          <w:sz w:val="24"/>
          <w:szCs w:val="24"/>
        </w:rPr>
        <w:t xml:space="preserve">A and B. The RCSs based on linear regression show the associations between daily EPA and DHA intake and RDW. C. The RCSs </w:t>
      </w:r>
      <w:r w:rsidR="00C759A3" w:rsidRPr="00266403">
        <w:rPr>
          <w:rFonts w:ascii="Times New Roman" w:eastAsia="宋体" w:hAnsi="Times New Roman" w:cs="Times New Roman"/>
          <w:sz w:val="24"/>
          <w:szCs w:val="24"/>
        </w:rPr>
        <w:t>based on</w:t>
      </w:r>
      <w:r w:rsidRPr="00266403">
        <w:rPr>
          <w:rFonts w:ascii="Times New Roman" w:eastAsia="宋体" w:hAnsi="Times New Roman" w:cs="Times New Roman"/>
          <w:sz w:val="24"/>
          <w:szCs w:val="24"/>
        </w:rPr>
        <w:t xml:space="preserve"> Cox regression show the associations between RDW and mortality.</w:t>
      </w:r>
    </w:p>
    <w:p w14:paraId="7F6EE546" w14:textId="5FDDA70C" w:rsidR="004C712A" w:rsidRPr="00266403" w:rsidRDefault="004C712A">
      <w:pPr>
        <w:rPr>
          <w:rFonts w:ascii="Times New Roman" w:eastAsia="宋体" w:hAnsi="Times New Roman" w:cs="Times New Roman"/>
          <w:sz w:val="24"/>
          <w:szCs w:val="24"/>
        </w:rPr>
      </w:pPr>
      <w:r w:rsidRPr="00266403">
        <w:rPr>
          <w:rFonts w:ascii="Times New Roman" w:eastAsia="宋体" w:hAnsi="Times New Roman" w:cs="Times New Roman"/>
          <w:sz w:val="24"/>
          <w:szCs w:val="24"/>
        </w:rPr>
        <w:t xml:space="preserve">RDW, red cell distribution width - coefficient of variation; FA, fatty acid; EPA, </w:t>
      </w:r>
      <w:proofErr w:type="spellStart"/>
      <w:r w:rsidRPr="00266403">
        <w:rPr>
          <w:rFonts w:ascii="Times New Roman" w:eastAsia="宋体" w:hAnsi="Times New Roman" w:cs="Times New Roman"/>
          <w:sz w:val="24"/>
          <w:szCs w:val="24"/>
        </w:rPr>
        <w:t>eicosapentaenoic</w:t>
      </w:r>
      <w:proofErr w:type="spellEnd"/>
      <w:r w:rsidRPr="00266403">
        <w:rPr>
          <w:rFonts w:ascii="Times New Roman" w:eastAsia="宋体" w:hAnsi="Times New Roman" w:cs="Times New Roman"/>
          <w:sz w:val="24"/>
          <w:szCs w:val="24"/>
        </w:rPr>
        <w:t xml:space="preserve"> acid; DHA, docosahexaenoic acid; HR, Hazard Ratio; CI, confidence interval; RCS, restricted cubic spline.</w:t>
      </w:r>
    </w:p>
    <w:p w14:paraId="629EFCF4" w14:textId="77777777" w:rsidR="007B23C6" w:rsidRDefault="007B23C6" w:rsidP="000B2BB3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p w14:paraId="52BE80C0" w14:textId="2EE997DB" w:rsidR="00AA5808" w:rsidRDefault="00AA5808" w:rsidP="00AA58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3</w:t>
      </w:r>
    </w:p>
    <w:p w14:paraId="715E39A9" w14:textId="4E70DBEC" w:rsidR="00AA5808" w:rsidRDefault="000277A6" w:rsidP="00AA5808">
      <w:r>
        <w:rPr>
          <w:noProof/>
        </w:rPr>
        <w:drawing>
          <wp:inline distT="0" distB="0" distL="0" distR="0" wp14:anchorId="44239C28" wp14:editId="08F5880C">
            <wp:extent cx="6003290" cy="2378710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3290" cy="237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70886" w14:textId="2A3C5460" w:rsidR="00AA5808" w:rsidRPr="00E70879" w:rsidRDefault="00AA5808" w:rsidP="00AA5808">
      <w:pPr>
        <w:rPr>
          <w:rFonts w:ascii="Times New Roman" w:hAnsi="Times New Roman" w:cs="Times New Roman"/>
          <w:sz w:val="24"/>
          <w:szCs w:val="24"/>
        </w:rPr>
      </w:pPr>
      <w:r w:rsidRPr="00E70879">
        <w:rPr>
          <w:rFonts w:ascii="Times New Roman" w:hAnsi="Times New Roman" w:cs="Times New Roman" w:hint="eastAsia"/>
          <w:sz w:val="24"/>
          <w:szCs w:val="24"/>
        </w:rPr>
        <w:t>F</w:t>
      </w:r>
      <w:r w:rsidRPr="00E70879">
        <w:rPr>
          <w:rFonts w:ascii="Times New Roman" w:hAnsi="Times New Roman" w:cs="Times New Roman"/>
          <w:sz w:val="24"/>
          <w:szCs w:val="24"/>
        </w:rPr>
        <w:t xml:space="preserve">igure S3. </w:t>
      </w:r>
      <w:r w:rsidR="00595FF5" w:rsidRPr="00595FF5">
        <w:rPr>
          <w:rFonts w:ascii="Times New Roman" w:hAnsi="Times New Roman" w:cs="Times New Roman"/>
          <w:sz w:val="24"/>
          <w:szCs w:val="24"/>
        </w:rPr>
        <w:t xml:space="preserve">RCSs from Cox </w:t>
      </w:r>
      <w:r w:rsidR="00595FF5">
        <w:rPr>
          <w:rFonts w:ascii="Times New Roman" w:hAnsi="Times New Roman" w:cs="Times New Roman"/>
          <w:sz w:val="24"/>
          <w:szCs w:val="24"/>
        </w:rPr>
        <w:t>models</w:t>
      </w:r>
      <w:r w:rsidR="00595FF5" w:rsidRPr="00595FF5">
        <w:rPr>
          <w:rFonts w:ascii="Times New Roman" w:hAnsi="Times New Roman" w:cs="Times New Roman"/>
          <w:sz w:val="24"/>
          <w:szCs w:val="24"/>
        </w:rPr>
        <w:t xml:space="preserve"> of n-3 </w:t>
      </w:r>
      <w:r w:rsidR="00595FF5">
        <w:rPr>
          <w:rFonts w:ascii="Times New Roman" w:hAnsi="Times New Roman" w:cs="Times New Roman"/>
          <w:sz w:val="24"/>
          <w:szCs w:val="24"/>
        </w:rPr>
        <w:t>b</w:t>
      </w:r>
      <w:r w:rsidR="00595FF5" w:rsidRPr="00595FF5">
        <w:rPr>
          <w:rFonts w:ascii="Times New Roman" w:hAnsi="Times New Roman" w:cs="Times New Roman"/>
          <w:sz w:val="24"/>
          <w:szCs w:val="24"/>
        </w:rPr>
        <w:t>iomarkers and RDW on 5-</w:t>
      </w:r>
      <w:r w:rsidR="00595FF5">
        <w:rPr>
          <w:rFonts w:ascii="Times New Roman" w:hAnsi="Times New Roman" w:cs="Times New Roman"/>
          <w:sz w:val="24"/>
          <w:szCs w:val="24"/>
        </w:rPr>
        <w:t>y</w:t>
      </w:r>
      <w:r w:rsidR="00595FF5" w:rsidRPr="00595FF5">
        <w:rPr>
          <w:rFonts w:ascii="Times New Roman" w:hAnsi="Times New Roman" w:cs="Times New Roman"/>
          <w:sz w:val="24"/>
          <w:szCs w:val="24"/>
        </w:rPr>
        <w:t xml:space="preserve">ear </w:t>
      </w:r>
      <w:r w:rsidR="00595FF5">
        <w:rPr>
          <w:rFonts w:ascii="Times New Roman" w:hAnsi="Times New Roman" w:cs="Times New Roman"/>
          <w:sz w:val="24"/>
          <w:szCs w:val="24"/>
        </w:rPr>
        <w:t>m</w:t>
      </w:r>
      <w:r w:rsidR="00595FF5" w:rsidRPr="00595FF5">
        <w:rPr>
          <w:rFonts w:ascii="Times New Roman" w:hAnsi="Times New Roman" w:cs="Times New Roman"/>
          <w:sz w:val="24"/>
          <w:szCs w:val="24"/>
        </w:rPr>
        <w:t>ortality (</w:t>
      </w:r>
      <w:r w:rsidR="00595FF5">
        <w:rPr>
          <w:rFonts w:ascii="Times New Roman" w:hAnsi="Times New Roman" w:cs="Times New Roman"/>
          <w:sz w:val="24"/>
          <w:szCs w:val="24"/>
        </w:rPr>
        <w:t>c</w:t>
      </w:r>
      <w:r w:rsidR="00595FF5" w:rsidRPr="00595FF5">
        <w:rPr>
          <w:rFonts w:ascii="Times New Roman" w:hAnsi="Times New Roman" w:cs="Times New Roman"/>
          <w:sz w:val="24"/>
          <w:szCs w:val="24"/>
        </w:rPr>
        <w:t>omplete-</w:t>
      </w:r>
      <w:r w:rsidR="00595FF5">
        <w:rPr>
          <w:rFonts w:ascii="Times New Roman" w:hAnsi="Times New Roman" w:cs="Times New Roman"/>
          <w:sz w:val="24"/>
          <w:szCs w:val="24"/>
        </w:rPr>
        <w:t>c</w:t>
      </w:r>
      <w:r w:rsidR="00595FF5" w:rsidRPr="00595FF5">
        <w:rPr>
          <w:rFonts w:ascii="Times New Roman" w:hAnsi="Times New Roman" w:cs="Times New Roman"/>
          <w:sz w:val="24"/>
          <w:szCs w:val="24"/>
        </w:rPr>
        <w:t xml:space="preserve">ase </w:t>
      </w:r>
      <w:r w:rsidR="00595FF5">
        <w:rPr>
          <w:rFonts w:ascii="Times New Roman" w:hAnsi="Times New Roman" w:cs="Times New Roman"/>
          <w:sz w:val="24"/>
          <w:szCs w:val="24"/>
        </w:rPr>
        <w:t>c</w:t>
      </w:r>
      <w:r w:rsidR="00595FF5" w:rsidRPr="00595FF5">
        <w:rPr>
          <w:rFonts w:ascii="Times New Roman" w:hAnsi="Times New Roman" w:cs="Times New Roman"/>
          <w:sz w:val="24"/>
          <w:szCs w:val="24"/>
        </w:rPr>
        <w:t>ohort, n=3230)</w:t>
      </w:r>
      <w:r w:rsidR="00595FF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507E40A" w14:textId="7E67CDDB" w:rsidR="00E70879" w:rsidRPr="00E70879" w:rsidRDefault="00E70879" w:rsidP="00E70879">
      <w:pPr>
        <w:rPr>
          <w:rFonts w:ascii="Times New Roman" w:eastAsia="宋体" w:hAnsi="Times New Roman" w:cs="Times New Roman"/>
          <w:sz w:val="24"/>
          <w:szCs w:val="24"/>
        </w:rPr>
      </w:pPr>
      <w:r w:rsidRPr="00E70879">
        <w:rPr>
          <w:rFonts w:ascii="Times New Roman" w:hAnsi="Times New Roman" w:cs="Times New Roman"/>
          <w:sz w:val="24"/>
          <w:szCs w:val="24"/>
        </w:rPr>
        <w:t>RDW, red cell distribution width - coefficient of variation</w:t>
      </w:r>
      <w:r w:rsidRPr="00E70879">
        <w:rPr>
          <w:rFonts w:ascii="Times New Roman" w:hAnsi="Times New Roman" w:cs="Times New Roman" w:hint="eastAsia"/>
          <w:sz w:val="24"/>
          <w:szCs w:val="24"/>
        </w:rPr>
        <w:t>;</w:t>
      </w:r>
      <w:r w:rsidRPr="00E70879">
        <w:rPr>
          <w:rFonts w:ascii="Times New Roman" w:hAnsi="Times New Roman" w:cs="Times New Roman"/>
          <w:sz w:val="24"/>
          <w:szCs w:val="24"/>
        </w:rPr>
        <w:t xml:space="preserve"> n-3FA, omega-3 fatty acids; n-3FAp, omega-3 fatty acids to total fatty acids percentage; DHA, docosahexaenoic acid; </w:t>
      </w:r>
      <w:proofErr w:type="spellStart"/>
      <w:r w:rsidRPr="00E70879">
        <w:rPr>
          <w:rFonts w:ascii="Times New Roman" w:hAnsi="Times New Roman" w:cs="Times New Roman"/>
          <w:sz w:val="24"/>
          <w:szCs w:val="24"/>
        </w:rPr>
        <w:t>DHAp</w:t>
      </w:r>
      <w:proofErr w:type="spellEnd"/>
      <w:r w:rsidRPr="00E70879">
        <w:rPr>
          <w:rFonts w:ascii="Times New Roman" w:hAnsi="Times New Roman" w:cs="Times New Roman"/>
          <w:sz w:val="24"/>
          <w:szCs w:val="24"/>
        </w:rPr>
        <w:t xml:space="preserve">, docosahexaenoic acid to total fatty acids percentage; </w:t>
      </w:r>
      <w:proofErr w:type="spellStart"/>
      <w:r w:rsidRPr="00E70879">
        <w:rPr>
          <w:rFonts w:ascii="Times New Roman" w:hAnsi="Times New Roman" w:cs="Times New Roman"/>
          <w:sz w:val="24"/>
          <w:szCs w:val="24"/>
        </w:rPr>
        <w:t>eEPAp</w:t>
      </w:r>
      <w:proofErr w:type="spellEnd"/>
      <w:r w:rsidRPr="00E70879">
        <w:rPr>
          <w:rFonts w:ascii="Times New Roman" w:hAnsi="Times New Roman" w:cs="Times New Roman"/>
          <w:sz w:val="24"/>
          <w:szCs w:val="24"/>
        </w:rPr>
        <w:t xml:space="preserve">, estimated </w:t>
      </w:r>
      <w:proofErr w:type="spellStart"/>
      <w:r w:rsidRPr="00E70879">
        <w:rPr>
          <w:rFonts w:ascii="Times New Roman" w:hAnsi="Times New Roman" w:cs="Times New Roman"/>
          <w:sz w:val="24"/>
          <w:szCs w:val="24"/>
        </w:rPr>
        <w:t>eicosapentaenoic</w:t>
      </w:r>
      <w:proofErr w:type="spellEnd"/>
      <w:r w:rsidRPr="00E70879">
        <w:rPr>
          <w:rFonts w:ascii="Times New Roman" w:hAnsi="Times New Roman" w:cs="Times New Roman"/>
          <w:sz w:val="24"/>
          <w:szCs w:val="24"/>
        </w:rPr>
        <w:t xml:space="preserve"> acid to total fatty acids percentage; EDR, the ratio of </w:t>
      </w:r>
      <w:proofErr w:type="spellStart"/>
      <w:r w:rsidRPr="00E70879">
        <w:rPr>
          <w:rFonts w:ascii="Times New Roman" w:hAnsi="Times New Roman" w:cs="Times New Roman"/>
          <w:sz w:val="24"/>
          <w:szCs w:val="24"/>
        </w:rPr>
        <w:t>eEPAp</w:t>
      </w:r>
      <w:proofErr w:type="spellEnd"/>
      <w:r w:rsidRPr="00E70879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E70879">
        <w:rPr>
          <w:rFonts w:ascii="Times New Roman" w:hAnsi="Times New Roman" w:cs="Times New Roman"/>
          <w:sz w:val="24"/>
          <w:szCs w:val="24"/>
        </w:rPr>
        <w:t>DHAp</w:t>
      </w:r>
      <w:proofErr w:type="spellEnd"/>
      <w:r w:rsidRPr="00E70879">
        <w:rPr>
          <w:rFonts w:ascii="Times New Roman" w:hAnsi="Times New Roman" w:cs="Times New Roman"/>
          <w:sz w:val="24"/>
          <w:szCs w:val="24"/>
        </w:rPr>
        <w:t xml:space="preserve">; HR, Hazard Ratio; CI, confidence interval; </w:t>
      </w:r>
      <w:r w:rsidRPr="00E70879">
        <w:rPr>
          <w:rFonts w:ascii="Times New Roman" w:eastAsia="宋体" w:hAnsi="Times New Roman" w:cs="Times New Roman"/>
          <w:sz w:val="24"/>
          <w:szCs w:val="24"/>
        </w:rPr>
        <w:t>RCS, restricted cubic spline.</w:t>
      </w:r>
    </w:p>
    <w:p w14:paraId="7D2CB15A" w14:textId="3AC4299D" w:rsidR="00E70879" w:rsidRPr="00E70879" w:rsidRDefault="00E70879" w:rsidP="00E70879">
      <w:pPr>
        <w:spacing w:line="480" w:lineRule="auto"/>
        <w:rPr>
          <w:rFonts w:ascii="Times New Roman" w:hAnsi="Times New Roman" w:cs="Times New Roman"/>
          <w:szCs w:val="21"/>
        </w:rPr>
      </w:pPr>
    </w:p>
    <w:p w14:paraId="12E08F17" w14:textId="77777777" w:rsidR="00E70879" w:rsidRPr="00E70879" w:rsidRDefault="00E70879" w:rsidP="00AA5808">
      <w:pPr>
        <w:rPr>
          <w:rFonts w:ascii="Times New Roman" w:hAnsi="Times New Roman" w:cs="Times New Roman"/>
          <w:sz w:val="24"/>
          <w:szCs w:val="24"/>
        </w:rPr>
      </w:pPr>
    </w:p>
    <w:p w14:paraId="73BBA1A1" w14:textId="77777777" w:rsidR="00AA5808" w:rsidRPr="009569A7" w:rsidRDefault="00AA5808"/>
    <w:sectPr w:rsidR="00AA5808" w:rsidRPr="009569A7" w:rsidSect="00C50F2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93A16" w14:textId="77777777" w:rsidR="002E15FD" w:rsidRDefault="002E15FD" w:rsidP="00C50F21">
      <w:r>
        <w:separator/>
      </w:r>
    </w:p>
  </w:endnote>
  <w:endnote w:type="continuationSeparator" w:id="0">
    <w:p w14:paraId="24AB3240" w14:textId="77777777" w:rsidR="002E15FD" w:rsidRDefault="002E15FD" w:rsidP="00C50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E296D" w14:textId="77777777" w:rsidR="002E15FD" w:rsidRDefault="002E15FD" w:rsidP="00C50F21">
      <w:r>
        <w:separator/>
      </w:r>
    </w:p>
  </w:footnote>
  <w:footnote w:type="continuationSeparator" w:id="0">
    <w:p w14:paraId="2677A347" w14:textId="77777777" w:rsidR="002E15FD" w:rsidRDefault="002E15FD" w:rsidP="00C50F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C77"/>
    <w:rsid w:val="000277A6"/>
    <w:rsid w:val="0003633C"/>
    <w:rsid w:val="00067245"/>
    <w:rsid w:val="00085178"/>
    <w:rsid w:val="000869C4"/>
    <w:rsid w:val="000B085B"/>
    <w:rsid w:val="000B2BB3"/>
    <w:rsid w:val="000D016A"/>
    <w:rsid w:val="000E25A5"/>
    <w:rsid w:val="000F7A2C"/>
    <w:rsid w:val="00107972"/>
    <w:rsid w:val="0010797D"/>
    <w:rsid w:val="00141813"/>
    <w:rsid w:val="001618E1"/>
    <w:rsid w:val="001653B3"/>
    <w:rsid w:val="001746CC"/>
    <w:rsid w:val="001B3226"/>
    <w:rsid w:val="001C4FC4"/>
    <w:rsid w:val="001C7017"/>
    <w:rsid w:val="001D194A"/>
    <w:rsid w:val="001D3695"/>
    <w:rsid w:val="001F310D"/>
    <w:rsid w:val="0021201A"/>
    <w:rsid w:val="00225C77"/>
    <w:rsid w:val="002339CE"/>
    <w:rsid w:val="002642DB"/>
    <w:rsid w:val="00266403"/>
    <w:rsid w:val="002762F9"/>
    <w:rsid w:val="002A2865"/>
    <w:rsid w:val="002A770A"/>
    <w:rsid w:val="002E15FD"/>
    <w:rsid w:val="002E166E"/>
    <w:rsid w:val="002E19C0"/>
    <w:rsid w:val="002F3ACF"/>
    <w:rsid w:val="002F48E1"/>
    <w:rsid w:val="0030631C"/>
    <w:rsid w:val="003143AC"/>
    <w:rsid w:val="00351396"/>
    <w:rsid w:val="00352598"/>
    <w:rsid w:val="00367694"/>
    <w:rsid w:val="00374C5C"/>
    <w:rsid w:val="00376595"/>
    <w:rsid w:val="00385967"/>
    <w:rsid w:val="003A6E74"/>
    <w:rsid w:val="003F2BD6"/>
    <w:rsid w:val="003F2C99"/>
    <w:rsid w:val="00414590"/>
    <w:rsid w:val="0041664A"/>
    <w:rsid w:val="0043058F"/>
    <w:rsid w:val="00435A0F"/>
    <w:rsid w:val="00464AB3"/>
    <w:rsid w:val="004764F4"/>
    <w:rsid w:val="004826AB"/>
    <w:rsid w:val="004B0B4E"/>
    <w:rsid w:val="004C712A"/>
    <w:rsid w:val="004C774A"/>
    <w:rsid w:val="004D150C"/>
    <w:rsid w:val="004E1C95"/>
    <w:rsid w:val="004E2BB6"/>
    <w:rsid w:val="004E5918"/>
    <w:rsid w:val="004F35A8"/>
    <w:rsid w:val="00532B4F"/>
    <w:rsid w:val="00553238"/>
    <w:rsid w:val="00556BF5"/>
    <w:rsid w:val="005861C6"/>
    <w:rsid w:val="00593D7C"/>
    <w:rsid w:val="00594085"/>
    <w:rsid w:val="00595FF5"/>
    <w:rsid w:val="005B7F1D"/>
    <w:rsid w:val="005C68DD"/>
    <w:rsid w:val="005D2448"/>
    <w:rsid w:val="005D3B83"/>
    <w:rsid w:val="005E5227"/>
    <w:rsid w:val="005F5B92"/>
    <w:rsid w:val="00614F35"/>
    <w:rsid w:val="006350ED"/>
    <w:rsid w:val="00657683"/>
    <w:rsid w:val="0066569B"/>
    <w:rsid w:val="006701C5"/>
    <w:rsid w:val="00680859"/>
    <w:rsid w:val="00684BAA"/>
    <w:rsid w:val="006A1EE2"/>
    <w:rsid w:val="006C015C"/>
    <w:rsid w:val="006D00F8"/>
    <w:rsid w:val="007013ED"/>
    <w:rsid w:val="007110A9"/>
    <w:rsid w:val="00714AC9"/>
    <w:rsid w:val="00756FD9"/>
    <w:rsid w:val="00767D34"/>
    <w:rsid w:val="00767EE0"/>
    <w:rsid w:val="007A0DD5"/>
    <w:rsid w:val="007A39F9"/>
    <w:rsid w:val="007B23C6"/>
    <w:rsid w:val="007E6154"/>
    <w:rsid w:val="007E666F"/>
    <w:rsid w:val="00821F8F"/>
    <w:rsid w:val="00835B04"/>
    <w:rsid w:val="00847A24"/>
    <w:rsid w:val="008573C6"/>
    <w:rsid w:val="00893B32"/>
    <w:rsid w:val="008A324A"/>
    <w:rsid w:val="008A62DE"/>
    <w:rsid w:val="008E5210"/>
    <w:rsid w:val="00925151"/>
    <w:rsid w:val="00926E5E"/>
    <w:rsid w:val="00932280"/>
    <w:rsid w:val="00954E35"/>
    <w:rsid w:val="009569A7"/>
    <w:rsid w:val="009724DA"/>
    <w:rsid w:val="009B4DE9"/>
    <w:rsid w:val="009C2D82"/>
    <w:rsid w:val="009D02E6"/>
    <w:rsid w:val="009E4530"/>
    <w:rsid w:val="00A455D9"/>
    <w:rsid w:val="00A654CF"/>
    <w:rsid w:val="00A6782A"/>
    <w:rsid w:val="00A67DF8"/>
    <w:rsid w:val="00A74C85"/>
    <w:rsid w:val="00A90F47"/>
    <w:rsid w:val="00AA3F62"/>
    <w:rsid w:val="00AA5808"/>
    <w:rsid w:val="00AC2A87"/>
    <w:rsid w:val="00AC4D2E"/>
    <w:rsid w:val="00AD1ECE"/>
    <w:rsid w:val="00AE01BC"/>
    <w:rsid w:val="00AF1A24"/>
    <w:rsid w:val="00B031D1"/>
    <w:rsid w:val="00B101B7"/>
    <w:rsid w:val="00B31A7E"/>
    <w:rsid w:val="00B7120C"/>
    <w:rsid w:val="00B847E6"/>
    <w:rsid w:val="00B910C0"/>
    <w:rsid w:val="00B933BB"/>
    <w:rsid w:val="00B93CB7"/>
    <w:rsid w:val="00BA2956"/>
    <w:rsid w:val="00BB7865"/>
    <w:rsid w:val="00BF60ED"/>
    <w:rsid w:val="00C3393A"/>
    <w:rsid w:val="00C348D4"/>
    <w:rsid w:val="00C36DD9"/>
    <w:rsid w:val="00C50F21"/>
    <w:rsid w:val="00C64348"/>
    <w:rsid w:val="00C759A3"/>
    <w:rsid w:val="00CA3FD7"/>
    <w:rsid w:val="00CC2B5D"/>
    <w:rsid w:val="00CC56A7"/>
    <w:rsid w:val="00CE01C2"/>
    <w:rsid w:val="00CE7378"/>
    <w:rsid w:val="00CE7786"/>
    <w:rsid w:val="00CF0D49"/>
    <w:rsid w:val="00D03767"/>
    <w:rsid w:val="00D0556E"/>
    <w:rsid w:val="00D32E1C"/>
    <w:rsid w:val="00D559EE"/>
    <w:rsid w:val="00D73084"/>
    <w:rsid w:val="00D87890"/>
    <w:rsid w:val="00DE00CE"/>
    <w:rsid w:val="00E11508"/>
    <w:rsid w:val="00E30C6D"/>
    <w:rsid w:val="00E3186F"/>
    <w:rsid w:val="00E70879"/>
    <w:rsid w:val="00E73DBB"/>
    <w:rsid w:val="00EA5DE0"/>
    <w:rsid w:val="00ED1934"/>
    <w:rsid w:val="00EE0BFC"/>
    <w:rsid w:val="00F11313"/>
    <w:rsid w:val="00F12C3D"/>
    <w:rsid w:val="00F2118C"/>
    <w:rsid w:val="00F439A3"/>
    <w:rsid w:val="00F53CCB"/>
    <w:rsid w:val="00F55495"/>
    <w:rsid w:val="00F57EF9"/>
    <w:rsid w:val="00F653B0"/>
    <w:rsid w:val="00F812F9"/>
    <w:rsid w:val="00F85056"/>
    <w:rsid w:val="00FD00E2"/>
    <w:rsid w:val="00FF1523"/>
    <w:rsid w:val="00FF3B41"/>
    <w:rsid w:val="00FF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3B7199"/>
  <w15:chartTrackingRefBased/>
  <w15:docId w15:val="{5965E15F-7B95-433A-AABC-4F6496C66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F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0F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0F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0F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0F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3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9</Pages>
  <Words>2985</Words>
  <Characters>17016</Characters>
  <Application>Microsoft Office Word</Application>
  <DocSecurity>0</DocSecurity>
  <Lines>141</Lines>
  <Paragraphs>39</Paragraphs>
  <ScaleCrop>false</ScaleCrop>
  <Company/>
  <LinksUpToDate>false</LinksUpToDate>
  <CharactersWithSpaces>19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w</dc:creator>
  <cp:keywords/>
  <dc:description/>
  <cp:lastModifiedBy>ddw</cp:lastModifiedBy>
  <cp:revision>783</cp:revision>
  <dcterms:created xsi:type="dcterms:W3CDTF">2025-11-09T00:28:00Z</dcterms:created>
  <dcterms:modified xsi:type="dcterms:W3CDTF">2025-11-18T09:41:00Z</dcterms:modified>
</cp:coreProperties>
</file>